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3D585" w14:textId="77777777" w:rsidR="009A3AC9" w:rsidRPr="000A6B9C" w:rsidRDefault="009A3AC9" w:rsidP="009D4C1B">
      <w:pPr>
        <w:pStyle w:val="Heading1"/>
        <w:spacing w:before="120" w:line="240" w:lineRule="auto"/>
        <w:contextualSpacing/>
        <w:jc w:val="both"/>
        <w:rPr>
          <w:rFonts w:asciiTheme="minorHAnsi" w:hAnsiTheme="minorHAnsi" w:cstheme="minorHAnsi"/>
          <w:szCs w:val="24"/>
          <w:lang w:val="en-GB"/>
        </w:rPr>
      </w:pPr>
      <w:bookmarkStart w:id="0" w:name="_Ref190241529"/>
      <w:bookmarkStart w:id="1" w:name="_GoBack"/>
      <w:bookmarkEnd w:id="1"/>
      <w:r w:rsidRPr="000A6B9C">
        <w:rPr>
          <w:rFonts w:asciiTheme="minorHAnsi" w:hAnsiTheme="minorHAnsi" w:cstheme="minorHAnsi"/>
          <w:szCs w:val="24"/>
          <w:lang w:val="en-GB"/>
        </w:rPr>
        <w:t xml:space="preserve">Appendix A: Relationship </w:t>
      </w:r>
      <w:bookmarkEnd w:id="0"/>
      <w:r w:rsidRPr="000A6B9C">
        <w:rPr>
          <w:rFonts w:asciiTheme="minorHAnsi" w:hAnsiTheme="minorHAnsi" w:cstheme="minorHAnsi"/>
          <w:szCs w:val="24"/>
          <w:lang w:val="en-GB"/>
        </w:rPr>
        <w:t>pathways</w:t>
      </w:r>
    </w:p>
    <w:p w14:paraId="39D1263F" w14:textId="77777777" w:rsidR="00561ABB" w:rsidRPr="000A6B9C" w:rsidRDefault="00561ABB" w:rsidP="009D4C1B">
      <w:pPr>
        <w:spacing w:before="120" w:after="120" w:line="240" w:lineRule="auto"/>
        <w:contextualSpacing/>
        <w:jc w:val="both"/>
        <w:rPr>
          <w:rFonts w:cstheme="minorHAnsi"/>
          <w:sz w:val="24"/>
          <w:szCs w:val="24"/>
          <w:lang w:val="en-GB"/>
        </w:rPr>
      </w:pPr>
    </w:p>
    <w:p w14:paraId="4F39B35E" w14:textId="7A0E9527" w:rsidR="00561ABB" w:rsidRPr="000A6B9C" w:rsidRDefault="009A3AC9" w:rsidP="009D4C1B">
      <w:pPr>
        <w:spacing w:before="120" w:after="120" w:line="240" w:lineRule="auto"/>
        <w:contextualSpacing/>
        <w:jc w:val="both"/>
        <w:rPr>
          <w:rFonts w:cstheme="minorHAnsi"/>
          <w:sz w:val="24"/>
          <w:szCs w:val="24"/>
          <w:lang w:val="en-GB"/>
        </w:rPr>
      </w:pPr>
      <w:r w:rsidRPr="000A6B9C">
        <w:rPr>
          <w:rFonts w:cstheme="minorHAnsi"/>
          <w:sz w:val="24"/>
          <w:szCs w:val="24"/>
          <w:lang w:val="en-GB"/>
        </w:rPr>
        <w:t xml:space="preserve">Note: The examples </w:t>
      </w:r>
      <w:r w:rsidR="002C683A">
        <w:rPr>
          <w:rFonts w:cstheme="minorHAnsi"/>
          <w:sz w:val="24"/>
          <w:szCs w:val="24"/>
          <w:lang w:val="en-GB"/>
        </w:rPr>
        <w:t>below</w:t>
      </w:r>
      <w:r w:rsidR="00561ABB" w:rsidRPr="000A6B9C">
        <w:rPr>
          <w:rFonts w:cstheme="minorHAnsi"/>
          <w:sz w:val="24"/>
          <w:szCs w:val="24"/>
          <w:lang w:val="en-GB"/>
        </w:rPr>
        <w:t xml:space="preserve"> </w:t>
      </w:r>
      <w:r w:rsidRPr="000A6B9C">
        <w:rPr>
          <w:rFonts w:cstheme="minorHAnsi"/>
          <w:sz w:val="24"/>
          <w:szCs w:val="24"/>
          <w:lang w:val="en-GB"/>
        </w:rPr>
        <w:t xml:space="preserve">depict </w:t>
      </w:r>
      <w:r w:rsidR="00561ABB" w:rsidRPr="000A6B9C">
        <w:rPr>
          <w:rFonts w:cstheme="minorHAnsi"/>
          <w:sz w:val="24"/>
          <w:szCs w:val="24"/>
          <w:lang w:val="en-GB"/>
        </w:rPr>
        <w:t xml:space="preserve">the </w:t>
      </w:r>
      <w:r w:rsidRPr="000A6B9C">
        <w:rPr>
          <w:rFonts w:cstheme="minorHAnsi"/>
          <w:sz w:val="24"/>
          <w:szCs w:val="24"/>
          <w:lang w:val="en-GB"/>
        </w:rPr>
        <w:t xml:space="preserve">relationship pathways described in </w:t>
      </w:r>
      <w:r w:rsidR="00561ABB" w:rsidRPr="000A6B9C">
        <w:rPr>
          <w:rFonts w:cstheme="minorHAnsi"/>
          <w:sz w:val="24"/>
          <w:szCs w:val="24"/>
          <w:lang w:val="en-GB"/>
        </w:rPr>
        <w:t xml:space="preserve">the </w:t>
      </w:r>
      <w:r w:rsidRPr="000A6B9C">
        <w:rPr>
          <w:rFonts w:cstheme="minorHAnsi"/>
          <w:sz w:val="24"/>
          <w:szCs w:val="24"/>
          <w:lang w:val="en-GB"/>
        </w:rPr>
        <w:t>interviews</w:t>
      </w:r>
      <w:r w:rsidR="00561ABB" w:rsidRPr="000A6B9C">
        <w:rPr>
          <w:rFonts w:cstheme="minorHAnsi"/>
          <w:sz w:val="24"/>
          <w:szCs w:val="24"/>
          <w:lang w:val="en-GB"/>
        </w:rPr>
        <w:t>.  They were developed</w:t>
      </w:r>
      <w:r w:rsidR="002F4351" w:rsidRPr="000A6B9C">
        <w:rPr>
          <w:rFonts w:cstheme="minorHAnsi"/>
          <w:sz w:val="24"/>
          <w:szCs w:val="24"/>
          <w:lang w:val="en-GB"/>
        </w:rPr>
        <w:t xml:space="preserve"> to better understand relationships and guide the development of our codebook</w:t>
      </w:r>
      <w:r w:rsidRPr="000A6B9C">
        <w:rPr>
          <w:rFonts w:cstheme="minorHAnsi"/>
          <w:sz w:val="24"/>
          <w:szCs w:val="24"/>
          <w:lang w:val="en-GB"/>
        </w:rPr>
        <w:t xml:space="preserve">. We created one pathway map for each respondent, considering </w:t>
      </w:r>
      <w:r w:rsidR="00561ABB" w:rsidRPr="000A6B9C">
        <w:rPr>
          <w:rFonts w:cstheme="minorHAnsi"/>
          <w:sz w:val="24"/>
          <w:szCs w:val="24"/>
          <w:lang w:val="en-GB"/>
        </w:rPr>
        <w:t xml:space="preserve">the </w:t>
      </w:r>
      <w:r w:rsidRPr="000A6B9C">
        <w:rPr>
          <w:rFonts w:cstheme="minorHAnsi"/>
          <w:sz w:val="24"/>
          <w:szCs w:val="24"/>
          <w:lang w:val="en-GB"/>
        </w:rPr>
        <w:t>context of entering relationships, relationship stressors or triggers, IPV experiences, help-seeking behavio</w:t>
      </w:r>
      <w:r w:rsidR="00561ABB" w:rsidRPr="000A6B9C">
        <w:rPr>
          <w:rFonts w:cstheme="minorHAnsi"/>
          <w:sz w:val="24"/>
          <w:szCs w:val="24"/>
          <w:lang w:val="en-GB"/>
        </w:rPr>
        <w:t>u</w:t>
      </w:r>
      <w:r w:rsidRPr="000A6B9C">
        <w:rPr>
          <w:rFonts w:cstheme="minorHAnsi"/>
          <w:sz w:val="24"/>
          <w:szCs w:val="24"/>
          <w:lang w:val="en-GB"/>
        </w:rPr>
        <w:t xml:space="preserve">rs, and reasons for exiting relationships. Arrows indicate </w:t>
      </w:r>
      <w:r w:rsidR="00561ABB" w:rsidRPr="000A6B9C">
        <w:rPr>
          <w:rFonts w:cstheme="minorHAnsi"/>
          <w:sz w:val="24"/>
          <w:szCs w:val="24"/>
          <w:lang w:val="en-GB"/>
        </w:rPr>
        <w:t xml:space="preserve">how </w:t>
      </w:r>
      <w:r w:rsidRPr="000A6B9C">
        <w:rPr>
          <w:rFonts w:cstheme="minorHAnsi"/>
          <w:sz w:val="24"/>
          <w:szCs w:val="24"/>
          <w:lang w:val="en-GB"/>
        </w:rPr>
        <w:t xml:space="preserve">respondents themselves linked events, while dotted lines indicate </w:t>
      </w:r>
      <w:r w:rsidR="00561ABB" w:rsidRPr="000A6B9C">
        <w:rPr>
          <w:rFonts w:cstheme="minorHAnsi"/>
          <w:sz w:val="24"/>
          <w:szCs w:val="24"/>
          <w:lang w:val="en-GB"/>
        </w:rPr>
        <w:t xml:space="preserve">other </w:t>
      </w:r>
      <w:r w:rsidRPr="000A6B9C">
        <w:rPr>
          <w:rFonts w:cstheme="minorHAnsi"/>
          <w:sz w:val="24"/>
          <w:szCs w:val="24"/>
          <w:lang w:val="en-GB"/>
        </w:rPr>
        <w:t xml:space="preserve">events described but without that link. </w:t>
      </w:r>
    </w:p>
    <w:p w14:paraId="7F01FF81" w14:textId="77777777" w:rsidR="002C683A" w:rsidRDefault="002C683A" w:rsidP="002C683A">
      <w:pPr>
        <w:spacing w:before="120" w:after="120" w:line="240" w:lineRule="auto"/>
        <w:contextualSpacing/>
        <w:jc w:val="both"/>
        <w:rPr>
          <w:rFonts w:cstheme="minorHAnsi"/>
          <w:sz w:val="24"/>
          <w:szCs w:val="24"/>
          <w:lang w:val="en-GB"/>
        </w:rPr>
      </w:pPr>
    </w:p>
    <w:p w14:paraId="1BD34628" w14:textId="1C7CE8F7" w:rsidR="009A3AC9" w:rsidRPr="000A6B9C" w:rsidRDefault="009A3AC9" w:rsidP="002C683A">
      <w:pPr>
        <w:spacing w:before="120" w:after="120" w:line="240" w:lineRule="auto"/>
        <w:contextualSpacing/>
        <w:jc w:val="both"/>
        <w:rPr>
          <w:rFonts w:cstheme="minorHAnsi"/>
          <w:sz w:val="24"/>
          <w:szCs w:val="24"/>
          <w:lang w:val="en-GB"/>
        </w:rPr>
      </w:pPr>
      <w:r w:rsidRPr="000A6B9C">
        <w:rPr>
          <w:rFonts w:cstheme="minorHAnsi"/>
          <w:sz w:val="24"/>
          <w:szCs w:val="24"/>
          <w:lang w:val="en-GB"/>
        </w:rPr>
        <w:t xml:space="preserve">For example, in Example 1, the respondent discussed entering her current relationship out of economic need and with her family’s approval. The use of money </w:t>
      </w:r>
      <w:r w:rsidR="00561ABB" w:rsidRPr="000A6B9C">
        <w:rPr>
          <w:rFonts w:cstheme="minorHAnsi"/>
          <w:sz w:val="24"/>
          <w:szCs w:val="24"/>
          <w:lang w:val="en-GB"/>
        </w:rPr>
        <w:t>with</w:t>
      </w:r>
      <w:r w:rsidRPr="000A6B9C">
        <w:rPr>
          <w:rFonts w:cstheme="minorHAnsi"/>
          <w:sz w:val="24"/>
          <w:szCs w:val="24"/>
          <w:lang w:val="en-GB"/>
        </w:rPr>
        <w:t xml:space="preserve">in her relationship was a trigger </w:t>
      </w:r>
      <w:r w:rsidR="000A6B9C">
        <w:rPr>
          <w:rFonts w:cstheme="minorHAnsi"/>
          <w:sz w:val="24"/>
          <w:szCs w:val="24"/>
          <w:lang w:val="en-GB"/>
        </w:rPr>
        <w:t>for</w:t>
      </w:r>
      <w:r w:rsidR="000A6B9C" w:rsidRPr="000A6B9C">
        <w:rPr>
          <w:rFonts w:cstheme="minorHAnsi"/>
          <w:sz w:val="24"/>
          <w:szCs w:val="24"/>
          <w:lang w:val="en-GB"/>
        </w:rPr>
        <w:t xml:space="preserve"> </w:t>
      </w:r>
      <w:r w:rsidRPr="000A6B9C">
        <w:rPr>
          <w:rFonts w:cstheme="minorHAnsi"/>
          <w:sz w:val="24"/>
          <w:szCs w:val="24"/>
          <w:lang w:val="en-GB"/>
        </w:rPr>
        <w:t xml:space="preserve">emotional IPV, but she did not seek help as she said there was no one to help her. In Example 2, the respondent did not enter </w:t>
      </w:r>
      <w:r w:rsidR="00561ABB" w:rsidRPr="000A6B9C">
        <w:rPr>
          <w:rFonts w:cstheme="minorHAnsi"/>
          <w:sz w:val="24"/>
          <w:szCs w:val="24"/>
          <w:lang w:val="en-GB"/>
        </w:rPr>
        <w:t xml:space="preserve">the </w:t>
      </w:r>
      <w:r w:rsidRPr="000A6B9C">
        <w:rPr>
          <w:rFonts w:cstheme="minorHAnsi"/>
          <w:sz w:val="24"/>
          <w:szCs w:val="24"/>
          <w:lang w:val="en-GB"/>
        </w:rPr>
        <w:t xml:space="preserve">relationship out of economic need. </w:t>
      </w:r>
      <w:r w:rsidR="00561ABB" w:rsidRPr="000A6B9C">
        <w:rPr>
          <w:rFonts w:cstheme="minorHAnsi"/>
          <w:sz w:val="24"/>
          <w:szCs w:val="24"/>
          <w:lang w:val="en-GB"/>
        </w:rPr>
        <w:t>She</w:t>
      </w:r>
      <w:r w:rsidRPr="000A6B9C">
        <w:rPr>
          <w:rFonts w:cstheme="minorHAnsi"/>
          <w:sz w:val="24"/>
          <w:szCs w:val="24"/>
          <w:lang w:val="en-GB"/>
        </w:rPr>
        <w:t xml:space="preserve"> </w:t>
      </w:r>
      <w:r w:rsidR="00561ABB" w:rsidRPr="000A6B9C">
        <w:rPr>
          <w:rFonts w:cstheme="minorHAnsi"/>
          <w:sz w:val="24"/>
          <w:szCs w:val="24"/>
          <w:lang w:val="en-GB"/>
        </w:rPr>
        <w:t xml:space="preserve">explained </w:t>
      </w:r>
      <w:r w:rsidRPr="000A6B9C">
        <w:rPr>
          <w:rFonts w:cstheme="minorHAnsi"/>
          <w:sz w:val="24"/>
          <w:szCs w:val="24"/>
          <w:lang w:val="en-GB"/>
        </w:rPr>
        <w:t>that transgressing gender norms</w:t>
      </w:r>
      <w:r w:rsidR="00561ABB" w:rsidRPr="000A6B9C">
        <w:rPr>
          <w:rFonts w:cstheme="minorHAnsi"/>
          <w:sz w:val="24"/>
          <w:szCs w:val="24"/>
          <w:lang w:val="en-GB"/>
        </w:rPr>
        <w:t xml:space="preserve"> by</w:t>
      </w:r>
      <w:r w:rsidRPr="000A6B9C">
        <w:rPr>
          <w:rFonts w:cstheme="minorHAnsi"/>
          <w:sz w:val="24"/>
          <w:szCs w:val="24"/>
          <w:lang w:val="en-GB"/>
        </w:rPr>
        <w:t xml:space="preserve"> being disrespectful to her husband </w:t>
      </w:r>
      <w:r w:rsidR="00561ABB" w:rsidRPr="000A6B9C">
        <w:rPr>
          <w:rFonts w:cstheme="minorHAnsi"/>
          <w:sz w:val="24"/>
          <w:szCs w:val="24"/>
          <w:lang w:val="en-GB"/>
        </w:rPr>
        <w:t xml:space="preserve">had </w:t>
      </w:r>
      <w:r w:rsidRPr="000A6B9C">
        <w:rPr>
          <w:rFonts w:cstheme="minorHAnsi"/>
          <w:sz w:val="24"/>
          <w:szCs w:val="24"/>
          <w:lang w:val="en-GB"/>
        </w:rPr>
        <w:t xml:space="preserve">stressed the relationship. </w:t>
      </w:r>
      <w:r w:rsidR="00561ABB" w:rsidRPr="000A6B9C">
        <w:rPr>
          <w:rFonts w:cstheme="minorHAnsi"/>
          <w:sz w:val="24"/>
          <w:szCs w:val="24"/>
          <w:lang w:val="en-GB"/>
        </w:rPr>
        <w:t>V</w:t>
      </w:r>
      <w:r w:rsidRPr="000A6B9C">
        <w:rPr>
          <w:rFonts w:cstheme="minorHAnsi"/>
          <w:sz w:val="24"/>
          <w:szCs w:val="24"/>
          <w:lang w:val="en-GB"/>
        </w:rPr>
        <w:t xml:space="preserve">iolence </w:t>
      </w:r>
      <w:r w:rsidR="00561ABB" w:rsidRPr="000A6B9C">
        <w:rPr>
          <w:rFonts w:cstheme="minorHAnsi"/>
          <w:sz w:val="24"/>
          <w:szCs w:val="24"/>
          <w:lang w:val="en-GB"/>
        </w:rPr>
        <w:t xml:space="preserve">then </w:t>
      </w:r>
      <w:r w:rsidRPr="000A6B9C">
        <w:rPr>
          <w:rFonts w:cstheme="minorHAnsi"/>
          <w:sz w:val="24"/>
          <w:szCs w:val="24"/>
          <w:lang w:val="en-GB"/>
        </w:rPr>
        <w:t xml:space="preserve">began when she became pregnant, but she did not seek help at that time because she did not know where to go. She left </w:t>
      </w:r>
      <w:r w:rsidR="00561ABB" w:rsidRPr="000A6B9C">
        <w:rPr>
          <w:rFonts w:cstheme="minorHAnsi"/>
          <w:sz w:val="24"/>
          <w:szCs w:val="24"/>
          <w:lang w:val="en-GB"/>
        </w:rPr>
        <w:t xml:space="preserve">the </w:t>
      </w:r>
      <w:r w:rsidRPr="000A6B9C">
        <w:rPr>
          <w:rFonts w:cstheme="minorHAnsi"/>
          <w:sz w:val="24"/>
          <w:szCs w:val="24"/>
          <w:lang w:val="en-GB"/>
        </w:rPr>
        <w:t xml:space="preserve">marriage </w:t>
      </w:r>
      <w:r w:rsidR="00561ABB" w:rsidRPr="000A6B9C">
        <w:rPr>
          <w:rFonts w:cstheme="minorHAnsi"/>
          <w:sz w:val="24"/>
          <w:szCs w:val="24"/>
          <w:lang w:val="en-GB"/>
        </w:rPr>
        <w:t xml:space="preserve">when </w:t>
      </w:r>
      <w:r w:rsidRPr="000A6B9C">
        <w:rPr>
          <w:rFonts w:cstheme="minorHAnsi"/>
          <w:sz w:val="24"/>
          <w:szCs w:val="24"/>
          <w:lang w:val="en-GB"/>
        </w:rPr>
        <w:t>her husband stopped providing for her, at which time she sought help from his family</w:t>
      </w:r>
      <w:r w:rsidR="00561ABB" w:rsidRPr="000A6B9C">
        <w:rPr>
          <w:rFonts w:cstheme="minorHAnsi"/>
          <w:sz w:val="24"/>
          <w:szCs w:val="24"/>
          <w:lang w:val="en-GB"/>
        </w:rPr>
        <w:t>,</w:t>
      </w:r>
      <w:r w:rsidRPr="000A6B9C">
        <w:rPr>
          <w:rFonts w:cstheme="minorHAnsi"/>
          <w:sz w:val="24"/>
          <w:szCs w:val="24"/>
          <w:lang w:val="en-GB"/>
        </w:rPr>
        <w:t xml:space="preserve"> and she and her husband agreed to end their marriage.</w:t>
      </w:r>
    </w:p>
    <w:p w14:paraId="7A064C55" w14:textId="77777777" w:rsidR="009D4C1B" w:rsidRPr="000A6B9C" w:rsidRDefault="009D4C1B" w:rsidP="009D4C1B">
      <w:pPr>
        <w:spacing w:before="120" w:after="120" w:line="240" w:lineRule="auto"/>
        <w:contextualSpacing/>
        <w:jc w:val="both"/>
        <w:rPr>
          <w:rFonts w:cstheme="minorHAnsi"/>
          <w:sz w:val="24"/>
          <w:szCs w:val="24"/>
          <w:lang w:val="en-GB"/>
        </w:rPr>
      </w:pPr>
    </w:p>
    <w:p w14:paraId="7C088DA4" w14:textId="77777777" w:rsidR="00561ABB" w:rsidRPr="000A6B9C" w:rsidRDefault="00561ABB" w:rsidP="009D4C1B">
      <w:pPr>
        <w:pStyle w:val="Heading2"/>
        <w:spacing w:before="120" w:line="240" w:lineRule="auto"/>
        <w:contextualSpacing/>
        <w:jc w:val="both"/>
        <w:rPr>
          <w:rFonts w:asciiTheme="minorHAnsi" w:hAnsiTheme="minorHAnsi" w:cstheme="minorHAnsi"/>
          <w:szCs w:val="24"/>
          <w:lang w:val="en-GB"/>
        </w:rPr>
      </w:pPr>
    </w:p>
    <w:p w14:paraId="01551C79" w14:textId="77777777" w:rsidR="002708E1" w:rsidRPr="000A6B9C" w:rsidRDefault="002708E1" w:rsidP="009D4C1B">
      <w:pPr>
        <w:pStyle w:val="Heading2"/>
        <w:spacing w:before="120" w:line="240" w:lineRule="auto"/>
        <w:contextualSpacing/>
        <w:jc w:val="both"/>
        <w:rPr>
          <w:rFonts w:asciiTheme="minorHAnsi" w:hAnsiTheme="minorHAnsi" w:cstheme="minorHAnsi"/>
          <w:szCs w:val="24"/>
          <w:lang w:val="en-GB"/>
        </w:rPr>
        <w:sectPr w:rsidR="002708E1" w:rsidRPr="000A6B9C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372328" w14:textId="19A01DEA" w:rsidR="009A3AC9" w:rsidRPr="000A6B9C" w:rsidRDefault="009A3AC9" w:rsidP="009D4C1B">
      <w:pPr>
        <w:pStyle w:val="Heading2"/>
        <w:spacing w:before="120" w:line="240" w:lineRule="auto"/>
        <w:contextualSpacing/>
        <w:jc w:val="both"/>
        <w:rPr>
          <w:rFonts w:asciiTheme="minorHAnsi" w:hAnsiTheme="minorHAnsi" w:cstheme="minorHAnsi"/>
          <w:szCs w:val="24"/>
          <w:lang w:val="en-GB"/>
        </w:rPr>
      </w:pPr>
      <w:r w:rsidRPr="000A6B9C">
        <w:rPr>
          <w:rFonts w:asciiTheme="minorHAnsi" w:hAnsiTheme="minorHAnsi" w:cstheme="minorHAnsi"/>
          <w:szCs w:val="24"/>
          <w:lang w:val="en-GB"/>
        </w:rPr>
        <w:lastRenderedPageBreak/>
        <w:t>Example 1</w:t>
      </w:r>
    </w:p>
    <w:p w14:paraId="454C78F7" w14:textId="7BB3CFB7" w:rsidR="009A3AC9" w:rsidRPr="000A6B9C" w:rsidRDefault="002708E1" w:rsidP="009D4C1B">
      <w:pPr>
        <w:spacing w:before="120" w:after="120" w:line="240" w:lineRule="auto"/>
        <w:contextualSpacing/>
        <w:jc w:val="both"/>
        <w:rPr>
          <w:rFonts w:cstheme="minorHAnsi"/>
          <w:sz w:val="24"/>
          <w:szCs w:val="24"/>
          <w:lang w:val="en-GB"/>
        </w:rPr>
      </w:pPr>
      <w:r w:rsidRPr="000A6B9C">
        <w:rPr>
          <w:rFonts w:cstheme="minorHAnsi"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7F0A165" wp14:editId="695A803C">
                <wp:simplePos x="0" y="0"/>
                <wp:positionH relativeFrom="column">
                  <wp:posOffset>0</wp:posOffset>
                </wp:positionH>
                <wp:positionV relativeFrom="paragraph">
                  <wp:posOffset>167115</wp:posOffset>
                </wp:positionV>
                <wp:extent cx="8423385" cy="1617980"/>
                <wp:effectExtent l="0" t="0" r="0" b="0"/>
                <wp:wrapNone/>
                <wp:docPr id="3" name="Group 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8C5CB15-C92D-4509-A062-ABEDD18E25D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23385" cy="1617980"/>
                          <a:chOff x="0" y="166979"/>
                          <a:chExt cx="8423537" cy="1618013"/>
                        </a:xfrm>
                      </wpg:grpSpPr>
                      <wps:wsp>
                        <wps:cNvPr id="710299457" name="Flowchart: Connector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D787DB6-2FAB-42ED-B3ED-05427DA48632}"/>
                            </a:ext>
                          </a:extLst>
                        </wps:cNvPr>
                        <wps:cNvSpPr/>
                        <wps:spPr>
                          <a:xfrm>
                            <a:off x="1897440" y="483050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chemeClr val="accent1">
                              <a:lumMod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42661301" name="Flowchart: Connector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4E04FA0-BCD5-4A19-A78F-FAD37B46C1FF}"/>
                            </a:ext>
                          </a:extLst>
                        </wps:cNvPr>
                        <wps:cNvSpPr/>
                        <wps:spPr>
                          <a:xfrm>
                            <a:off x="3414968" y="1050876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chemeClr val="accent1">
                              <a:lumMod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20180471" name="TextBox 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33699D7-7E49-4439-B1F2-9203ECCC9844}"/>
                            </a:ext>
                          </a:extLst>
                        </wps:cNvPr>
                        <wps:cNvSpPr txBox="1"/>
                        <wps:spPr>
                          <a:xfrm>
                            <a:off x="3062845" y="549250"/>
                            <a:ext cx="962669" cy="46990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BFEE0A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 current</w:t>
                              </w:r>
                            </w:p>
                            <w:p w14:paraId="221BB0E7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relationship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71183403" name="Flowchart: Connector 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256283A-49C3-49F7-B594-1F3677B9C04F}"/>
                            </a:ext>
                          </a:extLst>
                        </wps:cNvPr>
                        <wps:cNvSpPr/>
                        <wps:spPr>
                          <a:xfrm>
                            <a:off x="4570634" y="1049011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15023061" name="TextBox 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5929DD5-FA8A-4911-9B3E-86B6E13105BD}"/>
                            </a:ext>
                          </a:extLst>
                        </wps:cNvPr>
                        <wps:cNvSpPr txBox="1"/>
                        <wps:spPr>
                          <a:xfrm>
                            <a:off x="4388491" y="550734"/>
                            <a:ext cx="640721" cy="46990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5E5B65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use of </w:t>
                              </w:r>
                            </w:p>
                            <w:p w14:paraId="0DE5047E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money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84821173" name="TextBox 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85023F8-1456-4CD7-A612-2BB7F91A3CE1}"/>
                            </a:ext>
                          </a:extLst>
                        </wps:cNvPr>
                        <wps:cNvSpPr txBox="1"/>
                        <wps:spPr>
                          <a:xfrm>
                            <a:off x="5697121" y="550734"/>
                            <a:ext cx="843923" cy="46990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E9FE3D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emotional </w:t>
                              </w:r>
                            </w:p>
                            <w:p w14:paraId="1CCB20EF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IPV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81241388" name="Flowchart: Connector 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D5E43D7-1D6C-4F27-B6D2-66C002BA430F}"/>
                            </a:ext>
                          </a:extLst>
                        </wps:cNvPr>
                        <wps:cNvSpPr/>
                        <wps:spPr>
                          <a:xfrm>
                            <a:off x="6006076" y="1049011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24841772" name="Straight Connector 52484177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5C47145-8E50-4C8E-B76D-B5C9BEA4DEA6}"/>
                            </a:ext>
                          </a:extLst>
                        </wps:cNvPr>
                        <wps:cNvCnPr>
                          <a:cxnSpLocks/>
                          <a:stCxn id="710299457" idx="6"/>
                          <a:endCxn id="942661301" idx="2"/>
                        </wps:cNvCnPr>
                        <wps:spPr>
                          <a:xfrm>
                            <a:off x="2171760" y="620210"/>
                            <a:ext cx="1243208" cy="56782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solid"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20947461" name="Straight Connector 152094746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E4A62DA-86FA-4CDF-85CF-E7E81F42EBBA}"/>
                            </a:ext>
                          </a:extLst>
                        </wps:cNvPr>
                        <wps:cNvCnPr>
                          <a:cxnSpLocks/>
                          <a:stCxn id="942661301" idx="6"/>
                          <a:endCxn id="271183403" idx="2"/>
                        </wps:cNvCnPr>
                        <wps:spPr>
                          <a:xfrm flipV="1">
                            <a:off x="3689288" y="1186171"/>
                            <a:ext cx="881346" cy="186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96792366" name="Straight Connector 79679236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F0242F6-95CF-46BF-A6DA-FD8166DAD085}"/>
                            </a:ext>
                          </a:extLst>
                        </wps:cNvPr>
                        <wps:cNvCnPr>
                          <a:cxnSpLocks/>
                          <a:stCxn id="271183403" idx="6"/>
                          <a:endCxn id="481241388" idx="2"/>
                        </wps:cNvCnPr>
                        <wps:spPr>
                          <a:xfrm>
                            <a:off x="4844954" y="1186171"/>
                            <a:ext cx="1161122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2902634" name="TextBox 1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0D76B1F-59F6-4717-9AD9-BCEC8619965C}"/>
                            </a:ext>
                          </a:extLst>
                        </wps:cNvPr>
                        <wps:cNvSpPr txBox="1"/>
                        <wps:spPr>
                          <a:xfrm>
                            <a:off x="981931" y="166979"/>
                            <a:ext cx="2080915" cy="38227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BB4232" w14:textId="77777777" w:rsidR="002708E1" w:rsidRPr="002708E1" w:rsidRDefault="002708E1" w:rsidP="002708E1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family approved relationship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30302105" name="TextBox 1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6197402-2C3F-4481-B9D3-EC913DDDA9FC}"/>
                            </a:ext>
                          </a:extLst>
                        </wps:cNvPr>
                        <wps:cNvSpPr txBox="1"/>
                        <wps:spPr>
                          <a:xfrm>
                            <a:off x="6791572" y="559598"/>
                            <a:ext cx="1631965" cy="46990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E75C0C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no help seeking </w:t>
                              </w:r>
                            </w:p>
                            <w:p w14:paraId="37C2F0B5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(no one to help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55596680" name="Flowchart: Connector 1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B58A54B-DA4A-49A3-A4CD-CDCC1F495C22}"/>
                            </a:ext>
                          </a:extLst>
                        </wps:cNvPr>
                        <wps:cNvSpPr/>
                        <wps:spPr>
                          <a:xfrm>
                            <a:off x="7461329" y="1049416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46289904" name="Straight Connector 114628990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B9BC312-F9F6-4E4C-A3CF-DECA23D69C48}"/>
                            </a:ext>
                          </a:extLst>
                        </wps:cNvPr>
                        <wps:cNvCnPr>
                          <a:cxnSpLocks/>
                          <a:stCxn id="481241388" idx="6"/>
                          <a:endCxn id="355596680" idx="2"/>
                        </wps:cNvCnPr>
                        <wps:spPr>
                          <a:xfrm>
                            <a:off x="6280396" y="1186171"/>
                            <a:ext cx="1180933" cy="40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39009892" name="Flowchart: Connector 1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E46328C-308C-4EA1-9E5C-1B28A2A42733}"/>
                            </a:ext>
                          </a:extLst>
                        </wps:cNvPr>
                        <wps:cNvSpPr/>
                        <wps:spPr>
                          <a:xfrm>
                            <a:off x="906613" y="1020634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chemeClr val="accent1">
                              <a:lumMod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11155923" name="Straight Connector 41115592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144140F-C96C-4AD2-90B3-7CB356E9E4AF}"/>
                            </a:ext>
                          </a:extLst>
                        </wps:cNvPr>
                        <wps:cNvCnPr>
                          <a:cxnSpLocks/>
                          <a:stCxn id="1539009892" idx="6"/>
                          <a:endCxn id="942661301" idx="2"/>
                        </wps:cNvCnPr>
                        <wps:spPr>
                          <a:xfrm>
                            <a:off x="1180933" y="1157794"/>
                            <a:ext cx="2234035" cy="3024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solid"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92525201" name="TextBox 1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9A90E01-E02C-405A-A02C-BE075F4A8260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315091"/>
                            <a:ext cx="2233951" cy="46990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991A02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entered relationship </w:t>
                              </w:r>
                            </w:p>
                            <w:p w14:paraId="288798CB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out of economic nee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7F0A165" id="Group 2" o:spid="_x0000_s1026" style="position:absolute;left:0;text-align:left;margin-left:0;margin-top:13.15pt;width:663.25pt;height:127.4pt;z-index:251659264;mso-width-relative:margin;mso-height-relative:margin" coordorigin=",1669" coordsize="84235,16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fI22wYAAEAuAAAOAAAAZHJzL2Uyb0RvYy54bWzsWllz2zYQfu9M/wOH740AEDygsZxpneMl&#10;bTN12neah8QpRbAgbMn/vouDhyjRUZxGUVIlM7JEAuBysd9+e+Dq5XZdOg+ZaApeLVz8ArlOViU8&#10;Larlwv3zw5ufItdpZFylccmrbOE+Zo378vrHH6429TwjfMXLNBMOLFI18029cFdS1vPZrElW2Tpu&#10;XvA6q+BmzsU6lvBTLGepiDew+rqcEYSC2YaLtBY8yZoGrr4yN91rvX6eZ4n8Pc+bTDrlwgXZpP4U&#10;+vNOfc6ur+L5UsT1qkisGPEzpFjHRQUP7ZZ6FcvYuRfF3lLrIhG84bl8kfD1jOd5kWT6HeBtMBq9&#10;zVvB72v9Lsv5Zll3agLVjvT07GWT3x7eivq2fi9AE5t6CbrQv9S7bHOxVn9BSmerVfbYqSzbSieB&#10;ixElnhf5rpPAPRzgkEVWqckKNN/Pw0HAQmb0naxeD6b7XthNjxD21JhZ+/TZjkybGqyk6RXRfJ4i&#10;bldxnWn9NnNQxHvhFOnCDTEijFEfpKriNdjsm5JvklUs5Ny54VUFNsWFo8VU8sDETn3NvAFNHtAd&#10;jlhIKRggaIlGHvKtklo1kpB6BG4rLdrvQy3E81o08m3G1476snBzEOlGidQJpK0vfnjXSDOxnaCE&#10;aXhZpG+KstQ/FLSym1I4DzGAIk6SrJJYTy/v17/y1Fz3EfyzW6HRqKbojdlZrazUmhVXq5sHqyuw&#10;a60q9Df5WGZqXFn9keWgZDAcop/YrbwvTLOK0+xjsugF1co5PL9b27zNxNpGSjteTc20m+gmo6cE&#10;M5O7GfrJvJLd5HVRcXFogRJUbJ9sxrdKMqpRWrrj6SOYoJDlDTfeKq6SFQdnlUihJ6tRYP4KqCfA&#10;AaMkCLCH8JM4oEoyJc9ROPAopiwATlDeAlAQhYGaD5tgHcIFCHuovADB+bpAoEDNEaJhB4QPYK2/&#10;8K3jj2zfkVu4DJbdXp9gAw8FJKJAmoACnzIyZgMWAPKYYQMaMAYQNL6jZeTWuVs2EEBJ2ulM+P/e&#10;PSugGqHUN7m921r0WuezgUho4VYQqrkDR6QA2tQ/30tw85pe1GQzw7qx03klEmIceRR5T3ol7VWO&#10;9krA9SjwqPVKFPStFX4+XonY/b9Q7/+Den3sIwJeYs/jhK1nsWx7rMehXhRRBsspj+OjEIx9h3YD&#10;ikICt1X8+aU9jg6yOxf5zTgeUGBEMA47x9OyQPTMPfEhIcJK6RN7ElGPEXjayfZEe5netTvnTwY0&#10;woRisO0nyUBnnUeTQQBVBQRhqQlRvzIZiOVdl6ndqIysS8mGKd0lCcu/1yTMJzSiOAxJa+G3UsTF&#10;ciUHpYh+jA3mgBxuKlOHSLbVbf2OJ3832t838mZbjascOh9v87AqbUcM8j+bscMSOrPv1legmohx&#10;CQ5xGJiKR0AQwaOKBwAXKh4AXOXe/CCMiJagK/zslTzKAoJSFYlOBLkGBDsR0qgCILdtHL0zSgXT&#10;r+JmZWoN+pYhx1UWp6+r1JGPNVSBTFC8WbjrLHWdMoNyp/qm1SrjouxHxkLwjescGgqvd2R95Iga&#10;xuHixxH1i1MXP3rFW5xOFT9aAztdOoF9ghgNaR9qHQDYYBBIaJnkowgb42cfYYNc5liEOXlZ1H+p&#10;FFNBwVZmvSBiRJEgQAmyI6jCjvKXKMIeBUpTWIP7Om/96khLAXMKPhdM6ALi+WAiZEEIkWcABmMK&#10;4Acg0Y/5BESM7X0fEYOA7lhEDHAAVEmZb/P4QzjA0KHABLhUAaENpSaKKl+Mby60slvsNy7gGYn9&#10;GdOKHxCGiK4pGQi1yaJpbw2SkWMzeBZh5plkcdhK6+rmKEIM2z6cFxGAmvWtE+b9OTVDHUB2DbBv&#10;JoOnHvJUIApaGm3KuIlx7KaAn8S+is1VDOszn+laQF83xIGHGdDt6XL47k12dqX55z4WZ1vS9XzQ&#10;XRBA4/iphisYd081t23DejL/UCGdR6CIrkIeRBnFLducSaepTXd2cpFLJv/dZvIYU+j6QDMH4pPJ&#10;sGowqDf2j2Ya46iptfQ+lx9A7BlxFciNPGZLYofjKmAfr61VgoM1nD5BPZfIaue0wiVhF+mh00+3&#10;B0/nYN9jCDFIeFsYHTyeg8edEguniWoVQ+qogyULopuBMKEn8suxhMuxBBtRnc35HIoxhsBJtYgm&#10;+aQf8wl0MoSYZot9PhnXtkyDeqcy9kRtGGpUhi5UbAYBdMhG7UhCVIe/zWYQoW0D/NSMcqkN92fb&#10;juCp7yuJh6NqxIf//Qm4LosftxSPTRhNPwR70N+HbvwuxcBBWuafsgffJVT/Ta6oj+rCMWVd0bVH&#10;qtU56OFvXeTsD35f/wsAAP//AwBQSwMEFAAGAAgAAAAhAAuHQrfeAAAACAEAAA8AAABkcnMvZG93&#10;bnJldi54bWxMj81qwzAQhO+FvoPYQm+N/ENMcC2HENqeQqFJoPS2sTa2ibUylmI7b1/l1B5nZ5n5&#10;pljPphMjDa61rCBeRCCIK6tbrhUcD+8vKxDOI2vsLJOCGzlYl48PBebaTvxF497XIoSwy1FB432f&#10;S+mqhgy6he2Jg3e2g0Ef5FBLPeAUwk0nkyjKpMGWQ0ODPW0bqi77q1HwMeG0SeO3cXc5b28/h+Xn&#10;9y4mpZ6f5s0rCE+z/3uGO35AhzIwneyVtROdgjDEK0iyFMTdTZNsCeIULqs4BlkW8v+A8hcAAP//&#10;AwBQSwECLQAUAAYACAAAACEAtoM4kv4AAADhAQAAEwAAAAAAAAAAAAAAAAAAAAAAW0NvbnRlbnRf&#10;VHlwZXNdLnhtbFBLAQItABQABgAIAAAAIQA4/SH/1gAAAJQBAAALAAAAAAAAAAAAAAAAAC8BAABf&#10;cmVscy8ucmVsc1BLAQItABQABgAIAAAAIQAjBfI22wYAAEAuAAAOAAAAAAAAAAAAAAAAAC4CAABk&#10;cnMvZTJvRG9jLnhtbFBLAQItABQABgAIAAAAIQALh0K33gAAAAgBAAAPAAAAAAAAAAAAAAAAADUJ&#10;AABkcnMvZG93bnJldi54bWxQSwUGAAAAAAQABADzAAAAQAoAAAAA&#10;">
                <v:shapetype id="_x0000_t120" coordsize="21600,21600" o:spt="120" path="m10800,qx,10800,10800,21600,21600,10800,10800,xe">
                  <v:path gradientshapeok="t" o:connecttype="custom" o:connectlocs="10800,0;3163,3163;0,10800;3163,18437;10800,21600;18437,18437;21600,10800;18437,3163" textboxrect="3163,3163,18437,18437"/>
                </v:shapetype>
                <v:shape id="Flowchart: Connector 3" o:spid="_x0000_s1027" type="#_x0000_t120" style="position:absolute;left:18974;top:4830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eqe5ywAAAOIAAAAPAAAAZHJzL2Rvd25yZXYueG1sRI/NbsIw&#10;EITvSLyDtUi9VODwUwIpBlWFUrgg/h5gGy9J1HgdxS6kb18jVeI4mplvNLNFY0pxpdoVlhX0exEI&#10;4tTqgjMF59NHdwLCeWSNpWVS8EsOFvN2a4aJtjc+0PXoMxEg7BJUkHtfJVK6NCeDrmcr4uBdbG3Q&#10;B1lnUtd4C3BTykEUjaXBgsNCjhW955R+H3+MguFSX9bb6vC8HO7s/ismXq3Gn0o9dZq3VxCeGv8I&#10;/7c3WkHcjwbT6eglhvulcAfk/A8AAP//AwBQSwECLQAUAAYACAAAACEA2+H2y+4AAACFAQAAEwAA&#10;AAAAAAAAAAAAAAAAAAAAW0NvbnRlbnRfVHlwZXNdLnhtbFBLAQItABQABgAIAAAAIQBa9CxbvwAA&#10;ABUBAAALAAAAAAAAAAAAAAAAAB8BAABfcmVscy8ucmVsc1BLAQItABQABgAIAAAAIQDeeqe5ywAA&#10;AOIAAAAPAAAAAAAAAAAAAAAAAAcCAABkcnMvZG93bnJldi54bWxQSwUGAAAAAAMAAwC3AAAA/wIA&#10;AAAA&#10;" fillcolor="#1f3763 [1604]" stroked="f" strokeweight="1pt">
                  <v:stroke joinstyle="miter"/>
                </v:shape>
                <v:shape id="Flowchart: Connector 4" o:spid="_x0000_s1028" type="#_x0000_t120" style="position:absolute;left:34149;top:10508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57U+ywAAAOIAAAAPAAAAZHJzL2Rvd25yZXYueG1sRI/RasJA&#10;FETfBf9huUJfRDcxkrapq0jVVl+K2n7AbfaaBLN3Q3ar8e+7hYKPw8ycYWaLztTiQq2rLCuIxxEI&#10;4tzqigsFX5+b0RMI55E11pZJwY0cLOb93gwzba98oMvRFyJA2GWooPS+yaR0eUkG3dg2xME72dag&#10;D7ItpG7xGuCmlpMoSqXBisNCiQ29lpSfjz9GQbLSp7ddcxiukg+7/34kXq/Td6UeBt3yBYSnzt/D&#10;/+2tVvA8naRpnEQx/F0Kd0DOfwEAAP//AwBQSwECLQAUAAYACAAAACEA2+H2y+4AAACFAQAAEwAA&#10;AAAAAAAAAAAAAAAAAAAAW0NvbnRlbnRfVHlwZXNdLnhtbFBLAQItABQABgAIAAAAIQBa9CxbvwAA&#10;ABUBAAALAAAAAAAAAAAAAAAAAB8BAABfcmVscy8ucmVsc1BLAQItABQABgAIAAAAIQDB57U+ywAA&#10;AOIAAAAPAAAAAAAAAAAAAAAAAAcCAABkcnMvZG93bnJldi54bWxQSwUGAAAAAAMAAwC3AAAA/wIA&#10;AAAA&#10;" fillcolor="#1f3763 [1604]" stroked="f" strokeweight="1pt">
                  <v:stroke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9" type="#_x0000_t202" style="position:absolute;left:30628;top:5492;width:9627;height:469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wFVyQAAAOIAAAAPAAAAZHJzL2Rvd25yZXYueG1sRI/BTsMw&#10;EETvSP0Haytxo3aiQNNQt0IFJG60hQ9Yxds4JF5HsWkDX4+RkDiOZuaNZr2dXC/ONIbWs4ZsoUAQ&#10;19603Gh4f3u+KUGEiGyw90wavijAdjO7WmNl/IUPdD7GRiQIhwo12BiHSspQW3IYFn4gTt7Jjw5j&#10;kmMjzYiXBHe9zJW6kw5bTgsWB9pZqrvjp9NQKvfadat8H1zxnd3a3aN/Gj60vp5PD/cgIk3xP/zX&#10;fjEailxlpSqWGfxeSndAbn4AAAD//wMAUEsBAi0AFAAGAAgAAAAhANvh9svuAAAAhQEAABMAAAAA&#10;AAAAAAAAAAAAAAAAAFtDb250ZW50X1R5cGVzXS54bWxQSwECLQAUAAYACAAAACEAWvQsW78AAAAV&#10;AQAACwAAAAAAAAAAAAAAAAAfAQAAX3JlbHMvLnJlbHNQSwECLQAUAAYACAAAACEA308BVckAAADi&#10;AAAADwAAAAAAAAAAAAAAAAAHAgAAZHJzL2Rvd25yZXYueG1sUEsFBgAAAAADAAMAtwAAAP0CAAAA&#10;AA==&#10;" filled="f" stroked="f">
                  <v:textbox style="mso-fit-shape-to-text:t">
                    <w:txbxContent>
                      <w:p w14:paraId="14BFEE0A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 current</w:t>
                        </w:r>
                      </w:p>
                      <w:p w14:paraId="221BB0E7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relationship</w:t>
                        </w:r>
                      </w:p>
                    </w:txbxContent>
                  </v:textbox>
                </v:shape>
                <v:shape id="Flowchart: Connector 6" o:spid="_x0000_s1030" type="#_x0000_t120" style="position:absolute;left:45706;top:10490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eZpygAAAOIAAAAPAAAAZHJzL2Rvd25yZXYueG1sRI/NTsMw&#10;EITvSLyDtUhcELXTImhDnIqfVuqVppfeVvE2iYjXwTZN+vYYCYnjaGa+0RTryfbiTD50jjVkMwWC&#10;uHam40bDodreL0GEiGywd0waLhRgXV5fFZgbN/IHnfexEQnCIUcNbYxDLmWoW7IYZm4gTt7JeYsx&#10;Sd9I43FMcNvLuVKP0mLHaaHFgd5aqj/331aDOsrKjtS90rjdXL7uNpVvVu9a395ML88gIk3xP/zX&#10;3hkN86csWy4e1AJ+L6U7IMsfAAAA//8DAFBLAQItABQABgAIAAAAIQDb4fbL7gAAAIUBAAATAAAA&#10;AAAAAAAAAAAAAAAAAABbQ29udGVudF9UeXBlc10ueG1sUEsBAi0AFAAGAAgAAAAhAFr0LFu/AAAA&#10;FQEAAAsAAAAAAAAAAAAAAAAAHwEAAF9yZWxzLy5yZWxzUEsBAi0AFAAGAAgAAAAhAO815mnKAAAA&#10;4gAAAA8AAAAAAAAAAAAAAAAABwIAAGRycy9kb3ducmV2LnhtbFBLBQYAAAAAAwADALcAAAD+AgAA&#10;AAA=&#10;" fillcolor="#ed7d31 [3205]" stroked="f" strokeweight="1pt">
                  <v:stroke joinstyle="miter"/>
                </v:shape>
                <v:shape id="TextBox 7" o:spid="_x0000_s1031" type="#_x0000_t202" style="position:absolute;left:43884;top:5507;width:6408;height:469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3pjRyQAAAOIAAAAPAAAAZHJzL2Rvd25yZXYueG1sRI/BTsMw&#10;EETvlfgHa5G4UTuBVG2oW6ECUm9A2w9Yxds4JF5HsWkDX18jIfU4mpk3muV6dJ040RAazxqyqQJB&#10;XHnTcK3hsH+7n4MIEdlg55k0/FCA9epmssTS+DN/0mkXa5EgHErUYGPsSylDZclhmPqeOHlHPziM&#10;SQ61NAOeE9x1MldqJh02nBYs9rSxVLW7b6dhrtx72y7yj+Aef7PCbl78a/+l9d3t+PwEItIYr+H/&#10;9tZoKLJC5Q9qlsHfpXQH5OoCAAD//wMAUEsBAi0AFAAGAAgAAAAhANvh9svuAAAAhQEAABMAAAAA&#10;AAAAAAAAAAAAAAAAAFtDb250ZW50X1R5cGVzXS54bWxQSwECLQAUAAYACAAAACEAWvQsW78AAAAV&#10;AQAACwAAAAAAAAAAAAAAAAAfAQAAX3JlbHMvLnJlbHNQSwECLQAUAAYACAAAACEAX96Y0ckAAADi&#10;AAAADwAAAAAAAAAAAAAAAAAHAgAAZHJzL2Rvd25yZXYueG1sUEsFBgAAAAADAAMAtwAAAP0CAAAA&#10;AA==&#10;" filled="f" stroked="f">
                  <v:textbox style="mso-fit-shape-to-text:t">
                    <w:txbxContent>
                      <w:p w14:paraId="1B5E5B65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use of </w:t>
                        </w:r>
                      </w:p>
                      <w:p w14:paraId="0DE5047E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money</w:t>
                        </w:r>
                      </w:p>
                    </w:txbxContent>
                  </v:textbox>
                </v:shape>
                <v:shape id="TextBox 8" o:spid="_x0000_s1032" type="#_x0000_t202" style="position:absolute;left:56971;top:5507;width:8439;height:469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+y0yQAAAOIAAAAPAAAAZHJzL2Rvd25yZXYueG1sRI/BbsIw&#10;EETvlfgHaytxK04CLSHFIARF6q0t8AGreBuniddRbCDl6+tKlXoczbwZzXI92FZcqPe1YwXpJAFB&#10;XDpdc6XgdNw/5CB8QNbYOiYF3+RhvRrdLbHQ7sofdDmESsQS9gUqMCF0hZS+NGTRT1xHHL1P11sM&#10;UfaV1D1eY7ltZZYkT9JizXHBYEdbQ2VzOFsFeWLfmmaRvXs7u6WPZrtzL92XUuP7YfMMItAQ/sN/&#10;9KuOXD7LszSdT+H3UrwDcvUDAAD//wMAUEsBAi0AFAAGAAgAAAAhANvh9svuAAAAhQEAABMAAAAA&#10;AAAAAAAAAAAAAAAAAFtDb250ZW50X1R5cGVzXS54bWxQSwECLQAUAAYACAAAACEAWvQsW78AAAAV&#10;AQAACwAAAAAAAAAAAAAAAAAfAQAAX3JlbHMvLnJlbHNQSwECLQAUAAYACAAAACEAravstMkAAADi&#10;AAAADwAAAAAAAAAAAAAAAAAHAgAAZHJzL2Rvd25yZXYueG1sUEsFBgAAAAADAAMAtwAAAP0CAAAA&#10;AA==&#10;" filled="f" stroked="f">
                  <v:textbox style="mso-fit-shape-to-text:t">
                    <w:txbxContent>
                      <w:p w14:paraId="25E9FE3D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emotional </w:t>
                        </w:r>
                      </w:p>
                      <w:p w14:paraId="1CCB20EF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IPV</w:t>
                        </w:r>
                      </w:p>
                    </w:txbxContent>
                  </v:textbox>
                </v:shape>
                <v:shape id="Flowchart: Connector 9" o:spid="_x0000_s1033" type="#_x0000_t120" style="position:absolute;left:60060;top:10490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++m9xQAAAOIAAAAPAAAAZHJzL2Rvd25yZXYueG1sRE/NisIw&#10;EL4LvkMYYW+aVq2UahQRFutpWdcHGJrZtthMShK1+vTmsLDHj+9/sxtMJ+7kfGtZQTpLQBBXVrdc&#10;K7j8fE5zED4ga+wsk4Inedhtx6MNFto++Jvu51CLGMK+QAVNCH0hpa8aMuhntieO3K91BkOErpba&#10;4SOGm07Ok2QlDbYcGxrs6dBQdT3fjILjSmelca96kcqvzuxPWXk5Zkp9TIb9GkSgIfyL/9ylVrDM&#10;0/kyXeRxc7wU74DcvgEAAP//AwBQSwECLQAUAAYACAAAACEA2+H2y+4AAACFAQAAEwAAAAAAAAAA&#10;AAAAAAAAAAAAW0NvbnRlbnRfVHlwZXNdLnhtbFBLAQItABQABgAIAAAAIQBa9CxbvwAAABUBAAAL&#10;AAAAAAAAAAAAAAAAAB8BAABfcmVscy8ucmVsc1BLAQItABQABgAIAAAAIQB2++m9xQAAAOIAAAAP&#10;AAAAAAAAAAAAAAAAAAcCAABkcnMvZG93bnJldi54bWxQSwUGAAAAAAMAAwC3AAAA+QIAAAAA&#10;" fillcolor="#c00000" stroked="f" strokeweight="1pt">
                  <v:stroke joinstyle="miter"/>
                </v:shape>
                <v:line id="Straight Connector 524841772" o:spid="_x0000_s1034" style="position:absolute;visibility:visible;mso-wrap-style:square" from="21717,6202" to="34149,118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ss0ywAAAOIAAAAPAAAAZHJzL2Rvd25yZXYueG1sRI9BS8NA&#10;FITvgv9heYI3u2lobYjdFilaKh7UaKHHR/aZRLNvl901if/eFQSPw8x8w6y3k+nFQD50lhXMZxkI&#10;4trqjhsFb6/3VwWIEJE19pZJwTcF2G7Oz9ZYajvyCw1VbESCcChRQRujK6UMdUsGw8w64uS9W28w&#10;JukbqT2OCW56mWfZtTTYcVpo0dGupfqz+jIKTk+7u2pYPn8c2B3HfaEf/P7RKXV5Md3egIg0xf/w&#10;X/ugFSzzRbGYr1Y5/F5Kd0BufgAAAP//AwBQSwECLQAUAAYACAAAACEA2+H2y+4AAACFAQAAEwAA&#10;AAAAAAAAAAAAAAAAAAAAW0NvbnRlbnRfVHlwZXNdLnhtbFBLAQItABQABgAIAAAAIQBa9CxbvwAA&#10;ABUBAAALAAAAAAAAAAAAAAAAAB8BAABfcmVscy8ucmVsc1BLAQItABQABgAIAAAAIQBILss0ywAA&#10;AOIAAAAPAAAAAAAAAAAAAAAAAAcCAABkcnMvZG93bnJldi54bWxQSwUGAAAAAAMAAwC3AAAA/wIA&#10;AAAA&#10;" strokecolor="black [3213]" strokeweight=".5pt">
                  <v:stroke endarrow="open" joinstyle="miter"/>
                  <o:lock v:ext="edit" shapetype="f"/>
                </v:line>
                <v:line id="Straight Connector 1520947461" o:spid="_x0000_s1035" style="position:absolute;flip:y;visibility:visible;mso-wrap-style:square" from="36892,11861" to="45706,118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pBotyAAAAOMAAAAPAAAAZHJzL2Rvd25yZXYueG1sRE/NasJA&#10;EL4LfYdlCt50o6SxTV2lBgsiXmpbz2N2moRmZ2N2G9O3dwXB43z/M1/2phYdta6yrGAyjkAQ51ZX&#10;XCj4+nwfPYNwHlljbZkU/JOD5eJhMMdU2zN/ULf3hQgh7FJUUHrfpFK6vCSDbmwb4sD92NagD2db&#10;SN3iOYSbWk6jKJEGKw4NJTaUlZT/7v+MgiybneJu+73emOMu3uYJH1Y7Vmr42L+9gvDU+7v45t7o&#10;MP9pGr3EsziZwPWnAIBcXAAAAP//AwBQSwECLQAUAAYACAAAACEA2+H2y+4AAACFAQAAEwAAAAAA&#10;AAAAAAAAAAAAAAAAW0NvbnRlbnRfVHlwZXNdLnhtbFBLAQItABQABgAIAAAAIQBa9CxbvwAAABUB&#10;AAALAAAAAAAAAAAAAAAAAB8BAABfcmVscy8ucmVsc1BLAQItABQABgAIAAAAIQC/pBotyAAAAOMA&#10;AAAPAAAAAAAAAAAAAAAAAAcCAABkcnMvZG93bnJldi54bWxQSwUGAAAAAAMAAwC3AAAA/AIAAAAA&#10;" strokecolor="black [3213]" strokeweight=".5pt">
                  <v:stroke dashstyle="dash" joinstyle="miter"/>
                  <o:lock v:ext="edit" shapetype="f"/>
                </v:line>
                <v:line id="Straight Connector 796792366" o:spid="_x0000_s1036" style="position:absolute;visibility:visible;mso-wrap-style:square" from="48449,11861" to="60060,118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3q9IywAAAOIAAAAPAAAAZHJzL2Rvd25yZXYueG1sRI9BS8NA&#10;FITvgv9heQVvdtOKaRu7LVK0VDxUo4LHR/aZRLNvl901if/eFYQeh5n5hllvR9OJnnxoLSuYTTMQ&#10;xJXVLdcKXl/uL5cgQkTW2FkmBT8UYLs5P1tjoe3Az9SXsRYJwqFABU2MrpAyVA0ZDFPriJP3Yb3B&#10;mKSvpfY4JLjp5DzLcmmw5bTQoKNdQ9VX+W0UvB93d2V//fR5YPc27Jf6we8fnVIXk/H2BkSkMZ7C&#10;/+2DVrBY5YvV/CrP4e9SugNy8wsAAP//AwBQSwECLQAUAAYACAAAACEA2+H2y+4AAACFAQAAEwAA&#10;AAAAAAAAAAAAAAAAAAAAW0NvbnRlbnRfVHlwZXNdLnhtbFBLAQItABQABgAIAAAAIQBa9CxbvwAA&#10;ABUBAAALAAAAAAAAAAAAAAAAAB8BAABfcmVscy8ucmVsc1BLAQItABQABgAIAAAAIQB/3q9IywAA&#10;AOIAAAAPAAAAAAAAAAAAAAAAAAcCAABkcnMvZG93bnJldi54bWxQSwUGAAAAAAMAAwC3AAAA/wIA&#10;AAAA&#10;" strokecolor="black [3213]" strokeweight=".5pt">
                  <v:stroke endarrow="open" joinstyle="miter"/>
                  <o:lock v:ext="edit" shapetype="f"/>
                </v:line>
                <v:shape id="TextBox 13" o:spid="_x0000_s1037" type="#_x0000_t202" style="position:absolute;left:9819;top:1669;width:20809;height:38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itYygAAAOIAAAAPAAAAZHJzL2Rvd25yZXYueG1sRI/BbsIw&#10;EETvlfoP1iL1VmxSiCBgUEVbiVtb4ANW8RKHxOsodiHt1+NKlXoczcwbzWozuFZcqA+1Zw2TsQJB&#10;XHpTc6XheHh7nIMIEdlg65k0fFOAzfr+boWF8Vf+pMs+ViJBOBSowcbYFVKG0pLDMPYdcfJOvncY&#10;k+wraXq8JrhrZaZULh3WnBYsdrS1VDb7L6dhrtx70yyyj+CmP5OZ3b741+6s9cNoeF6CiDTE//Bf&#10;e2c0zPJsobL8aQq/l9IdkOsbAAAA//8DAFBLAQItABQABgAIAAAAIQDb4fbL7gAAAIUBAAATAAAA&#10;AAAAAAAAAAAAAAAAAABbQ29udGVudF9UeXBlc10ueG1sUEsBAi0AFAAGAAgAAAAhAFr0LFu/AAAA&#10;FQEAAAsAAAAAAAAAAAAAAAAAHwEAAF9yZWxzLy5yZWxzUEsBAi0AFAAGAAgAAAAhAJOqK1jKAAAA&#10;4gAAAA8AAAAAAAAAAAAAAAAABwIAAGRycy9kb3ducmV2LnhtbFBLBQYAAAAAAwADALcAAAD+AgAA&#10;AAA=&#10;" filled="f" stroked="f">
                  <v:textbox style="mso-fit-shape-to-text:t">
                    <w:txbxContent>
                      <w:p w14:paraId="37BB4232" w14:textId="77777777" w:rsidR="002708E1" w:rsidRPr="002708E1" w:rsidRDefault="002708E1" w:rsidP="002708E1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family approved relationship</w:t>
                        </w:r>
                      </w:p>
                    </w:txbxContent>
                  </v:textbox>
                </v:shape>
                <v:shape id="TextBox 14" o:spid="_x0000_s1038" type="#_x0000_t202" style="position:absolute;left:67915;top:5595;width:16320;height:46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KbDxwAAAOIAAAAPAAAAZHJzL2Rvd25yZXYueG1sRI9BS8NA&#10;FITvgv9heUJvdjetFYndlqIt9ODFGu+P7DMbzL4N2WeT/vuuIHgcZuYbZr2dQqfONKQ2soVibkAR&#10;19G13FioPg73T6CSIDvsIpOFCyXYbm5v1li6OPI7nU/SqAzhVKIFL9KXWqfaU8A0jz1x9r7iEFCy&#10;HBrtBhwzPHR6YcyjDthyXvDY04un+vv0EyyIuF1xqfYhHT+nt9fRm3qFlbWzu2n3DEpokv/wX/vo&#10;LDwszdIsCrOC30v5DujNFQAA//8DAFBLAQItABQABgAIAAAAIQDb4fbL7gAAAIUBAAATAAAAAAAA&#10;AAAAAAAAAAAAAABbQ29udGVudF9UeXBlc10ueG1sUEsBAi0AFAAGAAgAAAAhAFr0LFu/AAAAFQEA&#10;AAsAAAAAAAAAAAAAAAAAHwEAAF9yZWxzLy5yZWxzUEsBAi0AFAAGAAgAAAAhAMiIpsPHAAAA4gAA&#10;AA8AAAAAAAAAAAAAAAAABwIAAGRycy9kb3ducmV2LnhtbFBLBQYAAAAAAwADALcAAAD7AgAAAAA=&#10;" filled="f" stroked="f">
                  <v:textbox style="mso-fit-shape-to-text:t">
                    <w:txbxContent>
                      <w:p w14:paraId="25E75C0C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no help seeking </w:t>
                        </w:r>
                      </w:p>
                      <w:p w14:paraId="37C2F0B5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(no one to help)</w:t>
                        </w:r>
                      </w:p>
                    </w:txbxContent>
                  </v:textbox>
                </v:shape>
                <v:shape id="Flowchart: Connector 15" o:spid="_x0000_s1039" type="#_x0000_t120" style="position:absolute;left:74613;top:10494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LcIyQAAAOIAAAAPAAAAZHJzL2Rvd25yZXYueG1sRI9Ba8JA&#10;EIXvQv/DMoXedFNLQpq6ShEKPXjRSsHbkJ0mabOzIbsm0V/vHIQehzfve3yrzeRaNVAfGs8GnhcJ&#10;KOLS24YrA8evj3kOKkRki61nMnChAJv1w2yFhfUj72k4xEoJhEOBBuoYu0LrUNbkMCx8RyzZj+8d&#10;Rjn7StseR4G7Vi+TJNMOG5aFGjva1lT+Hc5OKFcdx1PQ+99zdRqSHYbvLt8Z8/Q4vb+BijTF/+d7&#10;+9MaeEnT9DXLcpEQJdEBvb4BAAD//wMAUEsBAi0AFAAGAAgAAAAhANvh9svuAAAAhQEAABMAAAAA&#10;AAAAAAAAAAAAAAAAAFtDb250ZW50X1R5cGVzXS54bWxQSwECLQAUAAYACAAAACEAWvQsW78AAAAV&#10;AQAACwAAAAAAAAAAAAAAAAAfAQAAX3JlbHMvLnJlbHNQSwECLQAUAAYACAAAACEAj7C3CMkAAADi&#10;AAAADwAAAAAAAAAAAAAAAAAHAgAAZHJzL2Rvd25yZXYueG1sUEsFBgAAAAADAAMAtwAAAP0CAAAA&#10;AA==&#10;" fillcolor="#70ad47 [3209]" stroked="f" strokeweight="1pt">
                  <v:stroke joinstyle="miter"/>
                </v:shape>
                <v:line id="Straight Connector 1146289904" o:spid="_x0000_s1040" style="position:absolute;visibility:visible;mso-wrap-style:square" from="62803,11861" to="74613,118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4hhyQAAAOMAAAAPAAAAZHJzL2Rvd25yZXYueG1sRE9fS8Mw&#10;EH8X9h3CDXxz6cYcXV02ZOiY+KBWBR+P5my7NZeQxLZ+eyMIPt7v/212o+lETz60lhXMZxkI4srq&#10;lmsFb6/3VzmIEJE1dpZJwTcF2G0nFxsstB34hfoy1iKFcChQQROjK6QMVUMGw8w64sR9Wm8wptPX&#10;UnscUrjp5CLLVtJgy6mhQUf7hqpz+WUUfDzt78r++vl0ZPc+HHL94A+PTqnL6Xh7AyLSGP/Ff+6j&#10;TvPny9UiX6+zJfz+lACQ2x8AAAD//wMAUEsBAi0AFAAGAAgAAAAhANvh9svuAAAAhQEAABMAAAAA&#10;AAAAAAAAAAAAAAAAAFtDb250ZW50X1R5cGVzXS54bWxQSwECLQAUAAYACAAAACEAWvQsW78AAAAV&#10;AQAACwAAAAAAAAAAAAAAAAAfAQAAX3JlbHMvLnJlbHNQSwECLQAUAAYACAAAACEA0LuIYckAAADj&#10;AAAADwAAAAAAAAAAAAAAAAAHAgAAZHJzL2Rvd25yZXYueG1sUEsFBgAAAAADAAMAtwAAAP0CAAAA&#10;AA==&#10;" strokecolor="black [3213]" strokeweight=".5pt">
                  <v:stroke endarrow="open" joinstyle="miter"/>
                  <o:lock v:ext="edit" shapetype="f"/>
                </v:line>
                <v:shape id="Flowchart: Connector 17" o:spid="_x0000_s1041" type="#_x0000_t120" style="position:absolute;left:9066;top:10206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wVzkyQAAAOMAAAAPAAAAZHJzL2Rvd25yZXYueG1sRE9LTsMw&#10;EN1X4g7WILFBrU0j2iTUqRAtFDaIFg4wxJOPiMdRbNpwe4yE1OW8/6zWo+3EkQbfOtZwM1MgiEtn&#10;Wq41fLw/TlMQPiAb7ByThh/ysC4uJivMjTvxno6HUIsYwj5HDU0IfS6lLxuy6GeuJ45c5QaLIZ5D&#10;Lc2ApxhuOzlXaiEtthwbGuzpoaHy6/BtNSQbUz299PvrTfLq3j6XxNvtYqf11eV4fwci0BjO4n/3&#10;s4nzb5NMqSzN5vD3UwRAFr8AAAD//wMAUEsBAi0AFAAGAAgAAAAhANvh9svuAAAAhQEAABMAAAAA&#10;AAAAAAAAAAAAAAAAAFtDb250ZW50X1R5cGVzXS54bWxQSwECLQAUAAYACAAAACEAWvQsW78AAAAV&#10;AQAACwAAAAAAAAAAAAAAAAAfAQAAX3JlbHMvLnJlbHNQSwECLQAUAAYACAAAACEAOcFc5MkAAADj&#10;AAAADwAAAAAAAAAAAAAAAAAHAgAAZHJzL2Rvd25yZXYueG1sUEsFBgAAAAADAAMAtwAAAP0CAAAA&#10;AA==&#10;" fillcolor="#1f3763 [1604]" stroked="f" strokeweight="1pt">
                  <v:stroke joinstyle="miter"/>
                </v:shape>
                <v:line id="Straight Connector 411155923" o:spid="_x0000_s1042" style="position:absolute;visibility:visible;mso-wrap-style:square" from="11809,11577" to="34149,118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LMeywAAAOIAAAAPAAAAZHJzL2Rvd25yZXYueG1sRI9BS8NA&#10;FITvgv9heYI3u0k1UmO3RYqWSg/aVMHjI/tMotm3y+6axH/vCoLHYWa+YZbryfRiIB86ywryWQaC&#10;uLa640bBy/HhYgEiRGSNvWVS8E0B1qvTkyWW2o58oKGKjUgQDiUqaGN0pZShbslgmFlHnLx36w3G&#10;JH0jtccxwU0v51l2LQ12nBZadLRpqf6svoyCt6fNfTUUzx87dq/jdqEf/XbvlDo/m+5uQUSa4n/4&#10;r73TCq7yPC+Km/kl/F5Kd0CufgAAAP//AwBQSwECLQAUAAYACAAAACEA2+H2y+4AAACFAQAAEwAA&#10;AAAAAAAAAAAAAAAAAAAAW0NvbnRlbnRfVHlwZXNdLnhtbFBLAQItABQABgAIAAAAIQBa9CxbvwAA&#10;ABUBAAALAAAAAAAAAAAAAAAAAB8BAABfcmVscy8ucmVsc1BLAQItABQABgAIAAAAIQCTKLMeywAA&#10;AOIAAAAPAAAAAAAAAAAAAAAAAAcCAABkcnMvZG93bnJldi54bWxQSwUGAAAAAAMAAwC3AAAA/wIA&#10;AAAA&#10;" strokecolor="black [3213]" strokeweight=".5pt">
                  <v:stroke endarrow="open" joinstyle="miter"/>
                  <o:lock v:ext="edit" shapetype="f"/>
                </v:line>
                <v:shape id="TextBox 19" o:spid="_x0000_s1043" type="#_x0000_t202" style="position:absolute;top:13150;width:22339;height:46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AdTxwAAAOMAAAAPAAAAZHJzL2Rvd25yZXYueG1sRE/BTsMw&#10;DL0j8Q+RkbixpBNDoyybpgHSDlzYurvVmKaicarGW7u/J0hI6J3s5/ee32ozhU5daEhtZAvFzIAi&#10;rqNrubFQHd8flqCSIDvsIpOFKyXYrG9vVli6OPInXQ7SqGzCqUQLXqQvtU61p4BpFnvizH3FIaDk&#10;cWi0G3DM5qHTc2OedMCWc4LHnnae6u/DOVgQcdviWr2FtD9NH6+jN/UCK2vv76btCyihSf6P/9R7&#10;l99/fJ4vMkwBv53yAvT6BwAA//8DAFBLAQItABQABgAIAAAAIQDb4fbL7gAAAIUBAAATAAAAAAAA&#10;AAAAAAAAAAAAAABbQ29udGVudF9UeXBlc10ueG1sUEsBAi0AFAAGAAgAAAAhAFr0LFu/AAAAFQEA&#10;AAsAAAAAAAAAAAAAAAAAHwEAAF9yZWxzLy5yZWxzUEsBAi0AFAAGAAgAAAAhAA3MB1PHAAAA4wAA&#10;AA8AAAAAAAAAAAAAAAAABwIAAGRycy9kb3ducmV2LnhtbFBLBQYAAAAAAwADALcAAAD7AgAAAAA=&#10;" filled="f" stroked="f">
                  <v:textbox style="mso-fit-shape-to-text:t">
                    <w:txbxContent>
                      <w:p w14:paraId="4C991A02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entered relationship </w:t>
                        </w:r>
                      </w:p>
                      <w:p w14:paraId="288798CB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out of economic nee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1C987DB" w14:textId="10A34560" w:rsidR="009A3AC9" w:rsidRPr="000A6B9C" w:rsidRDefault="009A3AC9" w:rsidP="009D4C1B">
      <w:pPr>
        <w:spacing w:before="120" w:after="120" w:line="240" w:lineRule="auto"/>
        <w:contextualSpacing/>
        <w:jc w:val="both"/>
        <w:rPr>
          <w:rFonts w:cstheme="minorHAnsi"/>
          <w:sz w:val="24"/>
          <w:szCs w:val="24"/>
          <w:lang w:val="en-GB"/>
        </w:rPr>
      </w:pPr>
    </w:p>
    <w:p w14:paraId="45D993D4" w14:textId="06EC163B" w:rsidR="009A3AC9" w:rsidRPr="000A6B9C" w:rsidRDefault="009A3AC9" w:rsidP="009D4C1B">
      <w:pPr>
        <w:spacing w:before="120" w:after="120" w:line="240" w:lineRule="auto"/>
        <w:contextualSpacing/>
        <w:jc w:val="both"/>
        <w:rPr>
          <w:rFonts w:cstheme="minorHAnsi"/>
          <w:sz w:val="24"/>
          <w:szCs w:val="24"/>
          <w:lang w:val="en-GB"/>
        </w:rPr>
      </w:pPr>
    </w:p>
    <w:p w14:paraId="40A84EEE" w14:textId="127F2FEB" w:rsidR="009A3AC9" w:rsidRPr="000A6B9C" w:rsidRDefault="009A3AC9" w:rsidP="009D4C1B">
      <w:pPr>
        <w:spacing w:before="120" w:after="120" w:line="240" w:lineRule="auto"/>
        <w:contextualSpacing/>
        <w:jc w:val="both"/>
        <w:rPr>
          <w:rFonts w:cstheme="minorHAnsi"/>
          <w:sz w:val="24"/>
          <w:szCs w:val="24"/>
          <w:lang w:val="en-GB"/>
        </w:rPr>
      </w:pPr>
    </w:p>
    <w:p w14:paraId="13E8CA58" w14:textId="77777777" w:rsidR="009A3AC9" w:rsidRPr="000A6B9C" w:rsidRDefault="009A3AC9" w:rsidP="009D4C1B">
      <w:pPr>
        <w:spacing w:line="240" w:lineRule="auto"/>
        <w:contextualSpacing/>
        <w:jc w:val="both"/>
        <w:rPr>
          <w:rFonts w:cstheme="minorHAnsi"/>
          <w:sz w:val="24"/>
          <w:szCs w:val="24"/>
          <w:lang w:val="en-GB"/>
        </w:rPr>
      </w:pPr>
    </w:p>
    <w:p w14:paraId="64A74930" w14:textId="77777777" w:rsidR="00CB6E91" w:rsidRPr="000A6B9C" w:rsidRDefault="00CB6E91" w:rsidP="009D4C1B">
      <w:pPr>
        <w:spacing w:line="240" w:lineRule="auto"/>
        <w:contextualSpacing/>
        <w:jc w:val="both"/>
        <w:rPr>
          <w:rFonts w:cstheme="minorHAnsi"/>
          <w:lang w:val="en-GB"/>
        </w:rPr>
      </w:pPr>
    </w:p>
    <w:p w14:paraId="5091CA0D" w14:textId="77777777" w:rsidR="002708E1" w:rsidRPr="000A6B9C" w:rsidRDefault="002708E1" w:rsidP="009D4C1B">
      <w:pPr>
        <w:spacing w:line="240" w:lineRule="auto"/>
        <w:contextualSpacing/>
        <w:jc w:val="both"/>
        <w:rPr>
          <w:rFonts w:cstheme="minorHAnsi"/>
          <w:lang w:val="en-GB"/>
        </w:rPr>
      </w:pPr>
    </w:p>
    <w:p w14:paraId="06B55122" w14:textId="77777777" w:rsidR="002708E1" w:rsidRPr="000A6B9C" w:rsidRDefault="002708E1" w:rsidP="009D4C1B">
      <w:pPr>
        <w:spacing w:line="240" w:lineRule="auto"/>
        <w:contextualSpacing/>
        <w:jc w:val="both"/>
        <w:rPr>
          <w:rFonts w:cstheme="minorHAnsi"/>
          <w:lang w:val="en-GB"/>
        </w:rPr>
      </w:pPr>
    </w:p>
    <w:p w14:paraId="279B0FE9" w14:textId="77777777" w:rsidR="002708E1" w:rsidRPr="000A6B9C" w:rsidRDefault="002708E1" w:rsidP="009D4C1B">
      <w:pPr>
        <w:spacing w:line="240" w:lineRule="auto"/>
        <w:contextualSpacing/>
        <w:jc w:val="both"/>
        <w:rPr>
          <w:rFonts w:cstheme="minorHAnsi"/>
          <w:lang w:val="en-GB"/>
        </w:rPr>
      </w:pPr>
    </w:p>
    <w:p w14:paraId="7C1D2868" w14:textId="77777777" w:rsidR="002708E1" w:rsidRPr="000A6B9C" w:rsidRDefault="002708E1" w:rsidP="009D4C1B">
      <w:pPr>
        <w:spacing w:line="240" w:lineRule="auto"/>
        <w:contextualSpacing/>
        <w:jc w:val="both"/>
        <w:rPr>
          <w:rFonts w:cstheme="minorHAnsi"/>
          <w:lang w:val="en-GB"/>
        </w:rPr>
      </w:pPr>
    </w:p>
    <w:p w14:paraId="052A7232" w14:textId="77777777" w:rsidR="002708E1" w:rsidRPr="000A6B9C" w:rsidRDefault="002708E1" w:rsidP="009D4C1B">
      <w:pPr>
        <w:spacing w:line="240" w:lineRule="auto"/>
        <w:contextualSpacing/>
        <w:jc w:val="both"/>
        <w:rPr>
          <w:rFonts w:cstheme="minorHAnsi"/>
          <w:lang w:val="en-GB"/>
        </w:rPr>
      </w:pPr>
    </w:p>
    <w:p w14:paraId="307AC5CA" w14:textId="77777777" w:rsidR="002708E1" w:rsidRPr="000A6B9C" w:rsidRDefault="002708E1" w:rsidP="009D4C1B">
      <w:pPr>
        <w:spacing w:line="240" w:lineRule="auto"/>
        <w:contextualSpacing/>
        <w:jc w:val="both"/>
        <w:rPr>
          <w:rFonts w:cstheme="minorHAnsi"/>
          <w:lang w:val="en-GB"/>
        </w:rPr>
      </w:pPr>
    </w:p>
    <w:p w14:paraId="0C464512" w14:textId="7230C1B7" w:rsidR="002708E1" w:rsidRPr="000A6B9C" w:rsidRDefault="002C683A" w:rsidP="009D4C1B">
      <w:pPr>
        <w:spacing w:line="240" w:lineRule="auto"/>
        <w:contextualSpacing/>
        <w:jc w:val="both"/>
        <w:rPr>
          <w:rFonts w:cstheme="minorHAnsi"/>
          <w:lang w:val="en-GB"/>
        </w:rPr>
      </w:pPr>
      <w:r w:rsidRPr="000A6B9C">
        <w:rPr>
          <w:rFonts w:cstheme="minorHAnsi"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7ABCB6E" wp14:editId="1C6648F5">
                <wp:simplePos x="0" y="0"/>
                <wp:positionH relativeFrom="column">
                  <wp:posOffset>0</wp:posOffset>
                </wp:positionH>
                <wp:positionV relativeFrom="paragraph">
                  <wp:posOffset>173990</wp:posOffset>
                </wp:positionV>
                <wp:extent cx="3246120" cy="2125980"/>
                <wp:effectExtent l="0" t="0" r="0" b="0"/>
                <wp:wrapNone/>
                <wp:docPr id="31" name="Group 3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00F5153-FC27-4630-9BBF-31C6BD71597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46120" cy="2125980"/>
                          <a:chOff x="0" y="0"/>
                          <a:chExt cx="2857087" cy="2908312"/>
                        </a:xfrm>
                      </wpg:grpSpPr>
                      <wps:wsp>
                        <wps:cNvPr id="1620618640" name="Flowchart: Connector 2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4E87316-BB4D-4F16-8490-4C56DB2FA771}"/>
                            </a:ext>
                          </a:extLst>
                        </wps:cNvPr>
                        <wps:cNvSpPr/>
                        <wps:spPr>
                          <a:xfrm>
                            <a:off x="75651" y="977897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36815247" name="TextBox 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C86C375-F002-4610-9411-7BF7C0F022BB}"/>
                            </a:ext>
                          </a:extLst>
                        </wps:cNvPr>
                        <wps:cNvSpPr txBox="1"/>
                        <wps:spPr>
                          <a:xfrm>
                            <a:off x="471379" y="930065"/>
                            <a:ext cx="1470660" cy="4451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A9BFAA" w14:textId="77777777" w:rsidR="002708E1" w:rsidRDefault="002708E1" w:rsidP="002708E1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triggers of IPV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34147831" name="Flowchart: Connector 2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B531C39-4B52-42A4-B7C3-2D20B51F4110}"/>
                            </a:ext>
                          </a:extLst>
                        </wps:cNvPr>
                        <wps:cNvSpPr/>
                        <wps:spPr>
                          <a:xfrm>
                            <a:off x="75651" y="1491702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74803756" name="Flowchart: Connector 2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65CAFB1-E715-4870-A8A6-9D8A6CB15ABC}"/>
                            </a:ext>
                          </a:extLst>
                        </wps:cNvPr>
                        <wps:cNvSpPr/>
                        <wps:spPr>
                          <a:xfrm>
                            <a:off x="64438" y="2005507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82807237" name="Flowchart: Connector 2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A20C822-B998-4887-8327-BD066C9D35F2}"/>
                            </a:ext>
                          </a:extLst>
                        </wps:cNvPr>
                        <wps:cNvSpPr/>
                        <wps:spPr>
                          <a:xfrm>
                            <a:off x="75651" y="464293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chemeClr val="accent1">
                              <a:lumMod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27744033" name="TextBox 2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4B603E0-FFF9-4C2E-B760-EDA3987A0AF9}"/>
                            </a:ext>
                          </a:extLst>
                        </wps:cNvPr>
                        <wps:cNvSpPr txBox="1"/>
                        <wps:spPr>
                          <a:xfrm>
                            <a:off x="471379" y="382864"/>
                            <a:ext cx="1934210" cy="4451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499F20" w14:textId="77777777" w:rsidR="002708E1" w:rsidRDefault="002708E1" w:rsidP="002708E1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relationship contex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49275680" name="TextBox 2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2CAFF64-5957-4849-99C1-13210E887963}"/>
                            </a:ext>
                          </a:extLst>
                        </wps:cNvPr>
                        <wps:cNvSpPr txBox="1"/>
                        <wps:spPr>
                          <a:xfrm>
                            <a:off x="471392" y="1409958"/>
                            <a:ext cx="510540" cy="4451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3A53D5" w14:textId="77777777" w:rsidR="002708E1" w:rsidRDefault="002708E1" w:rsidP="002708E1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IPV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81428544" name="TextBox 2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8F519F6-C67F-45CA-973D-DB83AF188C36}"/>
                            </a:ext>
                          </a:extLst>
                        </wps:cNvPr>
                        <wps:cNvSpPr txBox="1"/>
                        <wps:spPr>
                          <a:xfrm>
                            <a:off x="471392" y="1936568"/>
                            <a:ext cx="2385695" cy="4451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1041D9" w14:textId="77777777" w:rsidR="002708E1" w:rsidRDefault="002708E1" w:rsidP="002708E1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help-seeking behaviour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38879707" name="Flowchart: Connector 2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12E2AD0-2B1C-49F9-9350-6C422C6B4005}"/>
                            </a:ext>
                          </a:extLst>
                        </wps:cNvPr>
                        <wps:cNvSpPr/>
                        <wps:spPr>
                          <a:xfrm>
                            <a:off x="75651" y="2519312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rgbClr val="7030A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36548928" name="TextBox 2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314B303-87B8-41F4-9A3B-9327476A965E}"/>
                            </a:ext>
                          </a:extLst>
                        </wps:cNvPr>
                        <wps:cNvSpPr txBox="1"/>
                        <wps:spPr>
                          <a:xfrm>
                            <a:off x="471420" y="2463177"/>
                            <a:ext cx="1595120" cy="4451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91A1FC" w14:textId="77777777" w:rsidR="002708E1" w:rsidRDefault="002708E1" w:rsidP="002708E1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relationship exi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95077767" name="TextBox 2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0734E7B-0D3B-4932-BBB5-55C58A9F0CFD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623570" cy="4451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572A3F" w14:textId="77777777" w:rsidR="002708E1" w:rsidRDefault="002708E1" w:rsidP="002708E1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Key: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7ABCB6E" id="Group 30" o:spid="_x0000_s1044" style="position:absolute;left:0;text-align:left;margin-left:0;margin-top:13.7pt;width:255.6pt;height:167.4pt;z-index:251661312;mso-width-relative:margin;mso-height-relative:margin" coordsize="28570,290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rN68hAQAALoaAAAOAAAAZHJzL2Uyb0RvYy54bWzsWdty2zYQfe9M/4HD91q4kSA1ljOpUvul&#10;l0yTfgBMghJnSIIFIUv++y5AEpRkxY3djlLX9oPMC3axOLt7dgFevtvVVXAndVeqZhHiCxQGsslU&#10;XjarRfjH5+sfkjDojGhyUalGLsJ72YXvrr7/7nLbziVRa1XlUgegpOnm23YRro1p57NZl61lLboL&#10;1coGXhZK18LArV7Nci22oL2uZgSheLZVOm+1ymTXwdMP/cvwyukvCpmZ34qikyaoFiHYZtyvdr+3&#10;9nd2dSnmKy3adZkNZohnWFGLsoFJvaoPwohgo8sHquoy06pThbnIVD1TRVFm0q0BVoPR0WputNq0&#10;bi2r+XbVepgA2iOcnq02+/XuRref2o8akNi2K8DC3dm17Apd2/9gZbBzkN17yOTOBBk8pITFmACy&#10;GbwjmERpMoCarQH5B3LZ+qdBkiQRRwkfJFOUUEysO2bjxLMDc7YtBEg3YdD9Mww+rUUrHbTdHDD4&#10;qIMyh/iNCYpxEjNYUCNqiNfrSm2ztdBmHixV00A8KR3Aeh1aTtRj1807gPEEcDyKIxwGAFDKeZLy&#10;PuhGBAln1APYX++jIOat7syNVHVgLxZhARYtrUXeHhd44u7nzvSCo4A1pVNVmV+XVeVubFbJZaWD&#10;OwH5ILJMNmYE/WBk1djxjbKSvVL7BDwyLtJdmftK2nFV87ssAECIB+KMcel7PBHuX61FLvv5IwR/&#10;g8u9hAsAp9BqLmB+r3tQcGoReFAzjLei0mW/F0aPGdYv0Uu4mVVjvHBdNkqfUlAZP3M/fgSph8ai&#10;dKvyewgvbaql6klINNlaAQdlRjuzh9C2+XeOGGc0TnBEGKReH+OfIRR/VLvALcXaAAlhozowO3gM&#10;WWGttM+/EN+MY8rTPsApcHJkx4MDhkTHjKM4HiiCsQhTN8Dn+YMI15BlDuwvxPQUlpNR9srsbncu&#10;jePR4AH7LfD7Iuz+3Agtwz1PWCsb9X5jVFG63LFaepnBj8A453JLQhkgBSw4uuU09XhnDE563DUT&#10;9WCWYo5csk+uOSf36NWtZ56lzXyf+vsU9UY8xf+VeBhnCaIQkY8HuAtRm4hfFeAxYxRaTNt8IBRF&#10;6D9WXB0TAdO9FddXUlxpQhLECfXF9TSL07FCfVWQTyzOYkZSJ/xtSPx072XraLWpf1H53zV2b3nw&#10;SvKAEc4ZQ5SOZD82mYQdhf4zukybZLHTM2UBTikj+Jxdpis1U8cYvIguM2UpATqBTfpR809cU75X&#10;d5/il5S4EowZStMoOWz/I4wiu5+2BwRn6f7d/C/NLyjBDE5EGHvgF7+ZecaubPRLSmPw+aFfCE2i&#10;OI3O6Jh0zPyXtC3DNEl4yqGxfPREyJPBEws6iYC4+oOvicu+1baMI4rev23LxiOdV1KqMZADS1IC&#10;26jD8yB4MpwuPJ16mD3StLsyFlPMj3ZlOEojf2h8lpoAjcGwlJfEPVBMEec89tzjmyhPpU/0TO8U&#10;B8ZENzGhcBR/xkKA/SHWv+MN96UAPpC4s+PhY479ArN/7w70pk9OV38BAAD//wMAUEsDBBQABgAI&#10;AAAAIQAJ2RKG3gAAAAcBAAAPAAAAZHJzL2Rvd25yZXYueG1sTI9BS8NAFITvgv9heYI3u8nWVol5&#10;KaWopyLYCuLtNfuahGZ3Q3abpP/e9WSPwwwz3+SrybRi4N43ziKkswQE29LpxlYIX/u3h2cQPpDV&#10;1DrLCBf2sCpub3LKtBvtJw+7UIlYYn1GCHUIXSalL2s25GeuYxu9o+sNhSj7SuqexlhuWqmSZCkN&#10;NTYu1NTxpubytDsbhPeRxvU8fR22p+Pm8rNffHxvU0a8v5vWLyACT+E/DH/4ER2KyHRwZ6u9aBHi&#10;kYCgnh5BRHeRpgrEAWG+VApkkctr/uIXAAD//wMAUEsBAi0AFAAGAAgAAAAhALaDOJL+AAAA4QEA&#10;ABMAAAAAAAAAAAAAAAAAAAAAAFtDb250ZW50X1R5cGVzXS54bWxQSwECLQAUAAYACAAAACEAOP0h&#10;/9YAAACUAQAACwAAAAAAAAAAAAAAAAAvAQAAX3JlbHMvLnJlbHNQSwECLQAUAAYACAAAACEAOaze&#10;vIQEAAC6GgAADgAAAAAAAAAAAAAAAAAuAgAAZHJzL2Uyb0RvYy54bWxQSwECLQAUAAYACAAAACEA&#10;CdkSht4AAAAHAQAADwAAAAAAAAAAAAAAAADeBgAAZHJzL2Rvd25yZXYueG1sUEsFBgAAAAAEAAQA&#10;8wAAAOkHAAAAAA==&#10;">
                <v:shape id="Flowchart: Connector 20" o:spid="_x0000_s1045" type="#_x0000_t120" style="position:absolute;left:756;top:9778;width:2743;height:27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MVrmyQAAAOMAAAAPAAAAZHJzL2Rvd25yZXYueG1sRI9BT8Mw&#10;DIXvSPyHyEhcEEs2TdUoyyYYm8SVlQs3qzFtReOUJFu7fz8fkDjafn7vfevt5Ht1ppi6wBbmMwOK&#10;uA6u48bCZ3V4XIFKGdlhH5gsXCjBdnN7s8bShZE/6HzMjRITTiVaaHMeSq1T3ZLHNAsDsdy+Q/SY&#10;ZYyNdhFHMfe9XhhTaI8dS0KLA+1aqn+OJ2/BfOnKj9S90njYX34f9lVsnt6svb+bXp5BZZryv/jv&#10;+91J/WJhivmqWAqFMMkC9OYKAAD//wMAUEsBAi0AFAAGAAgAAAAhANvh9svuAAAAhQEAABMAAAAA&#10;AAAAAAAAAAAAAAAAAFtDb250ZW50X1R5cGVzXS54bWxQSwECLQAUAAYACAAAACEAWvQsW78AAAAV&#10;AQAACwAAAAAAAAAAAAAAAAAfAQAAX3JlbHMvLnJlbHNQSwECLQAUAAYACAAAACEAfTFa5skAAADj&#10;AAAADwAAAAAAAAAAAAAAAAAHAgAAZHJzL2Rvd25yZXYueG1sUEsFBgAAAAADAAMAtwAAAP0CAAAA&#10;AA==&#10;" fillcolor="#ed7d31 [3205]" stroked="f" strokeweight="1pt">
                  <v:stroke joinstyle="miter"/>
                </v:shape>
                <v:shape id="TextBox 1" o:spid="_x0000_s1046" type="#_x0000_t202" style="position:absolute;left:4713;top:9300;width:14707;height:44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DhqxwAAAOMAAAAPAAAAZHJzL2Rvd25yZXYueG1sRE9La8JA&#10;EL4X/A/LCN7qrja+oquUlkJPlfoCb0N2TEKzsyG7mvTfu0Khx/nes9p0thI3anzpWMNoqEAQZ86U&#10;nGs47D+e5yB8QDZYOSYNv+Rhs+49rTA1ruVvuu1CLmII+xQ1FCHUqZQ+K8iiH7qaOHIX11gM8Wxy&#10;aRpsY7it5FipqbRYcmwosKa3grKf3dVqOH5dzqdEbfN3O6lb1ynJdiG1HvS71yWIQF34F/+5P02c&#10;n7xM56PJOJnB46cIgFzfAQAA//8DAFBLAQItABQABgAIAAAAIQDb4fbL7gAAAIUBAAATAAAAAAAA&#10;AAAAAAAAAAAAAABbQ29udGVudF9UeXBlc10ueG1sUEsBAi0AFAAGAAgAAAAhAFr0LFu/AAAAFQEA&#10;AAsAAAAAAAAAAAAAAAAAHwEAAF9yZWxzLy5yZWxzUEsBAi0AFAAGAAgAAAAhABcMOGrHAAAA4wAA&#10;AA8AAAAAAAAAAAAAAAAABwIAAGRycy9kb3ducmV2LnhtbFBLBQYAAAAAAwADALcAAAD7AgAAAAA=&#10;" filled="f" stroked="f">
                  <v:textbox>
                    <w:txbxContent>
                      <w:p w14:paraId="43A9BFAA" w14:textId="77777777" w:rsidR="002708E1" w:rsidRDefault="002708E1" w:rsidP="002708E1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>triggers of IPV</w:t>
                        </w:r>
                      </w:p>
                    </w:txbxContent>
                  </v:textbox>
                </v:shape>
                <v:shape id="Flowchart: Connector 21" o:spid="_x0000_s1047" type="#_x0000_t120" style="position:absolute;left:756;top:14917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+y0xwAAAOMAAAAPAAAAZHJzL2Rvd25yZXYueG1sRE9fa8Iw&#10;EH8X9h3CDfamaVfrSmcUEYb1aej8AEdza8uaS0midvv0RhD2eL//t1yPphcXcr6zrCCdJSCIa6s7&#10;bhScvj6mBQgfkDX2lknBL3lYr54mSyy1vfKBLsfQiBjCvkQFbQhDKaWvWzLoZ3Ygjty3dQZDPF0j&#10;tcNrDDe9fE2ShTTYcWxocaBtS/XP8WwU7BY6r4z7a7JUfvZms8+r0y5X6uV53LyDCDSGf/HDXek4&#10;v8jm6fytyFK4/xQBkKsbAAAA//8DAFBLAQItABQABgAIAAAAIQDb4fbL7gAAAIUBAAATAAAAAAAA&#10;AAAAAAAAAAAAAABbQ29udGVudF9UeXBlc10ueG1sUEsBAi0AFAAGAAgAAAAhAFr0LFu/AAAAFQEA&#10;AAsAAAAAAAAAAAAAAAAAHwEAAF9yZWxzLy5yZWxzUEsBAi0AFAAGAAgAAAAhACU/7LTHAAAA4wAA&#10;AA8AAAAAAAAAAAAAAAAABwIAAGRycy9kb3ducmV2LnhtbFBLBQYAAAAAAwADALcAAAD7AgAAAAA=&#10;" fillcolor="#c00000" stroked="f" strokeweight="1pt">
                  <v:stroke joinstyle="miter"/>
                </v:shape>
                <v:shape id="Flowchart: Connector 22" o:spid="_x0000_s1048" type="#_x0000_t120" style="position:absolute;left:644;top:20055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Um7yQAAAOIAAAAPAAAAZHJzL2Rvd25yZXYueG1sRI9Ba8JA&#10;FITvBf/D8oTe6q7VaoiuIgWhBy9aEbw9ss8kmn0bsmsS/fXdQqHHYWa+YZbr3laipcaXjjWMRwoE&#10;ceZMybmG4/f2LQHhA7LByjFpeJCH9WrwssTUuI731B5CLiKEfYoaihDqVEqfFWTRj1xNHL2LayyG&#10;KJtcmga7CLeVfFdqJi2WHBcKrOmzoOx2uNtIecrQnb3cX+/5uVU79Kc62Wn9Ouw3CxCB+vAf/mt/&#10;GQ3T+TRRk/nHDH4vxTsgVz8AAAD//wMAUEsBAi0AFAAGAAgAAAAhANvh9svuAAAAhQEAABMAAAAA&#10;AAAAAAAAAAAAAAAAAFtDb250ZW50X1R5cGVzXS54bWxQSwECLQAUAAYACAAAACEAWvQsW78AAAAV&#10;AQAACwAAAAAAAAAAAAAAAAAfAQAAX3JlbHMvLnJlbHNQSwECLQAUAAYACAAAACEAo5FJu8kAAADi&#10;AAAADwAAAAAAAAAAAAAAAAAHAgAAZHJzL2Rvd25yZXYueG1sUEsFBgAAAAADAAMAtwAAAP0CAAAA&#10;AA==&#10;" fillcolor="#70ad47 [3209]" stroked="f" strokeweight="1pt">
                  <v:stroke joinstyle="miter"/>
                </v:shape>
                <v:shape id="Flowchart: Connector 23" o:spid="_x0000_s1049" type="#_x0000_t120" style="position:absolute;left:756;top:4642;width:2743;height:27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KPdMyAAAAOMAAAAPAAAAZHJzL2Rvd25yZXYueG1sRE/NasJA&#10;EL4LfYdlCr1I3TQBE6KrSLW1XqT+PMCYHZNgdjZktxrfvlsoeJzvf6bz3jTiSp2rLSt4G0UgiAur&#10;ay4VHA8frxkI55E1NpZJwZ0czGdPgynm2t54R9e9L0UIYZejgsr7NpfSFRUZdCPbEgfubDuDPpxd&#10;KXWHtxBuGhlH0VgarDk0VNjSe0XFZf9jFCRLff7ctLvhMtna71NKvFqN10q9PPeLCQhPvX+I/91f&#10;OsxPsjiL0jhJ4e+nAICc/QIAAP//AwBQSwECLQAUAAYACAAAACEA2+H2y+4AAACFAQAAEwAAAAAA&#10;AAAAAAAAAAAAAAAAW0NvbnRlbnRfVHlwZXNdLnhtbFBLAQItABQABgAIAAAAIQBa9CxbvwAAABUB&#10;AAALAAAAAAAAAAAAAAAAAB8BAABfcmVscy8ucmVsc1BLAQItABQABgAIAAAAIQDoKPdMyAAAAOMA&#10;AAAPAAAAAAAAAAAAAAAAAAcCAABkcnMvZG93bnJldi54bWxQSwUGAAAAAAMAAwC3AAAA/AIAAAAA&#10;" fillcolor="#1f3763 [1604]" stroked="f" strokeweight="1pt">
                  <v:stroke joinstyle="miter"/>
                </v:shape>
                <v:shape id="TextBox 24" o:spid="_x0000_s1050" type="#_x0000_t202" style="position:absolute;left:4713;top:3828;width:19342;height:4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rPIxwAAAOMAAAAPAAAAZHJzL2Rvd25yZXYueG1sRE9La8JA&#10;EL4X/A/LCL3VXTWtGl2lVISelPoCb0N2TILZ2ZDdmvTfu4VCj/O9Z7HqbCXu1PjSsYbhQIEgzpwp&#10;OddwPGxepiB8QDZYOSYNP+Rhtew9LTA1ruUvuu9DLmII+xQ1FCHUqZQ+K8iiH7iaOHJX11gM8Wxy&#10;aRpsY7it5EipN2mx5NhQYE0fBWW3/bfVcNpeL+dE7fK1fa1b1ynJdia1fu5373MQgbrwL/5zf5o4&#10;PxlNJkmixmP4/SkCIJcPAAAA//8DAFBLAQItABQABgAIAAAAIQDb4fbL7gAAAIUBAAATAAAAAAAA&#10;AAAAAAAAAAAAAABbQ29udGVudF9UeXBlc10ueG1sUEsBAi0AFAAGAAgAAAAhAFr0LFu/AAAAFQEA&#10;AAsAAAAAAAAAAAAAAAAAHwEAAF9yZWxzLy5yZWxzUEsBAi0AFAAGAAgAAAAhAA/2s8jHAAAA4wAA&#10;AA8AAAAAAAAAAAAAAAAABwIAAGRycy9kb3ducmV2LnhtbFBLBQYAAAAAAwADALcAAAD7AgAAAAA=&#10;" filled="f" stroked="f">
                  <v:textbox>
                    <w:txbxContent>
                      <w:p w14:paraId="1E499F20" w14:textId="77777777" w:rsidR="002708E1" w:rsidRDefault="002708E1" w:rsidP="002708E1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>relationship context</w:t>
                        </w:r>
                      </w:p>
                    </w:txbxContent>
                  </v:textbox>
                </v:shape>
                <v:shape id="TextBox 25" o:spid="_x0000_s1051" type="#_x0000_t202" style="position:absolute;left:4713;top:14099;width:5106;height:4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Bv2ywAAAOMAAAAPAAAAZHJzL2Rvd25yZXYueG1sRI9Pa8JA&#10;EMXvBb/DMoK3uquoNamrSIvgqUX7B3obsmMSmp0N2dWk375zKPQ4M2/ee7/NbvCNulEX68AWZlMD&#10;irgIrubSwvvb4X4NKiZkh01gsvBDEXbb0d0Gcxd6PtHtnEolJhxztFCl1OZax6Iij3EaWmK5XULn&#10;McnYldp12Iu5b/TcmJX2WLMkVNjSU0XF9/nqLXy8XL4+F+a1fPbLtg+D0ewzbe1kPOwfQSUa0r/4&#10;7/vopH62yOYPy9VaKIRJFqC3vwAAAP//AwBQSwECLQAUAAYACAAAACEA2+H2y+4AAACFAQAAEwAA&#10;AAAAAAAAAAAAAAAAAAAAW0NvbnRlbnRfVHlwZXNdLnhtbFBLAQItABQABgAIAAAAIQBa9CxbvwAA&#10;ABUBAAALAAAAAAAAAAAAAAAAAB8BAABfcmVscy8ucmVsc1BLAQItABQABgAIAAAAIQBLTBv2ywAA&#10;AOMAAAAPAAAAAAAAAAAAAAAAAAcCAABkcnMvZG93bnJldi54bWxQSwUGAAAAAAMAAwC3AAAA/wIA&#10;AAAA&#10;" filled="f" stroked="f">
                  <v:textbox>
                    <w:txbxContent>
                      <w:p w14:paraId="4C3A53D5" w14:textId="77777777" w:rsidR="002708E1" w:rsidRDefault="002708E1" w:rsidP="002708E1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>IPV</w:t>
                        </w:r>
                      </w:p>
                    </w:txbxContent>
                  </v:textbox>
                </v:shape>
                <v:shape id="TextBox 26" o:spid="_x0000_s1052" type="#_x0000_t202" style="position:absolute;left:4713;top:19365;width:23857;height:44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IE9xwAAAOMAAAAPAAAAZHJzL2Rvd25yZXYueG1sRE9La8JA&#10;EL4X/A/LCL3VXSWWGN2ItAg9tdSq4G3ITh6YnQ3Z1aT/vlso9Djfezbb0bbiTr1vHGuYzxQI4sKZ&#10;hisNx6/9UwrCB2SDrWPS8E0etvnkYYOZcQN/0v0QKhFD2GeooQ6hy6T0RU0W/cx1xJErXW8xxLOv&#10;pOlxiOG2lQulnqXFhmNDjR291FRcDzer4fReXs6J+qhe7bIb3Kgk25XU+nE67tYgAo3hX/znfjNx&#10;vkrnySJdJgn8/hQBkPkPAAAA//8DAFBLAQItABQABgAIAAAAIQDb4fbL7gAAAIUBAAATAAAAAAAA&#10;AAAAAAAAAAAAAABbQ29udGVudF9UeXBlc10ueG1sUEsBAi0AFAAGAAgAAAAhAFr0LFu/AAAAFQEA&#10;AAsAAAAAAAAAAAAAAAAAHwEAAF9yZWxzLy5yZWxzUEsBAi0AFAAGAAgAAAAhAJmggT3HAAAA4wAA&#10;AA8AAAAAAAAAAAAAAAAABwIAAGRycy9kb3ducmV2LnhtbFBLBQYAAAAAAwADALcAAAD7AgAAAAA=&#10;" filled="f" stroked="f">
                  <v:textbox>
                    <w:txbxContent>
                      <w:p w14:paraId="771041D9" w14:textId="77777777" w:rsidR="002708E1" w:rsidRDefault="002708E1" w:rsidP="002708E1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>help-seeking behaviours</w:t>
                        </w:r>
                      </w:p>
                    </w:txbxContent>
                  </v:textbox>
                </v:shape>
                <v:shape id="Flowchart: Connector 27" o:spid="_x0000_s1053" type="#_x0000_t120" style="position:absolute;left:756;top:25193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TbSAzAAAAOMAAAAPAAAAZHJzL2Rvd25yZXYueG1sRI9Pa8JA&#10;EMXvhX6HZQpeSt2o0Pypq9iAYA89qD30OM1OsyHZ2ZDdavz2XUHwOPPe782b5Xq0nTjR4BvHCmbT&#10;BARx5XTDtYKv4/YlA+EDssbOMSm4kIf16vFhiYV2Z97T6RBqEUPYF6jAhNAXUvrKkEU/dT1x1H7d&#10;YDHEcailHvAcw20n50nyKi02HC8Y7Kk0VLWHPxtrpF3/Lfc/+SIv38vPzbb9MM+tUpOncfMGItAY&#10;7uYbvdORmy2yLM3TJIXrT3EBcvUPAAD//wMAUEsBAi0AFAAGAAgAAAAhANvh9svuAAAAhQEAABMA&#10;AAAAAAAAAAAAAAAAAAAAAFtDb250ZW50X1R5cGVzXS54bWxQSwECLQAUAAYACAAAACEAWvQsW78A&#10;AAAVAQAACwAAAAAAAAAAAAAAAAAfAQAAX3JlbHMvLnJlbHNQSwECLQAUAAYACAAAACEAmU20gMwA&#10;AADjAAAADwAAAAAAAAAAAAAAAAAHAgAAZHJzL2Rvd25yZXYueG1sUEsFBgAAAAADAAMAtwAAAAAD&#10;AAAAAA==&#10;" fillcolor="#7030a0" stroked="f" strokeweight="1pt">
                  <v:stroke joinstyle="miter"/>
                </v:shape>
                <v:shape id="TextBox 28" o:spid="_x0000_s1054" type="#_x0000_t202" style="position:absolute;left:4714;top:24631;width:15951;height:44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xJIygAAAOMAAAAPAAAAZHJzL2Rvd25yZXYueG1sRI9Ba8JA&#10;EIXvhf6HZYTe6q5WRaOrlJaCpxZtFbwN2TEJZmdDdmviv+8cCh5n3pv3vlltel+rK7WxCmxhNDSg&#10;iPPgKi4s/Hx/PM9BxYTssA5MFm4UYbN+fFhh5kLHO7ruU6EkhGOGFsqUmkzrmJfkMQ5DQyzaObQe&#10;k4xtoV2LnYT7Wo+NmWmPFUtDiQ29lZRf9r/ewuHzfDpOzFfx7qdNF3qj2S+0tU+D/nUJKlGf7ub/&#10;660T/NHLbDqZL8YCLT/JAvT6DwAA//8DAFBLAQItABQABgAIAAAAIQDb4fbL7gAAAIUBAAATAAAA&#10;AAAAAAAAAAAAAAAAAABbQ29udGVudF9UeXBlc10ueG1sUEsBAi0AFAAGAAgAAAAhAFr0LFu/AAAA&#10;FQEAAAsAAAAAAAAAAAAAAAAAHwEAAF9yZWxzLy5yZWxzUEsBAi0AFAAGAAgAAAAhAEGrEkjKAAAA&#10;4wAAAA8AAAAAAAAAAAAAAAAABwIAAGRycy9kb3ducmV2LnhtbFBLBQYAAAAAAwADALcAAAD+AgAA&#10;AAA=&#10;" filled="f" stroked="f">
                  <v:textbox>
                    <w:txbxContent>
                      <w:p w14:paraId="3491A1FC" w14:textId="77777777" w:rsidR="002708E1" w:rsidRDefault="002708E1" w:rsidP="002708E1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>relationship exit</w:t>
                        </w:r>
                      </w:p>
                    </w:txbxContent>
                  </v:textbox>
                </v:shape>
                <v:shape id="TextBox 29" o:spid="_x0000_s1055" type="#_x0000_t202" style="position:absolute;width:6235;height:4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AKyxwAAAOMAAAAPAAAAZHJzL2Rvd25yZXYueG1sRE9La8JA&#10;EL4X+h+WEbzVXUWNSV2lKIKnlvoo9DZkxyQ0Oxuyq4n/3i0UepzvPct1b2txo9ZXjjWMRwoEce5M&#10;xYWG03H3sgDhA7LB2jFpuJOH9er5aYmZcR1/0u0QChFD2GeooQyhyaT0eUkW/cg1xJG7uNZiiGdb&#10;SNNiF8NtLSdKzaXFimNDiQ1tSsp/Dler4fx++f6aqo9ia2dN53ol2aZS6+Ggf3sFEagP/+I/997E&#10;+Wk6U0mSzBP4/SkCIFcPAAAA//8DAFBLAQItABQABgAIAAAAIQDb4fbL7gAAAIUBAAATAAAAAAAA&#10;AAAAAAAAAAAAAABbQ29udGVudF9UeXBlc10ueG1sUEsBAi0AFAAGAAgAAAAhAFr0LFu/AAAAFQEA&#10;AAsAAAAAAAAAAAAAAAAAHwEAAF9yZWxzLy5yZWxzUEsBAi0AFAAGAAgAAAAhAGGAArLHAAAA4wAA&#10;AA8AAAAAAAAAAAAAAAAABwIAAGRycy9kb3ducmV2LnhtbFBLBQYAAAAAAwADALcAAAD7AgAAAAA=&#10;" filled="f" stroked="f">
                  <v:textbox>
                    <w:txbxContent>
                      <w:p w14:paraId="6A572A3F" w14:textId="77777777" w:rsidR="002708E1" w:rsidRDefault="002708E1" w:rsidP="002708E1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>Key: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D5004CE" w14:textId="5CCAFBF5" w:rsidR="002708E1" w:rsidRPr="000A6B9C" w:rsidRDefault="002708E1" w:rsidP="009D4C1B">
      <w:pPr>
        <w:spacing w:line="240" w:lineRule="auto"/>
        <w:contextualSpacing/>
        <w:jc w:val="both"/>
        <w:rPr>
          <w:rFonts w:cstheme="minorHAnsi"/>
          <w:lang w:val="en-GB"/>
        </w:rPr>
      </w:pPr>
    </w:p>
    <w:p w14:paraId="630E31FF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60C1FE77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3755D615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47D5BCAD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2FA28298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1E422E17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48D864FE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1E2B8C00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1B56D2F2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7E5CEFA7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40785B54" w14:textId="77777777" w:rsidR="002708E1" w:rsidRPr="000A6B9C" w:rsidRDefault="002708E1" w:rsidP="002708E1">
      <w:pPr>
        <w:ind w:firstLine="720"/>
        <w:rPr>
          <w:rFonts w:cstheme="minorHAnsi"/>
          <w:lang w:val="en-GB"/>
        </w:rPr>
      </w:pPr>
    </w:p>
    <w:p w14:paraId="4F42FC99" w14:textId="2EA866A9" w:rsidR="002708E1" w:rsidRPr="000A6B9C" w:rsidRDefault="002708E1" w:rsidP="002708E1">
      <w:pPr>
        <w:ind w:firstLine="720"/>
        <w:rPr>
          <w:rFonts w:cstheme="minorHAnsi"/>
          <w:b/>
          <w:bCs/>
          <w:i/>
          <w:iCs/>
          <w:sz w:val="24"/>
          <w:szCs w:val="24"/>
          <w:lang w:val="en-GB"/>
        </w:rPr>
      </w:pPr>
      <w:r w:rsidRPr="000A6B9C">
        <w:rPr>
          <w:rFonts w:cstheme="minorHAnsi"/>
          <w:b/>
          <w:bCs/>
          <w:i/>
          <w:iCs/>
          <w:sz w:val="24"/>
          <w:szCs w:val="24"/>
          <w:lang w:val="en-GB"/>
        </w:rPr>
        <w:lastRenderedPageBreak/>
        <w:t>Example 2</w:t>
      </w:r>
    </w:p>
    <w:p w14:paraId="28C8FDBA" w14:textId="7250F5D3" w:rsidR="002708E1" w:rsidRPr="000A6B9C" w:rsidRDefault="002708E1" w:rsidP="002708E1">
      <w:pPr>
        <w:ind w:firstLine="720"/>
        <w:rPr>
          <w:rFonts w:cstheme="minorHAnsi"/>
          <w:b/>
          <w:bCs/>
          <w:i/>
          <w:iCs/>
          <w:lang w:val="en-GB"/>
        </w:rPr>
      </w:pPr>
      <w:r w:rsidRPr="000A6B9C">
        <w:rPr>
          <w:rFonts w:cstheme="minorHAnsi"/>
          <w:b/>
          <w:bCs/>
          <w:i/>
          <w:iCs/>
          <w:lang w:val="en-IN" w:eastAsia="en-IN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56330F2" wp14:editId="1F8DF2CE">
                <wp:simplePos x="0" y="0"/>
                <wp:positionH relativeFrom="column">
                  <wp:posOffset>233916</wp:posOffset>
                </wp:positionH>
                <wp:positionV relativeFrom="paragraph">
                  <wp:posOffset>197470</wp:posOffset>
                </wp:positionV>
                <wp:extent cx="7911548" cy="4852382"/>
                <wp:effectExtent l="0" t="0" r="0" b="0"/>
                <wp:wrapNone/>
                <wp:docPr id="45" name="Group 4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9D56D68-B212-49ED-BBB0-778253FB70A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11548" cy="4852382"/>
                          <a:chOff x="0" y="104161"/>
                          <a:chExt cx="10252623" cy="5778726"/>
                        </a:xfrm>
                      </wpg:grpSpPr>
                      <wps:wsp>
                        <wps:cNvPr id="857486048" name="Straight Connector 85748604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6D99711-BD8D-4CDB-A0A3-CF7C91413131}"/>
                            </a:ext>
                          </a:extLst>
                        </wps:cNvPr>
                        <wps:cNvCnPr>
                          <a:cxnSpLocks/>
                          <a:stCxn id="303023039" idx="6"/>
                          <a:endCxn id="2019761957" idx="6"/>
                        </wps:cNvCnPr>
                        <wps:spPr>
                          <a:xfrm>
                            <a:off x="1840512" y="1615440"/>
                            <a:ext cx="1514668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3023039" name="Flowchart: Connector 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7FF5F56-EC3B-4FE9-A3A4-C0DA036C8C8C}"/>
                            </a:ext>
                          </a:extLst>
                        </wps:cNvPr>
                        <wps:cNvSpPr/>
                        <wps:spPr>
                          <a:xfrm>
                            <a:off x="1566192" y="1478280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chemeClr val="accent1">
                              <a:lumMod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019761957" name="Flowchart: Connector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5D62F2C-72CE-4164-9292-8CF875B51C19}"/>
                            </a:ext>
                          </a:extLst>
                        </wps:cNvPr>
                        <wps:cNvSpPr/>
                        <wps:spPr>
                          <a:xfrm>
                            <a:off x="3080860" y="1478280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chemeClr val="accent1">
                              <a:lumMod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54791774" name="Flowchart: Connector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6C02A7F-9BC6-47D8-84DB-3FB5EC01CC5E}"/>
                            </a:ext>
                          </a:extLst>
                        </wps:cNvPr>
                        <wps:cNvSpPr/>
                        <wps:spPr>
                          <a:xfrm>
                            <a:off x="4236527" y="877671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02495383" name="Flowchart: Connector 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C1EA7B8-6699-4315-9D98-DB407DDD9AEA}"/>
                            </a:ext>
                          </a:extLst>
                        </wps:cNvPr>
                        <wps:cNvSpPr/>
                        <wps:spPr>
                          <a:xfrm>
                            <a:off x="4236527" y="2061443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21758721" name="TextBox 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8FFB4BA-20E9-4EA8-B44C-4BF2767961ED}"/>
                            </a:ext>
                          </a:extLst>
                        </wps:cNvPr>
                        <wps:cNvSpPr txBox="1"/>
                        <wps:spPr>
                          <a:xfrm>
                            <a:off x="2234116" y="957286"/>
                            <a:ext cx="1436806" cy="7988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9D6B30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former </w:t>
                              </w:r>
                            </w:p>
                            <w:p w14:paraId="3125C87C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relationshi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25310386" name="TextBox 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40A5071-ED33-40EE-BEA6-9871DB5F069C}"/>
                            </a:ext>
                          </a:extLst>
                        </wps:cNvPr>
                        <wps:cNvSpPr txBox="1"/>
                        <wps:spPr>
                          <a:xfrm>
                            <a:off x="3564057" y="104161"/>
                            <a:ext cx="1640299" cy="11525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7C5CEE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woman</w:t>
                              </w:r>
                            </w:p>
                            <w:p w14:paraId="0805FB8B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disrespecting </w:t>
                              </w:r>
                            </w:p>
                            <w:p w14:paraId="688FB83E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husban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56861479" name="TextBox 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AF5AAF7-7A1A-4047-86C9-ABAFF4FA1A6B}"/>
                            </a:ext>
                          </a:extLst>
                        </wps:cNvPr>
                        <wps:cNvSpPr txBox="1"/>
                        <wps:spPr>
                          <a:xfrm>
                            <a:off x="3763204" y="1653364"/>
                            <a:ext cx="1213698" cy="4451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351385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pregnanc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30860116" name="Straight Connector 43086011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E721A4-D111-4756-9561-08D2767A6EF6}"/>
                            </a:ext>
                          </a:extLst>
                        </wps:cNvPr>
                        <wps:cNvCnPr>
                          <a:cxnSpLocks/>
                          <a:stCxn id="2019761957" idx="6"/>
                          <a:endCxn id="1354791774" idx="3"/>
                        </wps:cNvCnPr>
                        <wps:spPr>
                          <a:xfrm flipV="1">
                            <a:off x="3355180" y="1111818"/>
                            <a:ext cx="921520" cy="50362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70827039" name="Straight Connector 157082703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1641549-9619-41C5-99D4-DD947743057B}"/>
                            </a:ext>
                          </a:extLst>
                        </wps:cNvPr>
                        <wps:cNvCnPr>
                          <a:cxnSpLocks/>
                          <a:stCxn id="2019761957" idx="6"/>
                          <a:endCxn id="402495383" idx="2"/>
                        </wps:cNvCnPr>
                        <wps:spPr>
                          <a:xfrm>
                            <a:off x="3355180" y="1615440"/>
                            <a:ext cx="881347" cy="58316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84862852" name="TextBox 1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62359FA-332D-4AEE-9466-1AD44603A520}"/>
                            </a:ext>
                          </a:extLst>
                        </wps:cNvPr>
                        <wps:cNvSpPr txBox="1"/>
                        <wps:spPr>
                          <a:xfrm>
                            <a:off x="6975785" y="1290220"/>
                            <a:ext cx="1226497" cy="75018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952C41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non-IPV </w:t>
                              </w:r>
                            </w:p>
                            <w:p w14:paraId="19CFA6F0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help </w:t>
                              </w:r>
                            </w:p>
                            <w:p w14:paraId="4E43F943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seekin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92041525" name="Straight Connector 169204152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AA44F53-94D8-4AF4-8950-03E563ADDFCE}"/>
                            </a:ext>
                          </a:extLst>
                        </wps:cNvPr>
                        <wps:cNvCnPr>
                          <a:cxnSpLocks/>
                          <a:stCxn id="402495383" idx="6"/>
                          <a:endCxn id="1016615292" idx="2"/>
                        </wps:cNvCnPr>
                        <wps:spPr>
                          <a:xfrm>
                            <a:off x="4510847" y="2198603"/>
                            <a:ext cx="1500667" cy="1610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6615292" name="Flowchart: Connector 1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946CCF4-DD60-4DA0-92CC-04D62EAA168D}"/>
                            </a:ext>
                          </a:extLst>
                        </wps:cNvPr>
                        <wps:cNvSpPr/>
                        <wps:spPr>
                          <a:xfrm>
                            <a:off x="6011514" y="2077544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03916317" name="TextBox 2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2640E3D-3455-4126-885C-4FAB801D6AD3}"/>
                            </a:ext>
                          </a:extLst>
                        </wps:cNvPr>
                        <wps:cNvSpPr txBox="1"/>
                        <wps:spPr>
                          <a:xfrm>
                            <a:off x="5665923" y="322448"/>
                            <a:ext cx="1309860" cy="5740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D19B7A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husband’s</w:t>
                              </w:r>
                            </w:p>
                            <w:p w14:paraId="7E46688A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affair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93917861" name="Straight Connector 29391786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A0E989E-9309-4DEB-B991-636FB342175D}"/>
                            </a:ext>
                          </a:extLst>
                        </wps:cNvPr>
                        <wps:cNvCnPr>
                          <a:cxnSpLocks/>
                          <a:stCxn id="1016615292" idx="6"/>
                          <a:endCxn id="1626952289" idx="2"/>
                        </wps:cNvCnPr>
                        <wps:spPr>
                          <a:xfrm>
                            <a:off x="6285834" y="2214704"/>
                            <a:ext cx="1181471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26952289" name="Flowchart: Connector 2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578E96D-9233-4694-A156-A4C075E9D84E}"/>
                            </a:ext>
                          </a:extLst>
                        </wps:cNvPr>
                        <wps:cNvSpPr/>
                        <wps:spPr>
                          <a:xfrm>
                            <a:off x="7467305" y="2077544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60469742" name="Straight Connector 146046974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46DB04F-D86C-48C2-ADE1-1C590C022A5B}"/>
                            </a:ext>
                          </a:extLst>
                        </wps:cNvPr>
                        <wps:cNvCnPr>
                          <a:cxnSpLocks/>
                          <a:stCxn id="402495383" idx="6"/>
                          <a:endCxn id="2037043015" idx="1"/>
                        </wps:cNvCnPr>
                        <wps:spPr>
                          <a:xfrm>
                            <a:off x="4510847" y="2198603"/>
                            <a:ext cx="1540840" cy="7830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37043015" name="Flowchart: Connector 2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7CB0E89-69CF-4569-84DC-5807538255FB}"/>
                            </a:ext>
                          </a:extLst>
                        </wps:cNvPr>
                        <wps:cNvSpPr/>
                        <wps:spPr>
                          <a:xfrm>
                            <a:off x="6011514" y="2941463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36444176" name="TextBox 2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2EF6E5D-2EB1-4E89-87CE-E8C44C9DCC9A}"/>
                            </a:ext>
                          </a:extLst>
                        </wps:cNvPr>
                        <wps:cNvSpPr txBox="1"/>
                        <wps:spPr>
                          <a:xfrm>
                            <a:off x="5530992" y="3226628"/>
                            <a:ext cx="1223145" cy="60461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A419B7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emotional </w:t>
                              </w:r>
                            </w:p>
                            <w:p w14:paraId="0B7B5208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IPV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10619453" name="Straight Connector 191061945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A529405-A28F-48B0-8B2E-78AA91E3E780}"/>
                            </a:ext>
                          </a:extLst>
                        </wps:cNvPr>
                        <wps:cNvCnPr>
                          <a:cxnSpLocks/>
                          <a:stCxn id="402495383" idx="6"/>
                          <a:endCxn id="1360694900" idx="2"/>
                        </wps:cNvCnPr>
                        <wps:spPr>
                          <a:xfrm>
                            <a:off x="4510847" y="2198603"/>
                            <a:ext cx="1500667" cy="197747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60694900" name="Flowchart: Connector 2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39D4951-C3F5-4D1C-B6B3-35785F04F049}"/>
                            </a:ext>
                          </a:extLst>
                        </wps:cNvPr>
                        <wps:cNvSpPr/>
                        <wps:spPr>
                          <a:xfrm>
                            <a:off x="6011514" y="4038915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751244116" name="TextBox 2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4EF1A31-E6B2-4458-8D14-B045B2575CD4}"/>
                            </a:ext>
                          </a:extLst>
                        </wps:cNvPr>
                        <wps:cNvSpPr txBox="1"/>
                        <wps:spPr>
                          <a:xfrm>
                            <a:off x="5632183" y="4314815"/>
                            <a:ext cx="1195705" cy="54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2D7FD1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physical </w:t>
                              </w:r>
                            </w:p>
                            <w:p w14:paraId="728D3B0E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IPV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0383005" name="Straight Connector 14038300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E549B12-F8BF-400D-AC18-158D56E1C4B8}"/>
                            </a:ext>
                          </a:extLst>
                        </wps:cNvPr>
                        <wps:cNvCnPr>
                          <a:cxnSpLocks/>
                          <a:stCxn id="402495383" idx="6"/>
                          <a:endCxn id="1247882192" idx="2"/>
                        </wps:cNvCnPr>
                        <wps:spPr>
                          <a:xfrm>
                            <a:off x="4510847" y="2198603"/>
                            <a:ext cx="1540840" cy="295062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47882192" name="Flowchart: Connector 3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391DB38-2C86-4599-8175-D09D949FCB2F}"/>
                            </a:ext>
                          </a:extLst>
                        </wps:cNvPr>
                        <wps:cNvSpPr/>
                        <wps:spPr>
                          <a:xfrm>
                            <a:off x="6051687" y="5012064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581457320" name="Straight Connector 158145732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6D9587-7B61-41C2-98C3-F53E26017E4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7741625" y="2206653"/>
                            <a:ext cx="1181471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91198531" name="Flowchart: Connector 3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B662B66-CAFA-442C-AD88-BF9F3ABE9A2B}"/>
                            </a:ext>
                          </a:extLst>
                        </wps:cNvPr>
                        <wps:cNvSpPr/>
                        <wps:spPr>
                          <a:xfrm>
                            <a:off x="8923096" y="2077544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rgbClr val="7030A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63257610" name="Straight Connector 146325761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D59AE1B-6583-40E5-B831-D58A8E8D156C}"/>
                            </a:ext>
                          </a:extLst>
                        </wps:cNvPr>
                        <wps:cNvCnPr>
                          <a:cxnSpLocks/>
                          <a:endCxn id="843103546" idx="2"/>
                        </wps:cNvCnPr>
                        <wps:spPr>
                          <a:xfrm flipV="1">
                            <a:off x="4546676" y="1033682"/>
                            <a:ext cx="1564113" cy="115723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3103546" name="Flowchart: Connector 3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62BA08F-BD26-49CD-AB79-4F6D366F99BB}"/>
                            </a:ext>
                          </a:extLst>
                        </wps:cNvPr>
                        <wps:cNvSpPr/>
                        <wps:spPr>
                          <a:xfrm>
                            <a:off x="6110789" y="896522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842663858" name="TextBox 3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1644B52-C1DB-4781-8301-20EF7C714E1A}"/>
                            </a:ext>
                          </a:extLst>
                        </wps:cNvPr>
                        <wps:cNvSpPr txBox="1"/>
                        <wps:spPr>
                          <a:xfrm>
                            <a:off x="5579301" y="1299669"/>
                            <a:ext cx="1267460" cy="7988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D34F98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lack of male </w:t>
                              </w:r>
                            </w:p>
                            <w:p w14:paraId="30A15FF9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provis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5283767" name="TextBox 3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B76EA55-4A82-4C72-BF22-1D724833B2CD}"/>
                            </a:ext>
                          </a:extLst>
                        </wps:cNvPr>
                        <wps:cNvSpPr txBox="1"/>
                        <wps:spPr>
                          <a:xfrm>
                            <a:off x="8808178" y="1741483"/>
                            <a:ext cx="620114" cy="4451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7B6445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exi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35898199" name="Flowchart: Connector 3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FA69FC5-97EF-4367-BB8F-862D24581046}"/>
                            </a:ext>
                          </a:extLst>
                        </wps:cNvPr>
                        <wps:cNvSpPr/>
                        <wps:spPr>
                          <a:xfrm>
                            <a:off x="8339464" y="4038915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74973667" name="Straight Connector 137497366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B897F0B-F727-4141-8731-707CD33BAC48}"/>
                            </a:ext>
                          </a:extLst>
                        </wps:cNvPr>
                        <wps:cNvCnPr>
                          <a:cxnSpLocks/>
                          <a:stCxn id="2037043015" idx="6"/>
                          <a:endCxn id="335898199" idx="2"/>
                        </wps:cNvCnPr>
                        <wps:spPr>
                          <a:xfrm>
                            <a:off x="6285834" y="3078623"/>
                            <a:ext cx="2053630" cy="109745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3712410" name="Straight Connector 61371241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13A75E8-DDFF-419A-9991-1D3B2FE7D8AF}"/>
                            </a:ext>
                          </a:extLst>
                        </wps:cNvPr>
                        <wps:cNvCnPr>
                          <a:cxnSpLocks/>
                          <a:endCxn id="335898199" idx="2"/>
                        </wps:cNvCnPr>
                        <wps:spPr>
                          <a:xfrm flipV="1">
                            <a:off x="6286300" y="4176075"/>
                            <a:ext cx="2053164" cy="1585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51817" name="Straight Connector 595181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573B6FF-3621-4C71-A14C-167C7992C377}"/>
                            </a:ext>
                          </a:extLst>
                        </wps:cNvPr>
                        <wps:cNvCnPr>
                          <a:cxnSpLocks/>
                          <a:stCxn id="1247882192" idx="6"/>
                          <a:endCxn id="335898199" idx="2"/>
                        </wps:cNvCnPr>
                        <wps:spPr>
                          <a:xfrm flipV="1">
                            <a:off x="6326007" y="4176075"/>
                            <a:ext cx="2013457" cy="97314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6126548" name="TextBox 4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EC18E22-74A7-4377-AF56-AA435D4F7036}"/>
                            </a:ext>
                          </a:extLst>
                        </wps:cNvPr>
                        <wps:cNvSpPr txBox="1"/>
                        <wps:spPr>
                          <a:xfrm>
                            <a:off x="8528065" y="3594065"/>
                            <a:ext cx="1724558" cy="15551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21BB9D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no help-seeking </w:t>
                              </w:r>
                            </w:p>
                            <w:p w14:paraId="45275904" w14:textId="408B7880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(didn’t know where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to go </w:t>
                              </w: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at that time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63946628" name="TextBox 4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95F9DF0-23E8-4225-95BC-E3C299B977DC}"/>
                            </a:ext>
                          </a:extLst>
                        </wps:cNvPr>
                        <wps:cNvSpPr txBox="1"/>
                        <wps:spPr>
                          <a:xfrm>
                            <a:off x="5579301" y="5317674"/>
                            <a:ext cx="1196340" cy="56521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591A69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sexual </w:t>
                              </w:r>
                            </w:p>
                            <w:p w14:paraId="4E5703B6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IPV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79347792" name="TextBox 4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5F0C1AA-064C-4FB6-A55B-E4C7CA7EB93B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785476"/>
                            <a:ext cx="2446655" cy="7988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6549F7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did not enter relationship </w:t>
                              </w:r>
                            </w:p>
                            <w:p w14:paraId="04D367F8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out of economic nee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56330F2" id="Group 44" o:spid="_x0000_s1056" style="position:absolute;left:0;text-align:left;margin-left:18.4pt;margin-top:15.55pt;width:622.95pt;height:382.1pt;z-index:251663360;mso-width-relative:margin;mso-height-relative:margin" coordorigin=",1041" coordsize="102526,577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aUIAwsAAHhiAAAOAAAAZHJzL2Uyb0RvYy54bWzsXVuT2sgVfk9V/oOK93j63tKUx1ub8dov&#10;m8QVb/IugxiogEQkjcH/fr/uVksCS9zGwxhbfsAwtG59Lt853zndvP5ls1wEn5O8mGfp3Yi+IqMg&#10;ScfZZJ4+3I3+88e7v4WjoCjjdBIvsjS5G31JitEvb/76l9fr1W3Cslm2mCR5gJOkxe16dTealeXq&#10;9uamGM+SZVy8ylZJii+nWb6MS3zMH24mebzG2ZeLG0aIulln+WSVZ+OkKPDXt+7L0Rt7/uk0GZf/&#10;mk6LpAwWdyPcW2lfc/v6ybzevHkd3z7k8Wo2H1e3EZ9xF8t4nuKi9anexmUcPObzr061nI/zrMim&#10;5atxtrzJptP5OLHPgKehZOdp3ufZ48o+y8Pt+mFVTxOmdmeezj7t+J+f3+erj6sPOWZivXrAXNhP&#10;5lk203xp/sddBhs7ZV/qKUs2ZTDGH3VEqRQQ8hjfiVAyHjI3qeMZZr45jhJBFfVf/VYdTgmTTDHu&#10;jpdah5opM+jGX/5m66bWK6hJ0cxE8bSZ+DiLV4md4OIWM/EhD+aTu1EotQgVMU+Vxkso7ccyj+cP&#10;szK4z9IUKpXlQTPGzps9/D79kJv5Gm/Sj6vfs/H/CqtdRXm/Se2JOeGE4SUa4SMmzz5pfJukEz8C&#10;ShBpRSOp20MwB60LmA8FBNYhIhoKIikbBRAGZlsKUWm4FxeVVChVict+V090fLvKi/J9ki0D8+Zu&#10;tJinZm7i2/jz70XpZOKHmD8vUvNaZIv55N18sbAfjNkm94s8+BzD4MqNFTgusTXKnORtXMzcoAne&#10;VRI3Z7TP6h7PPmj5ZZG4q/07mbppo/aurItorhWPx0la+ustUow2h01xZ/WB5PCB1XhzaGLdxykH&#10;10fYK2dpWR+8nKdZ3nX1ZoqmbryfAffcZgo+ZZMv1jzt1ED7jaFewAxa2urM4N0iW49ncV7etgzB&#10;Wru5H9hP7Ub6FVQqaHeloEKHLNxRUKYFZ3DUxp1U79ve4CslneKe7s091aa5T2W31LBHgayyPS7/&#10;kU2cfkqCf5WC1odYB7V1NmcNaWZMwd3xkdrMutTCa7O5mWIWT5JD99Kt8EdYyqUVflHb6AGFD/Jy&#10;cZ852I7T8SwDao/L3Eqi0v8LGULbKe+xBG5u7WhL4CQkABnnqgdLMHA4WIIDv13X//1YAuVSIOLT&#10;WvjQqBMTxEmWIBhXkiHggcsPtVa6ihJ9zPLSkGARbjeGGdx95b5dSNYb31yhuxeEiUjyEEnJHm8v&#10;z9ZxRhQVwqIFgswqERqU3KR82/HVENNYUuRZclzNqJZItqlX8j+giX/PNoHNSVtRTFBu8Gekk17f&#10;e1JPxrigVFkvjvSVhT659Zm+4Cok+N5E9joKQ+6Dak8z+NyySj9zJNr7Yvkm1DZ322SM5ebTxmbb&#10;yIOrgMxlUMEaNM/dqPj/Y5wnoxaomiA7zX59LLPp3Oa55oTumCobu1zSFTHJKeGYvcr5eLlo/zBV&#10;nnWsXLhU4AQcurY5GO94KL5mERgJIxdwOeBjLHz38wJPF0wdKV+RYMDJqBCOW2OqHCx4yYTnSkYr&#10;pLqIpMzEK8m5shPfYAJllKvIc2tCIvoyl3pOydSR2xVJRiCVUsT6HieYDrquGdPkaAfpunbe18PX&#10;tQNiO8Sq9n6+Lpgu5qv/Go9qHE9FrnIuJQUZYpWBUhpSq1aNMkQMtlkRI5JwxXxY2uM+B/bOkP81&#10;AXcE9fdjsXdUahIybcnmXrNoDfq2dtGKoa1ZOGWtwgpneA1qe6q/2xi6aOwwpFwA0wxmyZBT5cyu&#10;OdFOLDEYw09uDCxERYehPLUL3vTcuEpFWupQOofNIsLgnGFDjcOmjCkRVUqqJYFLf270rnPSK0Jv&#10;qiIEQSbu9KLpgO/WoBP81K4T8hlJU26jhKIeIZmpSJzhpxCSkdD4IbghRiNEITtZPUXxQKlKB1CQ&#10;IwdU4Nn81CyJJ7+lk6D8skI9M0UpfhSs70bLZDIKFgkq9+adVd8yni+akXGeZ+vuoQhDj6xwHFGF&#10;6E71jwDtS5cvvuN6XVuZ9xBXNDKCrqD4cMXORNYoGjsdJ1qjprzt5wbmamCubDX6QtU4CnokQsQH&#10;5N5JxB0CtzT7WI4ERWkZmSYU+HHOmEDnxzaUc2KcexVvakHUsyfiNQ13RVDOIghGgyTxgulA8mZM&#10;44QOJuJtz9aXiCumIslY6HtrTss4TGwY8srLMbA84GW2VQDhm0BlyqYcB5jLAcUrVHYx1YDi+aSr&#10;u6+7+Yy2FHkPijv6p+XrKnPqYee1UJoTl62w7xHFrb8zFaB2O9lQZP1hi6xoQyQCObSoM/IOsGgN&#10;OgEtDqd9jHA4eE4oDMLiiUvLKms6SE8dkfYJ5IVVvKBR6eIvxU8NeZ9rnPP9dFAjOJkfi+lta/M+&#10;xKhrO0d1am7lfZGAKe5wG5fM+/KHT3VT8b3px/QR2AAXZ+jyFfbkUFRChRBUf1UXB2/YYIOhM45O&#10;+iSyuqoVGUmfQgqwE/KjpYEKQISpMhi0ciW55yy/1mT0FWV9NKJoaIqErPulupC8GdRI62DedxjJ&#10;oRZERSKCQ7gAgRuh8VG/VN11gPIfH8rb6rwPyms/cTKUC/QWRYh7YYVNqWqA8qHz8GLLitB3SEGx&#10;tvp1fCOVA+AWp3E0lKORipp+XQC1AGaHuwpOzYo6Q3/YhgGh0W1jLOA5obzuCrsmKDfegRMzUc77&#10;dCF5PebbAjnDGpgQRdRnq8S2UnIWSaLQ+rpXBQYWd2Bxj1ij3cPittR5D5C7HuiWx6tsqofFVVjc&#10;q0LXb4CGEiwk2KlSDEA+APnlgFyiJCa1Xa7bDxfNoAN4sb9pttUqiyQMRRJglOm6gQ2gdXo7nDXd&#10;s0OtrrWapitxGjpuTtmJo8fLS+x+EYVYseEDps7lkNxSBkd7+RCtCCRyK2levFbXZl7RTEx+HZhX&#10;Hzf+JMwriH8msScJGLZ+L98MOuDlQTo07ZchkjWCJcXQ9WO7LzsXTwicQhlqGIiAE2KhmbW4huCg&#10;WAQFCtnlf+hn01hyPET/1S4t27WxAReejgstvd4X/J9YkEPjmzbtTVDyMMKK+R0dv2Tsv73Nj1Mg&#10;z4sPJbmfBBhCgaIZR9+cBwbP4zlyrRXvHM3jSR2hK8P5cSxKVcr2Krf8OFPoZPKNFRdZRFx3S18R&#10;j8clCzk20vhKMHVX6YmLiEPsVYPOTicYpF8CZCuAvhGMwlpJ0yRu+FVxiZWqTa/vNcmFyzAKqVlt&#10;vQ8XTqvuhJxHAkSQJb9furrTBQw+0hqA4ScBBq6x7o3bdU/9GUMz6GDG0Gyg2G516mkER2nH29ix&#10;OUWLW2r3gXOEW2Zryi1Hx4jkCrSt9XSUoIERawoxor+UNNQRhjrC2XUERblGtXRv8t2MOWhJrdz7&#10;DDvpzL1hMbAHGIRBfvRnEb3bXACLwSYjlcVIEy8O9jIwsqtn2dZIRthFo1kZ1lG/9iMO2kqDOjDA&#10;7dq0jWi2mKxvZk2cKUJcha/HmrDzgdnOx0TaQFkqbIIywA82Ch2IrK2900/aE7y7wMHA+zJl9/d2&#10;kZxP8YUlwc9I8bEFA3YBc8U7LiO/lLLJJKlmQhpOwSg4ldgVxzXz9Gv4k/ejcp0g5mGuKJfE5lFI&#10;+0zT8s4qWLez4BmikS32BZAN/mCnuwC1LsX9shYJBhKM+l4of7pkbGx9ZZKhCiyW0Nq0Mu1Yzbm9&#10;6i68AgOD7Vc9+PiNIwW0QFatbRfZV8+lRN9OKCj82583sElU9VMM5vcT2p/xvv2DEW/+BAAA//8D&#10;AFBLAwQUAAYACAAAACEARBHdBuEAAAAKAQAADwAAAGRycy9kb3ducmV2LnhtbEyPS2vDMBCE74X+&#10;B7GF3hr5QR51LYcQ2p5CoUmh9LaxNraJtTKWYjv/vsqpPS3DDDPf5uvJtGKg3jWWFcSzCARxaXXD&#10;lYKvw9vTCoTzyBpby6TgSg7Wxf1djpm2I3/SsPeVCCXsMlRQe99lUrqyJoNuZjvi4J1sb9AH2VdS&#10;9ziGctPKJIoW0mDDYaHGjrY1lef9xSh4H3HcpPHrsDufttefw/zjexeTUo8P0+YFhKfJ/4Xhhh/Q&#10;oQhMR3th7USrIF0Ech9uHIO4+ckqWYI4Klg+z1OQRS7/v1D8AgAA//8DAFBLAQItABQABgAIAAAA&#10;IQC2gziS/gAAAOEBAAATAAAAAAAAAAAAAAAAAAAAAABbQ29udGVudF9UeXBlc10ueG1sUEsBAi0A&#10;FAAGAAgAAAAhADj9If/WAAAAlAEAAAsAAAAAAAAAAAAAAAAALwEAAF9yZWxzLy5yZWxzUEsBAi0A&#10;FAAGAAgAAAAhAIHNpQgDCwAAeGIAAA4AAAAAAAAAAAAAAAAALgIAAGRycy9lMm9Eb2MueG1sUEsB&#10;Ai0AFAAGAAgAAAAhAEQR3QbhAAAACgEAAA8AAAAAAAAAAAAAAAAAXQ0AAGRycy9kb3ducmV2Lnht&#10;bFBLBQYAAAAABAAEAPMAAABrDgAAAAA=&#10;">
                <v:line id="Straight Connector 857486048" o:spid="_x0000_s1057" style="position:absolute;visibility:visible;mso-wrap-style:square" from="18405,16154" to="33551,161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hjBxgAAAOIAAAAPAAAAZHJzL2Rvd25yZXYueG1sRE+7bsIw&#10;FN2R+AfrInUDh0fTKGAQQqBStgYWtqv4kgTi6yg2EP6+HioxHp33YtWZWjyodZVlBeNRBII4t7ri&#10;QsHpuBsmIJxH1lhbJgUvcrBa9nsLTLV98i89Ml+IEMIuRQWl900qpctLMuhGtiEO3MW2Bn2AbSF1&#10;i88Qbmo5iaJYGqw4NJTY0Kak/JbdjYL1YXc8xC/eSt6Pp801+ym+72elPgbdeg7CU+ff4n/3XitI&#10;Pr9mSRzNwuZwKdwBufwDAAD//wMAUEsBAi0AFAAGAAgAAAAhANvh9svuAAAAhQEAABMAAAAAAAAA&#10;AAAAAAAAAAAAAFtDb250ZW50X1R5cGVzXS54bWxQSwECLQAUAAYACAAAACEAWvQsW78AAAAVAQAA&#10;CwAAAAAAAAAAAAAAAAAfAQAAX3JlbHMvLnJlbHNQSwECLQAUAAYACAAAACEArLIYwcYAAADiAAAA&#10;DwAAAAAAAAAAAAAAAAAHAgAAZHJzL2Rvd25yZXYueG1sUEsFBgAAAAADAAMAtwAAAPoCAAAAAA==&#10;" strokecolor="black [3213]" strokeweight=".5pt">
                  <v:stroke dashstyle="dash" joinstyle="miter"/>
                  <o:lock v:ext="edit" shapetype="f"/>
                </v:line>
                <v:shape id="Flowchart: Connector 2" o:spid="_x0000_s1058" type="#_x0000_t120" style="position:absolute;left:15661;top:14782;width:2744;height:27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ib5zxwAAAOIAAAAPAAAAZHJzL2Rvd25yZXYueG1sRE9da8Iw&#10;FH0f+B/CFXwZmmjBaWeU4df0ZajbD7hrrm1Zc1OaqPXfm8FgLwcO54szW7S2EldqfOlYw3CgQBBn&#10;zpSca/j63PQnIHxANlg5Jg138rCYd55mmBp34yNdTyEXsYR9ihqKEOpUSp8VZNEPXE0ctbNrLIZI&#10;m1yaBm+x3FZypNRYWiw5LhRY07Kg7Od0sRqSlTlv9/XxeZV8uMP3C/F6PX7Xutdt315BBGrDv/kv&#10;vTMxpxI1ijCF30vxDsj5AwAA//8DAFBLAQItABQABgAIAAAAIQDb4fbL7gAAAIUBAAATAAAAAAAA&#10;AAAAAAAAAAAAAABbQ29udGVudF9UeXBlc10ueG1sUEsBAi0AFAAGAAgAAAAhAFr0LFu/AAAAFQEA&#10;AAsAAAAAAAAAAAAAAAAAHwEAAF9yZWxzLy5yZWxzUEsBAi0AFAAGAAgAAAAhAAmJvnPHAAAA4gAA&#10;AA8AAAAAAAAAAAAAAAAABwIAAGRycy9kb3ducmV2LnhtbFBLBQYAAAAAAwADALcAAAD7AgAAAAA=&#10;" fillcolor="#1f3763 [1604]" stroked="f" strokeweight="1pt">
                  <v:stroke joinstyle="miter"/>
                </v:shape>
                <v:shape id="Flowchart: Connector 3" o:spid="_x0000_s1059" type="#_x0000_t120" style="position:absolute;left:30808;top:14782;width:2743;height:27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+DjzAAAAOMAAAAPAAAAZHJzL2Rvd25yZXYueG1sRI/dasJA&#10;FITvC32H5RR6U3QTpYmmrlLqT/VG1PYBTrPHJDR7NmRXjW/vCoVeDjPzDTOZdaYWZ2pdZVlB3I9A&#10;EOdWV1wo+P5a9kYgnEfWWFsmBVdyMJs+Pkww0/bCezoffCEChF2GCkrvm0xKl5dk0PVtQxy8o20N&#10;+iDbQuoWLwFuajmIokQarDgslNjQR0n57+FkFAzn+rjaNPuX+XBrdz8p8WKRfCr1/NS9v4Hw1Pn/&#10;8F97rRUMonicJvH4NYX7p/AH5PQGAAD//wMAUEsBAi0AFAAGAAgAAAAhANvh9svuAAAAhQEAABMA&#10;AAAAAAAAAAAAAAAAAAAAAFtDb250ZW50X1R5cGVzXS54bWxQSwECLQAUAAYACAAAACEAWvQsW78A&#10;AAAVAQAACwAAAAAAAAAAAAAAAAAfAQAAX3JlbHMvLnJlbHNQSwECLQAUAAYACAAAACEAgWPg48wA&#10;AADjAAAADwAAAAAAAAAAAAAAAAAHAgAAZHJzL2Rvd25yZXYueG1sUEsFBgAAAAADAAMAtwAAAAAD&#10;AAAAAA==&#10;" fillcolor="#1f3763 [1604]" stroked="f" strokeweight="1pt">
                  <v:stroke joinstyle="miter"/>
                </v:shape>
                <v:shape id="Flowchart: Connector 4" o:spid="_x0000_s1060" type="#_x0000_t120" style="position:absolute;left:42365;top:8776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EItxwAAAOMAAAAPAAAAZHJzL2Rvd25yZXYueG1sRE+9bsIw&#10;EN6R+g7WVWJBxYFCU1IMKgWkrpAu3U7xNYkan1PbkPD2GKkS433/t1z3phFncr62rGAyTkAQF1bX&#10;XCr4yvdPryB8QNbYWCYFF/KwXj0Mlphp2/GBzsdQihjCPkMFVQhtJqUvKjLox7YljtyPdQZDPF0p&#10;tcMuhptGTpPkRRqsOTZU2NJHRcXv8WQUJN8yNx3VG+r2u8vfaJe7crFVavjYv7+BCNSHu/jf/anj&#10;/Of5LF1M0nQGt58iAHJ1BQAA//8DAFBLAQItABQABgAIAAAAIQDb4fbL7gAAAIUBAAATAAAAAAAA&#10;AAAAAAAAAAAAAABbQ29udGVudF9UeXBlc10ueG1sUEsBAi0AFAAGAAgAAAAhAFr0LFu/AAAAFQEA&#10;AAsAAAAAAAAAAAAAAAAAHwEAAF9yZWxzLy5yZWxzUEsBAi0AFAAGAAgAAAAhAItIQi3HAAAA4wAA&#10;AA8AAAAAAAAAAAAAAAAABwIAAGRycy9kb3ducmV2LnhtbFBLBQYAAAAAAwADALcAAAD7AgAAAAA=&#10;" fillcolor="#ed7d31 [3205]" stroked="f" strokeweight="1pt">
                  <v:stroke joinstyle="miter"/>
                </v:shape>
                <v:shape id="Flowchart: Connector 5" o:spid="_x0000_s1061" type="#_x0000_t120" style="position:absolute;left:42365;top:20614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o8KyQAAAOIAAAAPAAAAZHJzL2Rvd25yZXYueG1sRI9BawIx&#10;FITvhf6H8ApeSk2qtujWKNoqeNXtxdtj89xdunnZJtFd/70RCj0OM/MNM1/2thEX8qF2rOF1qEAQ&#10;F87UXGr4zrcvUxAhIhtsHJOGKwVYLh4f5pgZ1/GeLodYigThkKGGKsY2kzIUFVkMQ9cSJ+/kvMWY&#10;pC+l8dgluG3kSKl3abHmtFBhS58VFT+Hs9WgjjK3HdVr6rab6+/zJvfl7EvrwVO/+gARqY//4b/2&#10;zmiYqNFk9jaejuF+Kd0BubgBAAD//wMAUEsBAi0AFAAGAAgAAAAhANvh9svuAAAAhQEAABMAAAAA&#10;AAAAAAAAAAAAAAAAAFtDb250ZW50X1R5cGVzXS54bWxQSwECLQAUAAYACAAAACEAWvQsW78AAAAV&#10;AQAACwAAAAAAAAAAAAAAAAAfAQAAX3JlbHMvLnJlbHNQSwECLQAUAAYACAAAACEAUS6PCskAAADi&#10;AAAADwAAAAAAAAAAAAAAAAAHAgAAZHJzL2Rvd25yZXYueG1sUEsFBgAAAAADAAMAtwAAAP0CAAAA&#10;AA==&#10;" fillcolor="#ed7d31 [3205]" stroked="f" strokeweight="1pt">
                  <v:stroke joinstyle="miter"/>
                </v:shape>
                <v:shape id="TextBox 6" o:spid="_x0000_s1062" type="#_x0000_t202" style="position:absolute;left:22341;top:9572;width:14368;height:79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UgMPxwAAAOIAAAAPAAAAZHJzL2Rvd25yZXYueG1sRE9da8Iw&#10;FH0f+B/CHextJsqcWhtFNgY+Oayb4Nuluf1gzU1pMlv/vRkMfDlwOF+cdDPYRlyo87VjDZOxAkGc&#10;O1NzqeHr+PG8AOEDssHGMWm4kofNevSQYmJczwe6ZKEUsYR9ghqqENpESp9XZNGPXUsctcJ1FkOk&#10;XSlNh30st42cKvUqLdYcFyps6a2i/Cf7tRq+98X59KI+y3c7a3s3KMl2KbV+ehy2KxCBhnA3/6d3&#10;RsN8OpnPFhHh71K8A3J9AwAA//8DAFBLAQItABQABgAIAAAAIQDb4fbL7gAAAIUBAAATAAAAAAAA&#10;AAAAAAAAAAAAAABbQ29udGVudF9UeXBlc10ueG1sUEsBAi0AFAAGAAgAAAAhAFr0LFu/AAAAFQEA&#10;AAsAAAAAAAAAAAAAAAAAHwEAAF9yZWxzLy5yZWxzUEsBAi0AFAAGAAgAAAAhAElSAw/HAAAA4gAA&#10;AA8AAAAAAAAAAAAAAAAABwIAAGRycy9kb3ducmV2LnhtbFBLBQYAAAAAAwADALcAAAD7AgAAAAA=&#10;" filled="f" stroked="f">
                  <v:textbox>
                    <w:txbxContent>
                      <w:p w14:paraId="0B9D6B30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former </w:t>
                        </w:r>
                      </w:p>
                      <w:p w14:paraId="3125C87C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relationship</w:t>
                        </w:r>
                      </w:p>
                    </w:txbxContent>
                  </v:textbox>
                </v:shape>
                <v:shape id="TextBox 7" o:spid="_x0000_s1063" type="#_x0000_t202" style="position:absolute;left:35640;top:1041;width:16403;height:11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aYgiyQAAAOIAAAAPAAAAZHJzL2Rvd25yZXYueG1sRI9Pa8JA&#10;FMTvBb/D8gRvdVetojEbEUXoqaX2D/T2yD6TYPZtyK4mfnu3UPA4zMxvmHTT21pcqfWVYw2TsQJB&#10;nDtTcaHh6/PwvAThA7LB2jFpuJGHTTZ4SjExruMPuh5DISKEfYIayhCaREqfl2TRj11DHL2Tay2G&#10;KNtCmha7CLe1nCq1kBYrjgslNrQrKT8fL1bD99vp9+dFvRd7O2861yvJdiW1Hg377RpEoD48wv/t&#10;V6NhNZ3PJmq2XMDfpXgHZHYHAAD//wMAUEsBAi0AFAAGAAgAAAAhANvh9svuAAAAhQEAABMAAAAA&#10;AAAAAAAAAAAAAAAAAFtDb250ZW50X1R5cGVzXS54bWxQSwECLQAUAAYACAAAACEAWvQsW78AAAAV&#10;AQAACwAAAAAAAAAAAAAAAAAfAQAAX3JlbHMvLnJlbHNQSwECLQAUAAYACAAAACEAVWmIIskAAADi&#10;AAAADwAAAAAAAAAAAAAAAAAHAgAAZHJzL2Rvd25yZXYueG1sUEsFBgAAAAADAAMAtwAAAP0CAAAA&#10;AA==&#10;" filled="f" stroked="f">
                  <v:textbox>
                    <w:txbxContent>
                      <w:p w14:paraId="527C5CEE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woman</w:t>
                        </w:r>
                      </w:p>
                      <w:p w14:paraId="0805FB8B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disrespecting </w:t>
                        </w:r>
                      </w:p>
                      <w:p w14:paraId="688FB83E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husband</w:t>
                        </w:r>
                      </w:p>
                    </w:txbxContent>
                  </v:textbox>
                </v:shape>
                <v:shape id="TextBox 8" o:spid="_x0000_s1064" type="#_x0000_t202" style="position:absolute;left:37632;top:16533;width:12137;height:4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aAmaxwAAAOMAAAAPAAAAZHJzL2Rvd25yZXYueG1sRE9fa8Iw&#10;EH8f+B3CCXubiaLVdkYRx8CnDbsp7O1ozrbYXEqT2frtl8Fgj/f7f+vtYBtxo87XjjVMJwoEceFM&#10;zaWGz4/XpxUIH5ANNo5Jw508bDejhzVmxvV8pFseShFD2GeooQqhzaT0RUUW/cS1xJG7uM5iiGdX&#10;StNhH8NtI2dKJdJizbGhwpb2FRXX/NtqOL1dvs5z9V6+2EXbu0FJtqnU+nE87J5BBBrCv/jPfTBx&#10;frpIVsl0vkzh96cIgNz8AAAA//8DAFBLAQItABQABgAIAAAAIQDb4fbL7gAAAIUBAAATAAAAAAAA&#10;AAAAAAAAAAAAAABbQ29udGVudF9UeXBlc10ueG1sUEsBAi0AFAAGAAgAAAAhAFr0LFu/AAAAFQEA&#10;AAsAAAAAAAAAAAAAAAAAHwEAAF9yZWxzLy5yZWxzUEsBAi0AFAAGAAgAAAAhANloCZrHAAAA4wAA&#10;AA8AAAAAAAAAAAAAAAAABwIAAGRycy9kb3ducmV2LnhtbFBLBQYAAAAAAwADALcAAAD7AgAAAAA=&#10;" filled="f" stroked="f">
                  <v:textbox>
                    <w:txbxContent>
                      <w:p w14:paraId="3C351385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pregnancy</w:t>
                        </w:r>
                      </w:p>
                    </w:txbxContent>
                  </v:textbox>
                </v:shape>
                <v:line id="Straight Connector 430860116" o:spid="_x0000_s1065" style="position:absolute;flip:y;visibility:visible;mso-wrap-style:square" from="33551,11118" to="42767,161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kBeygAAAOIAAAAPAAAAZHJzL2Rvd25yZXYueG1sRI9BS8NA&#10;FITvgv9heYI3uxsNscRui4YWSunF2vb8mn0mwezbNLtN4793BcHjMDPfMLPFaFsxUO8bxxqSiQJB&#10;XDrTcKVh/7F6mILwAdlg65g0fJOHxfz2Zoa5cVd+p2EXKhEh7HPUUIfQ5VL6siaLfuI64uh9ut5i&#10;iLKvpOnxGuG2lY9KZdJiw3Ghxo6Kmsqv3cVqKIrnczpsDsu1PW3TTZnx8W3LWt/fja8vIAKN4T/8&#10;114bDemTmmYqSTL4vRTvgJz/AAAA//8DAFBLAQItABQABgAIAAAAIQDb4fbL7gAAAIUBAAATAAAA&#10;AAAAAAAAAAAAAAAAAABbQ29udGVudF9UeXBlc10ueG1sUEsBAi0AFAAGAAgAAAAhAFr0LFu/AAAA&#10;FQEAAAsAAAAAAAAAAAAAAAAAHwEAAF9yZWxzLy5yZWxzUEsBAi0AFAAGAAgAAAAhAISaQF7KAAAA&#10;4gAAAA8AAAAAAAAAAAAAAAAABwIAAGRycy9kb3ducmV2LnhtbFBLBQYAAAAAAwADALcAAAD+AgAA&#10;AAA=&#10;" strokecolor="black [3213]" strokeweight=".5pt">
                  <v:stroke dashstyle="dash" joinstyle="miter"/>
                  <o:lock v:ext="edit" shapetype="f"/>
                </v:line>
                <v:line id="Straight Connector 1570827039" o:spid="_x0000_s1066" style="position:absolute;visibility:visible;mso-wrap-style:square" from="33551,16154" to="42365,219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+bAxwAAAOMAAAAPAAAAZHJzL2Rvd25yZXYueG1sRE+9bsIw&#10;EN6ReAfrkNjABlSgKQYhBIKyNXTpdoqvSdr4HMUmhLevKyEx3vd/q01nK9FS40vHGiZjBYI4c6bk&#10;XMPn5TBagvAB2WDlmDTcycNm3e+tMDHuxh/UpiEXMYR9ghqKEOpESp8VZNGPXU0cuW/XWAzxbHJp&#10;GrzFcFvJqVJzabHk2FBgTbuCst/0ajVsz4fLeX7nveTTZFb/pO/58fql9XDQbd9ABOrCU/xwn0yc&#10;/7JQy+lCzV7h/6cIgFz/AQAA//8DAFBLAQItABQABgAIAAAAIQDb4fbL7gAAAIUBAAATAAAAAAAA&#10;AAAAAAAAAAAAAABbQ29udGVudF9UeXBlc10ueG1sUEsBAi0AFAAGAAgAAAAhAFr0LFu/AAAAFQEA&#10;AAsAAAAAAAAAAAAAAAAAHwEAAF9yZWxzLy5yZWxzUEsBAi0AFAAGAAgAAAAhAJh75sDHAAAA4wAA&#10;AA8AAAAAAAAAAAAAAAAABwIAAGRycy9kb3ducmV2LnhtbFBLBQYAAAAAAwADALcAAAD7AgAAAAA=&#10;" strokecolor="black [3213]" strokeweight=".5pt">
                  <v:stroke dashstyle="dash" joinstyle="miter"/>
                  <o:lock v:ext="edit" shapetype="f"/>
                </v:line>
                <v:shape id="TextBox 17" o:spid="_x0000_s1067" type="#_x0000_t202" style="position:absolute;left:69757;top:12902;width:12265;height:7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4sKwxwAAAOMAAAAPAAAAZHJzL2Rvd25yZXYueG1sRE9La8JA&#10;EL4L/Q/LFLzpboNKmrqRUhE8VaptobchO3nQ7GzIrib++65Q8Djfe9ab0bbiQr1vHGt4misQxIUz&#10;DVcaPk+7WQrCB2SDrWPScCUPm/xhssbMuIE/6HIMlYgh7DPUUIfQZVL6oiaLfu464siVrrcY4tlX&#10;0vQ4xHDbykSplbTYcGyosaO3morf49lq+Hovf74X6lBt7bIb3Kgk22ep9fRxfH0BEWgMd/G/e2/i&#10;/CRdpKskXSZw+ykCIPM/AAAA//8DAFBLAQItABQABgAIAAAAIQDb4fbL7gAAAIUBAAATAAAAAAAA&#10;AAAAAAAAAAAAAABbQ29udGVudF9UeXBlc10ueG1sUEsBAi0AFAAGAAgAAAAhAFr0LFu/AAAAFQEA&#10;AAsAAAAAAAAAAAAAAAAAHwEAAF9yZWxzLy5yZWxzUEsBAi0AFAAGAAgAAAAhAAziwrDHAAAA4wAA&#10;AA8AAAAAAAAAAAAAAAAABwIAAGRycy9kb3ducmV2LnhtbFBLBQYAAAAAAwADALcAAAD7AgAAAAA=&#10;" filled="f" stroked="f">
                  <v:textbox>
                    <w:txbxContent>
                      <w:p w14:paraId="74952C41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non-IPV </w:t>
                        </w:r>
                      </w:p>
                      <w:p w14:paraId="19CFA6F0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help </w:t>
                        </w:r>
                      </w:p>
                      <w:p w14:paraId="4E43F943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seeking</w:t>
                        </w:r>
                      </w:p>
                    </w:txbxContent>
                  </v:textbox>
                </v:shape>
                <v:line id="Straight Connector 1692041525" o:spid="_x0000_s1068" style="position:absolute;visibility:visible;mso-wrap-style:square" from="45108,21986" to="60115,221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dTRyAAAAOMAAAAPAAAAZHJzL2Rvd25yZXYueG1sRE9fS8Mw&#10;EH8X/A7hBN9cumLHrMuGDB0TH6bdBB+P5myrzSUksa3f3giCj/f7f6vNZHoxkA+dZQXzWQaCuLa6&#10;40bB6fhwtQQRIrLG3jIp+KYAm/X52QpLbUd+oaGKjUghHEpU0MboSilD3ZLBMLOOOHHv1huM6fSN&#10;1B7HFG56mWfZQhrsODW06GjbUv1ZfRkFb4ftfTUUzx97dq/jbqkf/e7JKXV5Md3dgog0xX/xn3uv&#10;0/zFTZ5dz4u8gN+fEgBy/QMAAP//AwBQSwECLQAUAAYACAAAACEA2+H2y+4AAACFAQAAEwAAAAAA&#10;AAAAAAAAAAAAAAAAW0NvbnRlbnRfVHlwZXNdLnhtbFBLAQItABQABgAIAAAAIQBa9CxbvwAAABUB&#10;AAALAAAAAAAAAAAAAAAAAB8BAABfcmVscy8ucmVsc1BLAQItABQABgAIAAAAIQD7vdTRyAAAAOMA&#10;AAAPAAAAAAAAAAAAAAAAAAcCAABkcnMvZG93bnJldi54bWxQSwUGAAAAAAMAAwC3AAAA/AIAAAAA&#10;" strokecolor="black [3213]" strokeweight=".5pt">
                  <v:stroke endarrow="open" joinstyle="miter"/>
                  <o:lock v:ext="edit" shapetype="f"/>
                </v:line>
                <v:shape id="Flowchart: Connector 19" o:spid="_x0000_s1069" type="#_x0000_t120" style="position:absolute;left:60115;top:20775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eaBxgAAAOMAAAAPAAAAZHJzL2Rvd25yZXYueG1sRE9PS8Mw&#10;FL8L+w7hDbyIS1qwbHXZmLqBV1cv3h7NW1vWvHRJXLtvbwTB4/v9f+vtZHtxJR86xxqyhQJBXDvT&#10;caPhszo8LkGEiGywd0wabhRgu5ndrbE0buQPuh5jI1IIhxI1tDEOpZShbsliWLiBOHEn5y3GdPpG&#10;Go9jCre9zJUqpMWOU0OLA722VJ+P31aD+pKVHal7ofGwv10e9pVvVm9a38+n3TOISFP8F/+5302a&#10;r7KiyJ7yVQ6/PyUA5OYHAAD//wMAUEsBAi0AFAAGAAgAAAAhANvh9svuAAAAhQEAABMAAAAAAAAA&#10;AAAAAAAAAAAAAFtDb250ZW50X1R5cGVzXS54bWxQSwECLQAUAAYACAAAACEAWvQsW78AAAAVAQAA&#10;CwAAAAAAAAAAAAAAAAAfAQAAX3JlbHMvLnJlbHNQSwECLQAUAAYACAAAACEAcpXmgcYAAADjAAAA&#10;DwAAAAAAAAAAAAAAAAAHAgAAZHJzL2Rvd25yZXYueG1sUEsFBgAAAAADAAMAtwAAAPoCAAAAAA==&#10;" fillcolor="#ed7d31 [3205]" stroked="f" strokeweight="1pt">
                  <v:stroke joinstyle="miter"/>
                </v:shape>
                <v:shape id="TextBox 20" o:spid="_x0000_s1070" type="#_x0000_t202" style="position:absolute;left:56659;top:3224;width:13098;height:5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yOUQxwAAAOMAAAAPAAAAZHJzL2Rvd25yZXYueG1sRE9fa8Iw&#10;EH8X/A7hhL1pUp1Oq1HGxmBPyrpN8O1ozrbYXEqT2e7bL4Kwx/v9v82ut7W4UusrxxqSiQJBnDtT&#10;caHh6/NtvAThA7LB2jFp+CUPu+1wsMHUuI4/6JqFQsQQ9ilqKENoUil9XpJFP3ENceTOrrUY4tkW&#10;0rTYxXBby6lSC2mx4thQYkMvJeWX7Mdq+N6fT8dHdShe7bzpXK8k25XU+mHUP69BBOrDv/jufjdx&#10;fqJmq2QxS57g9lMEQG7/AAAA//8DAFBLAQItABQABgAIAAAAIQDb4fbL7gAAAIUBAAATAAAAAAAA&#10;AAAAAAAAAAAAAABbQ29udGVudF9UeXBlc10ueG1sUEsBAi0AFAAGAAgAAAAhAFr0LFu/AAAAFQEA&#10;AAsAAAAAAAAAAAAAAAAAHwEAAF9yZWxzLy5yZWxzUEsBAi0AFAAGAAgAAAAhABnI5RDHAAAA4wAA&#10;AA8AAAAAAAAAAAAAAAAABwIAAGRycy9kb3ducmV2LnhtbFBLBQYAAAAAAwADALcAAAD7AgAAAAA=&#10;" filled="f" stroked="f">
                  <v:textbox>
                    <w:txbxContent>
                      <w:p w14:paraId="42D19B7A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husband’s</w:t>
                        </w:r>
                      </w:p>
                      <w:p w14:paraId="7E46688A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affairs</w:t>
                        </w:r>
                      </w:p>
                    </w:txbxContent>
                  </v:textbox>
                </v:shape>
                <v:line id="Straight Connector 293917861" o:spid="_x0000_s1071" style="position:absolute;visibility:visible;mso-wrap-style:square" from="62858,22147" to="74673,221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ZM+9ywAAAOIAAAAPAAAAZHJzL2Rvd25yZXYueG1sRI9BS8NA&#10;FITvgv9heYI3u0nFmsZuixQtFQ9qWsHjI/tMotm3y+6axH/vCoLHYWa+YVabyfRiIB86ywryWQaC&#10;uLa640bB8XB/UYAIEVljb5kUfFOAzfr0ZIWltiO/0FDFRiQIhxIVtDG6UspQt2QwzKwjTt679QZj&#10;kr6R2uOY4KaX8yxbSIMdp4UWHW1bqj+rL6Pg7Wl7Vw1Xzx97dq/jrtAPfvfolDo/m25vQESa4n/4&#10;r73XCubLy2V+XSxy+L2U7oBc/wAAAP//AwBQSwECLQAUAAYACAAAACEA2+H2y+4AAACFAQAAEwAA&#10;AAAAAAAAAAAAAAAAAAAAW0NvbnRlbnRfVHlwZXNdLnhtbFBLAQItABQABgAIAAAAIQBa9CxbvwAA&#10;ABUBAAALAAAAAAAAAAAAAAAAAB8BAABfcmVscy8ucmVsc1BLAQItABQABgAIAAAAIQC3ZM+9ywAA&#10;AOIAAAAPAAAAAAAAAAAAAAAAAAcCAABkcnMvZG93bnJldi54bWxQSwUGAAAAAAMAAwC3AAAA/wIA&#10;AAAA&#10;" strokecolor="black [3213]" strokeweight=".5pt">
                  <v:stroke endarrow="open" joinstyle="miter"/>
                  <o:lock v:ext="edit" shapetype="f"/>
                </v:line>
                <v:shape id="Flowchart: Connector 22" o:spid="_x0000_s1072" type="#_x0000_t120" style="position:absolute;left:74673;top:20775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ciiygAAAOMAAAAPAAAAZHJzL2Rvd25yZXYueG1sRI/NasMw&#10;EITvhbyD2EBujRxDjONGCSVQ6MEXO6WQ22JtbbfWyljyT/v0VSHQ4+7MfDt7PC+mExMNrrWsYLeN&#10;QBBXVrdcK3i7vjymIJxH1thZJgXf5OB8Wj0cMdN25oKm0tciQNhlqKDxvs+kdFVDBt3W9sRB+7CD&#10;QR/GoZZ6wDnATSfjKEqkwZbDhQZ7ujRUfZWjCZQf6eebk8XnWN+mKEf33qe5Upv18vwEwtPi/833&#10;9KsO9ZM4OezjOD3A309hAfL0CwAA//8DAFBLAQItABQABgAIAAAAIQDb4fbL7gAAAIUBAAATAAAA&#10;AAAAAAAAAAAAAAAAAABbQ29udGVudF9UeXBlc10ueG1sUEsBAi0AFAAGAAgAAAAhAFr0LFu/AAAA&#10;FQEAAAsAAAAAAAAAAAAAAAAAHwEAAF9yZWxzLy5yZWxzUEsBAi0AFAAGAAgAAAAhANpJyKLKAAAA&#10;4wAAAA8AAAAAAAAAAAAAAAAABwIAAGRycy9kb3ducmV2LnhtbFBLBQYAAAAAAwADALcAAAD+AgAA&#10;AAA=&#10;" fillcolor="#70ad47 [3209]" stroked="f" strokeweight="1pt">
                  <v:stroke joinstyle="miter"/>
                </v:shape>
                <v:line id="Straight Connector 1460469742" o:spid="_x0000_s1073" style="position:absolute;visibility:visible;mso-wrap-style:square" from="45108,21986" to="60516,298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mNTyAAAAOMAAAAPAAAAZHJzL2Rvd25yZXYueG1sRE9fS8Mw&#10;EH8X/A7hBN9c6qh11mVDho7JHnSdgo9Hc7bV5hKS2NZvbwTBx/v9v+V6Mr0YyIfOsoLLWQaCuLa6&#10;40bBy/HhYgEiRGSNvWVS8E0B1qvTkyWW2o58oKGKjUghHEpU0MboSilD3ZLBMLOOOHHv1huM6fSN&#10;1B7HFG56Oc+yQhrsODW06GjTUv1ZfRkFb0+b+2q4ev7YsXsdtwv96Ld7p9T52XR3CyLSFP/Ff+6d&#10;TvPzIsuLm+t8Dr8/JQDk6gcAAP//AwBQSwECLQAUAAYACAAAACEA2+H2y+4AAACFAQAAEwAAAAAA&#10;AAAAAAAAAAAAAAAAW0NvbnRlbnRfVHlwZXNdLnhtbFBLAQItABQABgAIAAAAIQBa9CxbvwAAABUB&#10;AAALAAAAAAAAAAAAAAAAAB8BAABfcmVscy8ucmVsc1BLAQItABQABgAIAAAAIQDuCmNTyAAAAOMA&#10;AAAPAAAAAAAAAAAAAAAAAAcCAABkcnMvZG93bnJldi54bWxQSwUGAAAAAAMAAwC3AAAA/AIAAAAA&#10;" strokecolor="black [3213]" strokeweight=".5pt">
                  <v:stroke endarrow="open" joinstyle="miter"/>
                  <o:lock v:ext="edit" shapetype="f"/>
                </v:line>
                <v:shape id="Flowchart: Connector 24" o:spid="_x0000_s1074" type="#_x0000_t120" style="position:absolute;left:60115;top:29414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iHblygAAAOMAAAAPAAAAZHJzL2Rvd25yZXYueG1sRI/NasMw&#10;EITvgb6D2EJvieQ4TosbJYRCiXMq+XmAxdraptbKSGri9umrQKDHYWa+YVab0fbiQj50jjVkMwWC&#10;uHam40bD+fQ+fQERIrLB3jFp+KEAm/XDZIWlcVc+0OUYG5EgHErU0MY4lFKGuiWLYeYG4uR9Om8x&#10;JukbaTxeE9z2cq7UUlrsOC20ONBbS/XX8dtq2C1NUVn/2+SZ/Ojtdl9U512h9dPjuH0FEWmM/+F7&#10;uzIa5ip/VotcZQXcPqU/INd/AAAA//8DAFBLAQItABQABgAIAAAAIQDb4fbL7gAAAIUBAAATAAAA&#10;AAAAAAAAAAAAAAAAAABbQ29udGVudF9UeXBlc10ueG1sUEsBAi0AFAAGAAgAAAAhAFr0LFu/AAAA&#10;FQEAAAsAAAAAAAAAAAAAAAAAHwEAAF9yZWxzLy5yZWxzUEsBAi0AFAAGAAgAAAAhADSIduXKAAAA&#10;4wAAAA8AAAAAAAAAAAAAAAAABwIAAGRycy9kb3ducmV2LnhtbFBLBQYAAAAAAwADALcAAAD+AgAA&#10;AAA=&#10;" fillcolor="#c00000" stroked="f" strokeweight="1pt">
                  <v:stroke joinstyle="miter"/>
                </v:shape>
                <v:shape id="TextBox 25" o:spid="_x0000_s1075" type="#_x0000_t202" style="position:absolute;left:55309;top:32266;width:12232;height:60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wZNxwAAAOMAAAAPAAAAZHJzL2Rvd25yZXYueG1sRE9LS8NA&#10;EL4X+h+WKXhrd6MxbdNuiyhCT0pfgrchO02C2dmQXZv477uC4HG+96y3g23ElTpfO9aQzBQI4sKZ&#10;mksNp+PrdAHCB2SDjWPS8EMetpvxaI25cT3v6XoIpYgh7HPUUIXQ5lL6oiKLfuZa4shdXGcxxLMr&#10;pemwj+G2kfdKZdJizbGhwpaeKyq+Dt9Ww/nt8vmRqvfyxT62vRuUZLuUWt9NhqcViEBD+Bf/uXcm&#10;zk8esjRNk3kGvz9FAOTmBgAA//8DAFBLAQItABQABgAIAAAAIQDb4fbL7gAAAIUBAAATAAAAAAAA&#10;AAAAAAAAAAAAAABbQ29udGVudF9UeXBlc10ueG1sUEsBAi0AFAAGAAgAAAAhAFr0LFu/AAAAFQEA&#10;AAsAAAAAAAAAAAAAAAAAHwEAAF9yZWxzLy5yZWxzUEsBAi0AFAAGAAgAAAAhAN23Bk3HAAAA4wAA&#10;AA8AAAAAAAAAAAAAAAAABwIAAGRycy9kb3ducmV2LnhtbFBLBQYAAAAAAwADALcAAAD7AgAAAAA=&#10;" filled="f" stroked="f">
                  <v:textbox>
                    <w:txbxContent>
                      <w:p w14:paraId="2DA419B7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emotional </w:t>
                        </w:r>
                      </w:p>
                      <w:p w14:paraId="0B7B5208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IPV</w:t>
                        </w:r>
                      </w:p>
                    </w:txbxContent>
                  </v:textbox>
                </v:shape>
                <v:line id="Straight Connector 1910619453" o:spid="_x0000_s1076" style="position:absolute;visibility:visible;mso-wrap-style:square" from="45108,21986" to="60115,417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5u8yQAAAOMAAAAPAAAAZHJzL2Rvd25yZXYueG1sRE9fS8Mw&#10;EH8X9h3CDXxzadWNrS4bMnRMfJhWBR+P5myrzSUksa3f3gjCHu/3/9bb0XSiJx9aywryWQaCuLK6&#10;5VrB68v9xRJEiMgaO8uk4IcCbDeTszUW2g78TH0Za5FCOBSooInRFVKGqiGDYWYdceI+rDcY0+lr&#10;qT0OKdx08jLLFtJgy6mhQUe7hqqv8tsoeD/u7sp+/vR5YPc27Jf6we8fnVLn0/H2BkSkMZ7E/+6D&#10;TvNXebbIV9fzK/j7KQEgN78AAAD//wMAUEsBAi0AFAAGAAgAAAAhANvh9svuAAAAhQEAABMAAAAA&#10;AAAAAAAAAAAAAAAAAFtDb250ZW50X1R5cGVzXS54bWxQSwECLQAUAAYACAAAACEAWvQsW78AAAAV&#10;AQAACwAAAAAAAAAAAAAAAAAfAQAAX3JlbHMvLnJlbHNQSwECLQAUAAYACAAAACEAi1+bvMkAAADj&#10;AAAADwAAAAAAAAAAAAAAAAAHAgAAZHJzL2Rvd25yZXYueG1sUEsFBgAAAAADAAMAtwAAAP0CAAAA&#10;AA==&#10;" strokecolor="black [3213]" strokeweight=".5pt">
                  <v:stroke endarrow="open" joinstyle="miter"/>
                  <o:lock v:ext="edit" shapetype="f"/>
                </v:line>
                <v:shape id="Flowchart: Connector 27" o:spid="_x0000_s1077" type="#_x0000_t120" style="position:absolute;left:60115;top:40389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3kwygAAAOMAAAAPAAAAZHJzL2Rvd25yZXYueG1sRI9BT8Mw&#10;DIXvSPyHyEjcWDJGK9YtmyYktHJCG/sBVuO1FY1TJWEr/Hp8QOJo+/m99623kx/UhWLqA1uYzwwo&#10;4ia4nlsLp4/Xh2dQKSM7HAKThW9KsN3c3qyxcuHKB7occ6vEhFOFFrqcx0rr1HTkMc3CSCy3c4ge&#10;s4yx1S7iVcz9oB+NKbXHniWhw5FeOmo+j1/ewr50Re3jT7uY6/fB796K+rQvrL2/m3YrUJmm/C/+&#10;+66d1F+Uplw+LY1QCJMsQG9+AQAA//8DAFBLAQItABQABgAIAAAAIQDb4fbL7gAAAIUBAAATAAAA&#10;AAAAAAAAAAAAAAAAAABbQ29udGVudF9UeXBlc10ueG1sUEsBAi0AFAAGAAgAAAAhAFr0LFu/AAAA&#10;FQEAAAsAAAAAAAAAAAAAAAAAHwEAAF9yZWxzLy5yZWxzUEsBAi0AFAAGAAgAAAAhAF1reTDKAAAA&#10;4wAAAA8AAAAAAAAAAAAAAAAABwIAAGRycy9kb3ducmV2LnhtbFBLBQYAAAAAAwADALcAAAD+AgAA&#10;AAA=&#10;" fillcolor="#c00000" stroked="f" strokeweight="1pt">
                  <v:stroke joinstyle="miter"/>
                </v:shape>
                <v:shape id="TextBox 28" o:spid="_x0000_s1078" type="#_x0000_t202" style="position:absolute;left:56321;top:43148;width:11957;height:54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wayxgAAAOMAAAAPAAAAZHJzL2Rvd25yZXYueG1sRE/JasMw&#10;EL0X+g9iCr01koOzOVFCaQn0lJIVchusiW1ijYylxO7fR4VCj/P2Wax6W4s7tb5yrCEZKBDEuTMV&#10;FxoO+/XbFIQPyAZrx6Thhzysls9PC8yM63hL910oRAxhn6GGMoQmk9LnJVn0A9cQR+7iWoshnm0h&#10;TYtdDLe1HCo1lhYrjg0lNvRRUn7d3ayG4+ZyPqXqu/i0o6ZzvZJsZ1Lr15f+fQ4iUB/+xX/uLxPn&#10;T0bJME2TZAy/P0UA5PIBAAD//wMAUEsBAi0AFAAGAAgAAAAhANvh9svuAAAAhQEAABMAAAAAAAAA&#10;AAAAAAAAAAAAAFtDb250ZW50X1R5cGVzXS54bWxQSwECLQAUAAYACAAAACEAWvQsW78AAAAVAQAA&#10;CwAAAAAAAAAAAAAAAAAfAQAAX3JlbHMvLnJlbHNQSwECLQAUAAYACAAAACEAqkMGssYAAADjAAAA&#10;DwAAAAAAAAAAAAAAAAAHAgAAZHJzL2Rvd25yZXYueG1sUEsFBgAAAAADAAMAtwAAAPoCAAAAAA==&#10;" filled="f" stroked="f">
                  <v:textbox>
                    <w:txbxContent>
                      <w:p w14:paraId="3E2D7FD1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physical </w:t>
                        </w:r>
                      </w:p>
                      <w:p w14:paraId="728D3B0E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IPV</w:t>
                        </w:r>
                      </w:p>
                    </w:txbxContent>
                  </v:textbox>
                </v:shape>
                <v:line id="Straight Connector 140383005" o:spid="_x0000_s1079" style="position:absolute;visibility:visible;mso-wrap-style:square" from="45108,21986" to="60516,51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lo6xgAAAOIAAAAPAAAAZHJzL2Rvd25yZXYueG1sRE9dS8Mw&#10;FH0X/A/hCr65ROek1GVDho6JD9O6gY+X5tpWm5uQxLb+eyMIPh7O93I92V4MFGLnWMPlTIEgrp3p&#10;uNFweH24KEDEhGywd0wavinCenV6ssTSuJFfaKhSI3IIxxI1tCn5UspYt2Qxzpwnzty7CxZThqGR&#10;JuCYw20vr5S6kRY7zg0tetq0VH9WX1bD235zXw2L548d++O4Lcxj2D55rc/PprtbEImm9C/+c+9M&#10;nn+t5sVcqQX8XsoY5OoHAAD//wMAUEsBAi0AFAAGAAgAAAAhANvh9svuAAAAhQEAABMAAAAAAAAA&#10;AAAAAAAAAAAAAFtDb250ZW50X1R5cGVzXS54bWxQSwECLQAUAAYACAAAACEAWvQsW78AAAAVAQAA&#10;CwAAAAAAAAAAAAAAAAAfAQAAX3JlbHMvLnJlbHNQSwECLQAUAAYACAAAACEAUCpaOsYAAADiAAAA&#10;DwAAAAAAAAAAAAAAAAAHAgAAZHJzL2Rvd25yZXYueG1sUEsFBgAAAAADAAMAtwAAAPoCAAAAAA==&#10;" strokecolor="black [3213]" strokeweight=".5pt">
                  <v:stroke endarrow="open" joinstyle="miter"/>
                  <o:lock v:ext="edit" shapetype="f"/>
                </v:line>
                <v:shape id="Flowchart: Connector 30" o:spid="_x0000_s1080" type="#_x0000_t120" style="position:absolute;left:60516;top:50120;width:2744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a8VVxwAAAOMAAAAPAAAAZHJzL2Rvd25yZXYueG1sRE/NasJA&#10;EL4X+g7LFLzVTaKxaeoqIojpSfx5gCE7TUKzs2F3q2mf3i0Uepzvf5br0fTiSs53lhWk0wQEcW11&#10;x42Cy3n3XIDwAVljb5kUfJOH9erxYYmltjc+0vUUGhFD2JeooA1hKKX0dUsG/dQOxJH7sM5giKdr&#10;pHZ4i+Gml1mSLKTBjmNDiwNtW6o/T19GwX6h88q4n2aWykNvNu95ddnnSk2exs0biEBj+Bf/uSsd&#10;52fzl6LI0tcMfn+KAMjVHQAA//8DAFBLAQItABQABgAIAAAAIQDb4fbL7gAAAIUBAAATAAAAAAAA&#10;AAAAAAAAAAAAAABbQ29udGVudF9UeXBlc10ueG1sUEsBAi0AFAAGAAgAAAAhAFr0LFu/AAAAFQEA&#10;AAsAAAAAAAAAAAAAAAAAHwEAAF9yZWxzLy5yZWxzUEsBAi0AFAAGAAgAAAAhADprxVXHAAAA4wAA&#10;AA8AAAAAAAAAAAAAAAAABwIAAGRycy9kb3ducmV2LnhtbFBLBQYAAAAAAwADALcAAAD7AgAAAAA=&#10;" fillcolor="#c00000" stroked="f" strokeweight="1pt">
                  <v:stroke joinstyle="miter"/>
                </v:shape>
                <v:line id="Straight Connector 1581457320" o:spid="_x0000_s1081" style="position:absolute;visibility:visible;mso-wrap-style:square" from="77416,22066" to="89230,220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8+LczAAAAOMAAAAPAAAAZHJzL2Rvd25yZXYueG1sRI9BT8Mw&#10;DIXvSPsPkSdxY+kGhapbNqEJpiEOQAGJo9V4baFxoiS05d+TAxJH28/vvW+zm0wvBvKhs6xguchA&#10;ENdWd9woeHu9vyhAhIissbdMCn4owG47O9tgqe3ILzRUsRHJhEOJCtoYXSllqFsyGBbWEafbyXqD&#10;MY2+kdrjmMxNL1dZdi0NdpwSWnS0b6n+qr6Ngo+n/V015M+fR3bv46HQD/7w6JQ6n0+3axCRpvgv&#10;/vs+6lQ/L5ZX+c3lKlEkprQAuf0FAAD//wMAUEsBAi0AFAAGAAgAAAAhANvh9svuAAAAhQEAABMA&#10;AAAAAAAAAAAAAAAAAAAAAFtDb250ZW50X1R5cGVzXS54bWxQSwECLQAUAAYACAAAACEAWvQsW78A&#10;AAAVAQAACwAAAAAAAAAAAAAAAAAfAQAAX3JlbHMvLnJlbHNQSwECLQAUAAYACAAAACEAAfPi3MwA&#10;AADjAAAADwAAAAAAAAAAAAAAAAAHAgAAZHJzL2Rvd25yZXYueG1sUEsFBgAAAAADAAMAtwAAAAAD&#10;AAAAAA==&#10;" strokecolor="black [3213]" strokeweight=".5pt">
                  <v:stroke endarrow="open" joinstyle="miter"/>
                  <o:lock v:ext="edit" shapetype="f"/>
                </v:line>
                <v:shape id="Flowchart: Connector 32" o:spid="_x0000_s1082" type="#_x0000_t120" style="position:absolute;left:89230;top:20775;width:2744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RkAzAAAAOMAAAAPAAAAZHJzL2Rvd25yZXYueG1sRI9Bb8Iw&#10;DIXvSPsPkSdxQSMtiI12BMQqIW0HDrAddvQar6naOFUToPz7ZRISR/u97/l5tRlsK87U+9qxgnSa&#10;gCAuna65UvD1uXtagvABWWPrmBRcycNm/TBaYa7dhQ90PoZKxBD2OSowIXS5lL40ZNFPXUcctV/X&#10;Wwxx7Cupe7zEcNvKWZI8S4s1xwsGOyoMlc3xZGONl7b7loefbJ4Vb8V+u2s+zKRRavw4bF9BBBrC&#10;3Xyj33XkFlmaZsvFPIX/n+IC5PoPAAD//wMAUEsBAi0AFAAGAAgAAAAhANvh9svuAAAAhQEAABMA&#10;AAAAAAAAAAAAAAAAAAAAAFtDb250ZW50X1R5cGVzXS54bWxQSwECLQAUAAYACAAAACEAWvQsW78A&#10;AAAVAQAACwAAAAAAAAAAAAAAAAAfAQAAX3JlbHMvLnJlbHNQSwECLQAUAAYACAAAACEARAEZAMwA&#10;AADjAAAADwAAAAAAAAAAAAAAAAAHAgAAZHJzL2Rvd25yZXYueG1sUEsFBgAAAAADAAMAtwAAAAAD&#10;AAAAAA==&#10;" fillcolor="#7030a0" stroked="f" strokeweight="1pt">
                  <v:stroke joinstyle="miter"/>
                </v:shape>
                <v:line id="Straight Connector 1463257610" o:spid="_x0000_s1083" style="position:absolute;flip:y;visibility:visible;mso-wrap-style:square" from="45466,10336" to="61107,219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nIoqywAAAOMAAAAPAAAAZHJzL2Rvd25yZXYueG1sRI9BS8NA&#10;EIXvgv9hGcGb3bTWKLHbUgIG8dQmIngbsmMSzO6G3Wkb/71zEDzOzJv33rfZzW5UZ4ppCN7AcpGB&#10;It8GO/jOwHvzcvcEKjF6i2PwZOCHEuy211cbLGy4+COda+6UmPhUoIGeeSq0Tm1PDtMiTOTl9hWi&#10;Q5YxdtpGvIi5G/Uqy3LtcPCS0ONEZU/td31yBpqy4vqtOVTV56naf+Ch5Lgujbm9mffPoJhm/hf/&#10;fb9aqb/O71cPj/lSKIRJFqC3vwAAAP//AwBQSwECLQAUAAYACAAAACEA2+H2y+4AAACFAQAAEwAA&#10;AAAAAAAAAAAAAAAAAAAAW0NvbnRlbnRfVHlwZXNdLnhtbFBLAQItABQABgAIAAAAIQBa9CxbvwAA&#10;ABUBAAALAAAAAAAAAAAAAAAAAB8BAABfcmVscy8ucmVsc1BLAQItABQABgAIAAAAIQCWnIoqywAA&#10;AOMAAAAPAAAAAAAAAAAAAAAAAAcCAABkcnMvZG93bnJldi54bWxQSwUGAAAAAAMAAwC3AAAA/wIA&#10;AAAA&#10;" strokecolor="black [3213]" strokeweight=".5pt">
                  <v:stroke endarrow="open" joinstyle="miter"/>
                  <o:lock v:ext="edit" shapetype="f"/>
                </v:line>
                <v:shape id="Flowchart: Connector 34" o:spid="_x0000_s1084" type="#_x0000_t120" style="position:absolute;left:61107;top:8965;width:2744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G3cuyQAAAOIAAAAPAAAAZHJzL2Rvd25yZXYueG1sRI9La8Mw&#10;EITvhf4HsYVeSiPl0ZC4UULzglwT99LbYm1sU2vlSmrs/PsoUOhxmJlvmMWqt424kA+1Yw3DgQJB&#10;XDhTc6nhM9+/zkCEiGywcUwarhRgtXx8WGBmXMdHupxiKRKEQ4YaqhjbTMpQVGQxDFxLnLyz8xZj&#10;kr6UxmOX4LaRI6Wm0mLNaaHCljYVFd+nX6tBfcncdlSvqdvvrj8vu9yX863Wz0/9xzuISH38D/+1&#10;D0bDbDIeqvHbZAr3S+kOyOUNAAD//wMAUEsBAi0AFAAGAAgAAAAhANvh9svuAAAAhQEAABMAAAAA&#10;AAAAAAAAAAAAAAAAAFtDb250ZW50X1R5cGVzXS54bWxQSwECLQAUAAYACAAAACEAWvQsW78AAAAV&#10;AQAACwAAAAAAAAAAAAAAAAAfAQAAX3JlbHMvLnJlbHNQSwECLQAUAAYACAAAACEARBt3LskAAADi&#10;AAAADwAAAAAAAAAAAAAAAAAHAgAAZHJzL2Rvd25yZXYueG1sUEsFBgAAAAADAAMAtwAAAP0CAAAA&#10;AA==&#10;" fillcolor="#ed7d31 [3205]" stroked="f" strokeweight="1pt">
                  <v:stroke joinstyle="miter"/>
                </v:shape>
                <v:shape id="TextBox 35" o:spid="_x0000_s1085" type="#_x0000_t202" style="position:absolute;left:55793;top:12996;width:12674;height:79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YobywAAAOMAAAAPAAAAZHJzL2Rvd25yZXYueG1sRI9La8Mw&#10;EITvgf4HsYHcEikv47pRQmkp9NSS9AG9LdbGNrVWxlJj9993D4Ucd2d25tvdYfStulAfm8AWlgsD&#10;irgMruHKwvvb0zwHFROywzYwWfilCIf9zWSHhQsDH+lySpWSEI4FWqhT6gqtY1mTx7gIHbFo59B7&#10;TDL2lXY9DhLuW70yJtMeG5aGGjt6qKn8Pv14Cx8v56/PjXmtHv22G8JoNPtbbe1sOt7fgUo0pqv5&#10;//rZCX6+WWXZOt8KtPwkC9D7PwAAAP//AwBQSwECLQAUAAYACAAAACEA2+H2y+4AAACFAQAAEwAA&#10;AAAAAAAAAAAAAAAAAAAAW0NvbnRlbnRfVHlwZXNdLnhtbFBLAQItABQABgAIAAAAIQBa9CxbvwAA&#10;ABUBAAALAAAAAAAAAAAAAAAAAB8BAABfcmVscy8ucmVsc1BLAQItABQABgAIAAAAIQDPJYobywAA&#10;AOMAAAAPAAAAAAAAAAAAAAAAAAcCAABkcnMvZG93bnJldi54bWxQSwUGAAAAAAMAAwC3AAAA/wIA&#10;AAAA&#10;" filled="f" stroked="f">
                  <v:textbox>
                    <w:txbxContent>
                      <w:p w14:paraId="67D34F98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lack of male </w:t>
                        </w:r>
                      </w:p>
                      <w:p w14:paraId="30A15FF9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provision</w:t>
                        </w:r>
                      </w:p>
                    </w:txbxContent>
                  </v:textbox>
                </v:shape>
                <v:shape id="TextBox 36" o:spid="_x0000_s1086" type="#_x0000_t202" style="position:absolute;left:88081;top:17414;width:6201;height:44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JSQVyAAAAOEAAAAPAAAAZHJzL2Rvd25yZXYueG1sRI9bawIx&#10;FITfBf9DOELfNFHrbTWKtBT6VPEKvh02x93FzcmySd3tv28KBR+HmfmGWW1aW4oH1b5wrGE4UCCI&#10;U2cKzjScjh/9OQgfkA2WjknDD3nYrLudFSbGNbynxyFkIkLYJ6ghD6FKpPRpThb9wFXE0bu52mKI&#10;ss6kqbGJcFvKkVJTabHguJBjRW85pffDt9Vw/rpdL69ql73bSdW4Vkm2C6n1S6/dLkEEasMz/N/+&#10;NBrGk9F8PJvO4O9RfANy/QsAAP//AwBQSwECLQAUAAYACAAAACEA2+H2y+4AAACFAQAAEwAAAAAA&#10;AAAAAAAAAAAAAAAAW0NvbnRlbnRfVHlwZXNdLnhtbFBLAQItABQABgAIAAAAIQBa9CxbvwAAABUB&#10;AAALAAAAAAAAAAAAAAAAAB8BAABfcmVscy8ucmVsc1BLAQItABQABgAIAAAAIQB2JSQVyAAAAOEA&#10;AAAPAAAAAAAAAAAAAAAAAAcCAABkcnMvZG93bnJldi54bWxQSwUGAAAAAAMAAwC3AAAA/AIAAAAA&#10;" filled="f" stroked="f">
                  <v:textbox>
                    <w:txbxContent>
                      <w:p w14:paraId="1F7B6445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exit</w:t>
                        </w:r>
                      </w:p>
                    </w:txbxContent>
                  </v:textbox>
                </v:shape>
                <v:shape id="Flowchart: Connector 37" o:spid="_x0000_s1087" type="#_x0000_t120" style="position:absolute;left:83394;top:40389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VRPygAAAOIAAAAPAAAAZHJzL2Rvd25yZXYueG1sRI/NasMw&#10;EITvgb6D2EBvsZyaFtuJEkqh0EMuSUPBt8Xa2k6slbHkn/bpq0Igx2FmvmG2+9m0YqTeNZYVrKMY&#10;BHFpdcOVgvPn+yoF4TyyxtYyKfghB/vdw2KLubYTH2k8+UoECLscFdTed7mUrqzJoItsRxy8b9sb&#10;9EH2ldQ9TgFuWvkUxy/SYMNhocaO3moqr6fBBMqv9FPh5PEyVMUYH9B9delBqcfl/LoB4Wn29/Ct&#10;/aEVJMlzmqXrLIP/S+EOyN0fAAAA//8DAFBLAQItABQABgAIAAAAIQDb4fbL7gAAAIUBAAATAAAA&#10;AAAAAAAAAAAAAAAAAABbQ29udGVudF9UeXBlc10ueG1sUEsBAi0AFAAGAAgAAAAhAFr0LFu/AAAA&#10;FQEAAAsAAAAAAAAAAAAAAAAAHwEAAF9yZWxzLy5yZWxzUEsBAi0AFAAGAAgAAAAhAC9JVE/KAAAA&#10;4gAAAA8AAAAAAAAAAAAAAAAABwIAAGRycy9kb3ducmV2LnhtbFBLBQYAAAAAAwADALcAAAD+AgAA&#10;AAA=&#10;" fillcolor="#70ad47 [3209]" stroked="f" strokeweight="1pt">
                  <v:stroke joinstyle="miter"/>
                </v:shape>
                <v:line id="Straight Connector 1374973667" o:spid="_x0000_s1088" style="position:absolute;visibility:visible;mso-wrap-style:square" from="62858,30786" to="83394,417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0TQyQAAAOMAAAAPAAAAZHJzL2Rvd25yZXYueG1sRE9fS8Mw&#10;EH8X/A7hBN9cqtN21mVDho6JD7pOwcejOdtqcwlJbOu3N4Lg4/3+33I9mV4M5ENnWcH5LANBXFvd&#10;caPg5XB/tgARIrLG3jIp+KYA69Xx0RJLbUfe01DFRqQQDiUqaGN0pZShbslgmFlHnLh36w3GdPpG&#10;ao9jCje9vMiyXBrsODW06GjTUv1ZfRkFb0+bu2q4ev7YsXsdtwv94LePTqnTk+n2BkSkKf6L/9w7&#10;nebPi8vrYp7nBfz+lACQqx8AAAD//wMAUEsBAi0AFAAGAAgAAAAhANvh9svuAAAAhQEAABMAAAAA&#10;AAAAAAAAAAAAAAAAAFtDb250ZW50X1R5cGVzXS54bWxQSwECLQAUAAYACAAAACEAWvQsW78AAAAV&#10;AQAACwAAAAAAAAAAAAAAAAAfAQAAX3JlbHMvLnJlbHNQSwECLQAUAAYACAAAACEAm5dE0MkAAADj&#10;AAAADwAAAAAAAAAAAAAAAAAHAgAAZHJzL2Rvd25yZXYueG1sUEsFBgAAAAADAAMAtwAAAP0CAAAA&#10;AA==&#10;" strokecolor="black [3213]" strokeweight=".5pt">
                  <v:stroke endarrow="open" joinstyle="miter"/>
                  <o:lock v:ext="edit" shapetype="f"/>
                </v:line>
                <v:line id="Straight Connector 613712410" o:spid="_x0000_s1089" style="position:absolute;flip:y;visibility:visible;mso-wrap-style:square" from="62863,41760" to="83394,419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Zm2yAAAAOIAAAAPAAAAZHJzL2Rvd25yZXYueG1sRI9NS8NA&#10;EIbvgv9hGcGb3aSWKmm3pQQM4qkmIvQ2ZMckmJ0Nu9M2/nv3IHh8eb94tvvZjepCIQ6eDeSLDBRx&#10;6+3AnYGP5uXhGVQUZIujZzLwQxH2u9ubLRbWX/mdLrV0Ko1wLNBALzIVWse2J4dx4Sfi5H354FCS&#10;DJ22Aa9p3I16mWVr7XDg9NDjRGVP7Xd9dgaaspL6rTlW1elcHT7xWEpYlcbc382HDSihWf7Df+1X&#10;a2CdPz7ly1WeIBJSwgG9+wUAAP//AwBQSwECLQAUAAYACAAAACEA2+H2y+4AAACFAQAAEwAAAAAA&#10;AAAAAAAAAAAAAAAAW0NvbnRlbnRfVHlwZXNdLnhtbFBLAQItABQABgAIAAAAIQBa9CxbvwAAABUB&#10;AAALAAAAAAAAAAAAAAAAAB8BAABfcmVscy8ucmVsc1BLAQItABQABgAIAAAAIQCoyZm2yAAAAOIA&#10;AAAPAAAAAAAAAAAAAAAAAAcCAABkcnMvZG93bnJldi54bWxQSwUGAAAAAAMAAwC3AAAA/AIAAAAA&#10;" strokecolor="black [3213]" strokeweight=".5pt">
                  <v:stroke endarrow="open" joinstyle="miter"/>
                  <o:lock v:ext="edit" shapetype="f"/>
                </v:line>
                <v:line id="Straight Connector 5951817" o:spid="_x0000_s1090" style="position:absolute;flip:y;visibility:visible;mso-wrap-style:square" from="63260,41760" to="83394,51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P41vyAAAAOAAAAAPAAAAZHJzL2Rvd25yZXYueG1sRI9BS8NA&#10;FITvgv9heYI3u4lYrbHbUgIG8dQmInh7ZJ9JMPs27L628d+7guBxmJlvmPV2dqM6UYiDZwP5IgNF&#10;3Ho7cGfgrXm+WYGKgmxx9EwGvinCdnN5scbC+jMf6FRLpxKEY4EGepGp0Dq2PTmMCz8RJ+/TB4eS&#10;ZOi0DXhOcDfq2yy71w4HTgs9TlT21H7VR2egKSupX5t9VX0cq9077ksJd6Ux11fz7gmU0Cz/4b/2&#10;izWwfFzmq/wBfg+lM6A3PwAAAP//AwBQSwECLQAUAAYACAAAACEA2+H2y+4AAACFAQAAEwAAAAAA&#10;AAAAAAAAAAAAAAAAW0NvbnRlbnRfVHlwZXNdLnhtbFBLAQItABQABgAIAAAAIQBa9CxbvwAAABUB&#10;AAALAAAAAAAAAAAAAAAAAB8BAABfcmVscy8ucmVsc1BLAQItABQABgAIAAAAIQC2P41vyAAAAOAA&#10;AAAPAAAAAAAAAAAAAAAAAAcCAABkcnMvZG93bnJldi54bWxQSwUGAAAAAAMAAwC3AAAA/AIAAAAA&#10;" strokecolor="black [3213]" strokeweight=".5pt">
                  <v:stroke endarrow="open" joinstyle="miter"/>
                  <o:lock v:ext="edit" shapetype="f"/>
                </v:line>
                <v:shape id="TextBox 41" o:spid="_x0000_s1091" type="#_x0000_t202" style="position:absolute;left:85280;top:35940;width:17246;height:155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7GQxgAAAOIAAAAPAAAAZHJzL2Rvd25yZXYueG1sRE/LasJA&#10;FN0X/IfhCu7qjEFTjY4iLYKrlvoCd5fMNQlm7oTMaNK/7ywKXR7Oe7XpbS2e1PrKsYbJWIEgzp2p&#10;uNBwOu5e5yB8QDZYOyYNP+Rhsx68rDAzruNveh5CIWII+ww1lCE0mZQ+L8miH7uGOHI311oMEbaF&#10;NC12MdzWMlEqlRYrjg0lNvReUn4/PKyG8+ftepmqr+LDzprO9UqyXUitR8N+uwQRqA//4j/33mhI&#10;3tJJks6mcXO8FO+AXP8CAAD//wMAUEsBAi0AFAAGAAgAAAAhANvh9svuAAAAhQEAABMAAAAAAAAA&#10;AAAAAAAAAAAAAFtDb250ZW50X1R5cGVzXS54bWxQSwECLQAUAAYACAAAACEAWvQsW78AAAAVAQAA&#10;CwAAAAAAAAAAAAAAAAAfAQAAX3JlbHMvLnJlbHNQSwECLQAUAAYACAAAACEAYXOxkMYAAADiAAAA&#10;DwAAAAAAAAAAAAAAAAAHAgAAZHJzL2Rvd25yZXYueG1sUEsFBgAAAAADAAMAtwAAAPoCAAAAAA==&#10;" filled="f" stroked="f">
                  <v:textbox>
                    <w:txbxContent>
                      <w:p w14:paraId="4C21BB9D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no help-seeking </w:t>
                        </w:r>
                      </w:p>
                      <w:p w14:paraId="45275904" w14:textId="408B7880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(didn’t know where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to go </w:t>
                        </w: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at that time)</w:t>
                        </w:r>
                      </w:p>
                    </w:txbxContent>
                  </v:textbox>
                </v:shape>
                <v:shape id="TextBox 43" o:spid="_x0000_s1092" type="#_x0000_t202" style="position:absolute;left:55793;top:53176;width:11963;height:56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nibhxwAAAOIAAAAPAAAAZHJzL2Rvd25yZXYueG1sRE/Pa8Iw&#10;FL4L+x/CG+ymyZx2s2sqYzLwpOh0sNujebZlzUtpou3+e3MQPH58v7PlYBtxoc7XjjU8TxQI4sKZ&#10;mksNh++v8RsIH5ANNo5Jwz95WOYPowxT43re0WUfShFD2KeooQqhTaX0RUUW/cS1xJE7uc5iiLAr&#10;pemwj+G2kVOlEmmx5thQYUufFRV/+7PVcNycfn9maluu7Lzt3aAk24XU+ulx+HgHEWgId/HNvTYa&#10;XpOXxSxJpnFzvBTvgMyvAAAA//8DAFBLAQItABQABgAIAAAAIQDb4fbL7gAAAIUBAAATAAAAAAAA&#10;AAAAAAAAAAAAAABbQ29udGVudF9UeXBlc10ueG1sUEsBAi0AFAAGAAgAAAAhAFr0LFu/AAAAFQEA&#10;AAsAAAAAAAAAAAAAAAAAHwEAAF9yZWxzLy5yZWxzUEsBAi0AFAAGAAgAAAAhAL2eJuHHAAAA4gAA&#10;AA8AAAAAAAAAAAAAAAAABwIAAGRycy9kb3ducmV2LnhtbFBLBQYAAAAAAwADALcAAAD7AgAAAAA=&#10;" filled="f" stroked="f">
                  <v:textbox>
                    <w:txbxContent>
                      <w:p w14:paraId="2D591A69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sexual </w:t>
                        </w:r>
                      </w:p>
                      <w:p w14:paraId="4E5703B6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IPV</w:t>
                        </w:r>
                      </w:p>
                    </w:txbxContent>
                  </v:textbox>
                </v:shape>
                <v:shape id="TextBox 45" o:spid="_x0000_s1093" type="#_x0000_t202" style="position:absolute;top:17854;width:24466;height:79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0piDxwAAAOMAAAAPAAAAZHJzL2Rvd25yZXYueG1sRE9fa8Iw&#10;EH8X/A7hBr5pMnXWdkYRZeDTxtwm7O1ozrbYXEoTbfftzWCwx/v9v9Wmt7W4UesrxxoeJwoEce5M&#10;xYWGz4+X8RKED8gGa8ek4Yc8bNbDwQoz4zp+p9sxFCKGsM9QQxlCk0np85Is+olriCN3dq3FEM+2&#10;kKbFLobbWk6VWkiLFceGEhvalZRfjler4ev1/H2aq7dib5+azvVKsk2l1qOHfvsMIlAf/sV/7oOJ&#10;8xdJOpsnSTqF358iAHJ9BwAA//8DAFBLAQItABQABgAIAAAAIQDb4fbL7gAAAIUBAAATAAAAAAAA&#10;AAAAAAAAAAAAAABbQ29udGVudF9UeXBlc10ueG1sUEsBAi0AFAAGAAgAAAAhAFr0LFu/AAAAFQEA&#10;AAsAAAAAAAAAAAAAAAAAHwEAAF9yZWxzLy5yZWxzUEsBAi0AFAAGAAgAAAAhAI/SmIPHAAAA4wAA&#10;AA8AAAAAAAAAAAAAAAAABwIAAGRycy9kb3ducmV2LnhtbFBLBQYAAAAAAwADALcAAAD7AgAAAAA=&#10;" filled="f" stroked="f">
                  <v:textbox>
                    <w:txbxContent>
                      <w:p w14:paraId="6C6549F7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did not enter relationship </w:t>
                        </w:r>
                      </w:p>
                      <w:p w14:paraId="04D367F8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out of economic nee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9E7B205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25F38349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476DE897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0E49865D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61F1A542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400D3FCA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7317F851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44151BAC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6273D40C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1A7A2171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6EAA8A48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3980F9D4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3EB32CF2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1DE0229F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32B58D96" w14:textId="77777777" w:rsidR="002708E1" w:rsidRPr="000A6B9C" w:rsidRDefault="002708E1" w:rsidP="002708E1">
      <w:pPr>
        <w:rPr>
          <w:rFonts w:cstheme="minorHAnsi"/>
          <w:lang w:val="en-GB"/>
        </w:rPr>
      </w:pPr>
    </w:p>
    <w:p w14:paraId="42568430" w14:textId="77777777" w:rsidR="002708E1" w:rsidRPr="000A6B9C" w:rsidRDefault="002708E1" w:rsidP="002708E1">
      <w:pPr>
        <w:rPr>
          <w:rFonts w:cstheme="minorHAnsi"/>
          <w:b/>
          <w:bCs/>
          <w:i/>
          <w:iCs/>
          <w:lang w:val="en-GB"/>
        </w:rPr>
      </w:pPr>
    </w:p>
    <w:p w14:paraId="5D828B88" w14:textId="742FC3AF" w:rsidR="002708E1" w:rsidRPr="000A6B9C" w:rsidRDefault="002708E1" w:rsidP="002708E1">
      <w:pPr>
        <w:tabs>
          <w:tab w:val="left" w:pos="8790"/>
        </w:tabs>
        <w:rPr>
          <w:rFonts w:cstheme="minorHAnsi"/>
          <w:lang w:val="en-GB"/>
        </w:rPr>
      </w:pPr>
      <w:r w:rsidRPr="000A6B9C">
        <w:rPr>
          <w:rFonts w:cstheme="minorHAnsi"/>
          <w:lang w:val="en-GB"/>
        </w:rPr>
        <w:tab/>
      </w:r>
    </w:p>
    <w:p w14:paraId="3ACE8571" w14:textId="77777777" w:rsidR="002708E1" w:rsidRPr="000A6B9C" w:rsidRDefault="002708E1" w:rsidP="002708E1">
      <w:pPr>
        <w:tabs>
          <w:tab w:val="left" w:pos="8790"/>
        </w:tabs>
        <w:rPr>
          <w:rFonts w:cstheme="minorHAnsi"/>
          <w:lang w:val="en-GB"/>
        </w:rPr>
      </w:pPr>
    </w:p>
    <w:p w14:paraId="0CA5E526" w14:textId="77777777" w:rsidR="002708E1" w:rsidRPr="000A6B9C" w:rsidRDefault="002708E1" w:rsidP="002708E1">
      <w:pPr>
        <w:tabs>
          <w:tab w:val="left" w:pos="8790"/>
        </w:tabs>
        <w:rPr>
          <w:rFonts w:cstheme="minorHAnsi"/>
          <w:lang w:val="en-GB"/>
        </w:rPr>
      </w:pPr>
    </w:p>
    <w:p w14:paraId="22E11278" w14:textId="1B3D5A55" w:rsidR="002708E1" w:rsidRPr="000A6B9C" w:rsidRDefault="000A6B9C" w:rsidP="002708E1">
      <w:pPr>
        <w:ind w:firstLine="720"/>
        <w:rPr>
          <w:rFonts w:cstheme="minorHAnsi"/>
          <w:b/>
          <w:bCs/>
          <w:i/>
          <w:iCs/>
          <w:sz w:val="24"/>
          <w:szCs w:val="24"/>
          <w:lang w:val="en-GB"/>
        </w:rPr>
      </w:pPr>
      <w:r w:rsidRPr="000A6B9C">
        <w:rPr>
          <w:rFonts w:cstheme="minorHAnsi"/>
          <w:b/>
          <w:bCs/>
          <w:i/>
          <w:iCs/>
          <w:sz w:val="24"/>
          <w:szCs w:val="24"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4DE320BF" wp14:editId="1BBF1FBC">
                <wp:simplePos x="0" y="0"/>
                <wp:positionH relativeFrom="column">
                  <wp:posOffset>0</wp:posOffset>
                </wp:positionH>
                <wp:positionV relativeFrom="paragraph">
                  <wp:posOffset>962025</wp:posOffset>
                </wp:positionV>
                <wp:extent cx="8881110" cy="4121785"/>
                <wp:effectExtent l="0" t="0" r="0" b="0"/>
                <wp:wrapNone/>
                <wp:docPr id="57" name="Group 5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2A87D52-383B-482F-805C-9B5DC4A66D0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81110" cy="4121785"/>
                          <a:chOff x="0" y="247174"/>
                          <a:chExt cx="11489691" cy="5138907"/>
                        </a:xfrm>
                      </wpg:grpSpPr>
                      <wps:wsp>
                        <wps:cNvPr id="760713378" name="Flowchart: Connector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77BCB1C-3A70-410A-B3EE-ACC5034426AA}"/>
                            </a:ext>
                          </a:extLst>
                        </wps:cNvPr>
                        <wps:cNvSpPr/>
                        <wps:spPr>
                          <a:xfrm>
                            <a:off x="990000" y="2882980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chemeClr val="accent1">
                              <a:lumMod val="5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43383175" name="Flowchart: Connector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C0EA048-252C-4655-9F7E-D1BCD0BDDF52}"/>
                            </a:ext>
                          </a:extLst>
                        </wps:cNvPr>
                        <wps:cNvSpPr/>
                        <wps:spPr>
                          <a:xfrm>
                            <a:off x="979858" y="1433675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chemeClr val="accent1">
                              <a:lumMod val="5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75049302" name="Flowchart: Connector 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979F130-C1D5-49DB-80A3-693747539266}"/>
                            </a:ext>
                          </a:extLst>
                        </wps:cNvPr>
                        <wps:cNvSpPr/>
                        <wps:spPr>
                          <a:xfrm>
                            <a:off x="4064656" y="878833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15201787" name="TextBox 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C39DBE7-C9D5-4207-ACB2-6862FB54388B}"/>
                            </a:ext>
                          </a:extLst>
                        </wps:cNvPr>
                        <wps:cNvSpPr txBox="1"/>
                        <wps:spPr>
                          <a:xfrm>
                            <a:off x="3554751" y="1544986"/>
                            <a:ext cx="1341483" cy="6731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DA7A98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lack of male </w:t>
                              </w:r>
                            </w:p>
                            <w:p w14:paraId="4E9E0F3B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provis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71032641" name="TextBox 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14D6D7F-3FFF-48E9-BE75-3C79DEFE1B46}"/>
                            </a:ext>
                          </a:extLst>
                        </wps:cNvPr>
                        <wps:cNvSpPr txBox="1"/>
                        <wps:spPr>
                          <a:xfrm>
                            <a:off x="5589214" y="817677"/>
                            <a:ext cx="1470960" cy="6731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E9DD69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controlling </w:t>
                              </w:r>
                            </w:p>
                            <w:p w14:paraId="14DFE907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behaviour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16836688" name="Flowchart: Connector 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D05FA12-675E-4E66-BF2B-C508238357B5}"/>
                            </a:ext>
                          </a:extLst>
                        </wps:cNvPr>
                        <wps:cNvSpPr/>
                        <wps:spPr>
                          <a:xfrm>
                            <a:off x="6141964" y="1424265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53374078" name="Straight Connector 75337407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879F77F-AB62-4277-9543-17964CE6D7C6}"/>
                            </a:ext>
                          </a:extLst>
                        </wps:cNvPr>
                        <wps:cNvCnPr>
                          <a:cxnSpLocks/>
                          <a:stCxn id="760713378" idx="6"/>
                          <a:endCxn id="1163372410" idx="2"/>
                        </wps:cNvCnPr>
                        <wps:spPr>
                          <a:xfrm flipV="1">
                            <a:off x="1264320" y="2246629"/>
                            <a:ext cx="1053954" cy="77351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solid"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96481991" name="Straight Connector 139648199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982CE62-E750-4895-B090-5F9F562750B9}"/>
                            </a:ext>
                          </a:extLst>
                        </wps:cNvPr>
                        <wps:cNvCnPr>
                          <a:cxnSpLocks/>
                          <a:stCxn id="1163372410" idx="6"/>
                          <a:endCxn id="475049302" idx="2"/>
                        </wps:cNvCnPr>
                        <wps:spPr>
                          <a:xfrm flipV="1">
                            <a:off x="2592594" y="1015993"/>
                            <a:ext cx="1472062" cy="123063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0127276" name="Straight Connector 58012727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D68E0B-1FE9-4CBD-A28E-59B61C6542A7}"/>
                            </a:ext>
                          </a:extLst>
                        </wps:cNvPr>
                        <wps:cNvCnPr>
                          <a:cxnSpLocks/>
                          <a:stCxn id="475049302" idx="6"/>
                          <a:endCxn id="816836688" idx="2"/>
                        </wps:cNvCnPr>
                        <wps:spPr>
                          <a:xfrm>
                            <a:off x="4338976" y="1015993"/>
                            <a:ext cx="1802988" cy="54543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35729409" name="TextBox 1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50435B4-BF44-421A-B18D-73E7C41DBCA2}"/>
                            </a:ext>
                          </a:extLst>
                        </wps:cNvPr>
                        <wps:cNvSpPr txBox="1"/>
                        <wps:spPr>
                          <a:xfrm>
                            <a:off x="7168987" y="1988921"/>
                            <a:ext cx="1811812" cy="5715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1A1A16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informal &amp; formal help-seekin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64521031" name="Straight Connector 86452103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B8E1699-86C7-419D-B88B-93C2FBD53E78}"/>
                            </a:ext>
                          </a:extLst>
                        </wps:cNvPr>
                        <wps:cNvCnPr>
                          <a:cxnSpLocks/>
                          <a:stCxn id="1953561131" idx="6"/>
                          <a:endCxn id="313037344" idx="2"/>
                        </wps:cNvCnPr>
                        <wps:spPr>
                          <a:xfrm flipV="1">
                            <a:off x="6550704" y="2683757"/>
                            <a:ext cx="973158" cy="644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63372410" name="Flowchart: Connector 1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0708357-C5A6-4257-A74B-0E01375CE7A0}"/>
                            </a:ext>
                          </a:extLst>
                        </wps:cNvPr>
                        <wps:cNvSpPr/>
                        <wps:spPr>
                          <a:xfrm>
                            <a:off x="2318274" y="2109469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chemeClr val="accent1">
                              <a:lumMod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27443628" name="TextBox 1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26BFDCD-331F-46A5-B919-2D55C7D892C5}"/>
                            </a:ext>
                          </a:extLst>
                        </wps:cNvPr>
                        <wps:cNvSpPr txBox="1"/>
                        <wps:spPr>
                          <a:xfrm>
                            <a:off x="1861905" y="1698584"/>
                            <a:ext cx="1203383" cy="38227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8459C0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curren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58028230" name="Straight Connector 165802823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D7F5C17-6C2F-4EC3-BE04-C5D0E4DE761F}"/>
                            </a:ext>
                          </a:extLst>
                        </wps:cNvPr>
                        <wps:cNvCnPr>
                          <a:cxnSpLocks/>
                          <a:stCxn id="1443383175" idx="6"/>
                          <a:endCxn id="1163372410" idx="2"/>
                        </wps:cNvCnPr>
                        <wps:spPr>
                          <a:xfrm>
                            <a:off x="1254178" y="1570835"/>
                            <a:ext cx="1064096" cy="675794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solid"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45463701" name="Flowchart: Connector 2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BD47B7E-084A-47BB-8110-B065F3032ED3}"/>
                            </a:ext>
                          </a:extLst>
                        </wps:cNvPr>
                        <wps:cNvSpPr/>
                        <wps:spPr>
                          <a:xfrm>
                            <a:off x="4059158" y="2094836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80929837" name="TextBox 2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A2D20BB-BF22-47B1-8322-F4D526EC5D70}"/>
                            </a:ext>
                          </a:extLst>
                        </wps:cNvPr>
                        <wps:cNvSpPr txBox="1"/>
                        <wps:spPr>
                          <a:xfrm>
                            <a:off x="3147428" y="247174"/>
                            <a:ext cx="1916660" cy="5649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F173C2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rumours of woman’s infidelit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12835853" name="Straight Connector 181283585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3F8CF2-21DE-475C-B54D-96419A10E6D8}"/>
                            </a:ext>
                          </a:extLst>
                        </wps:cNvPr>
                        <wps:cNvCnPr>
                          <a:cxnSpLocks/>
                          <a:stCxn id="1163372410" idx="6"/>
                          <a:endCxn id="745463701" idx="2"/>
                        </wps:cNvCnPr>
                        <wps:spPr>
                          <a:xfrm flipV="1">
                            <a:off x="2592594" y="2231996"/>
                            <a:ext cx="1466564" cy="1463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7016592" name="TextBox 2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D5AFE8A-8328-454F-812E-5452DEF68775}"/>
                            </a:ext>
                          </a:extLst>
                        </wps:cNvPr>
                        <wps:cNvSpPr txBox="1"/>
                        <wps:spPr>
                          <a:xfrm>
                            <a:off x="3353405" y="3619270"/>
                            <a:ext cx="1710690" cy="5715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9D2CBA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men’s sexual performanc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0598324" name="Flowchart: Connector 2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2D5E5DA-3D68-449A-8F79-471E3C3433C4}"/>
                            </a:ext>
                          </a:extLst>
                        </wps:cNvPr>
                        <wps:cNvSpPr/>
                        <wps:spPr>
                          <a:xfrm>
                            <a:off x="4043633" y="3310323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18712455" name="Straight Connector 31871245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A0F1550-AE9E-41CF-9DBD-9FBDBF86A62B}"/>
                            </a:ext>
                          </a:extLst>
                        </wps:cNvPr>
                        <wps:cNvCnPr>
                          <a:cxnSpLocks/>
                          <a:stCxn id="1163372410" idx="6"/>
                          <a:endCxn id="120598324" idx="2"/>
                        </wps:cNvCnPr>
                        <wps:spPr>
                          <a:xfrm>
                            <a:off x="2592594" y="2246629"/>
                            <a:ext cx="1451039" cy="1200854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1806630" name="TextBox 2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6825068-D22D-4E45-BA04-8A27487B37B5}"/>
                            </a:ext>
                          </a:extLst>
                        </wps:cNvPr>
                        <wps:cNvSpPr txBox="1"/>
                        <wps:spPr>
                          <a:xfrm>
                            <a:off x="5820019" y="1988932"/>
                            <a:ext cx="1240155" cy="53737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AF37F1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emotional IPV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53561131" name="Flowchart: Connector 2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628BAF6-28A6-49AA-9372-F9EFDFD15789}"/>
                            </a:ext>
                          </a:extLst>
                        </wps:cNvPr>
                        <wps:cNvSpPr/>
                        <wps:spPr>
                          <a:xfrm>
                            <a:off x="6276384" y="2553039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95876967" name="Straight Connector 79587696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77688D-791C-4036-B776-94E623478A09}"/>
                            </a:ext>
                          </a:extLst>
                        </wps:cNvPr>
                        <wps:cNvCnPr>
                          <a:cxnSpLocks/>
                          <a:stCxn id="475049302" idx="6"/>
                          <a:endCxn id="1953561131" idx="2"/>
                        </wps:cNvCnPr>
                        <wps:spPr>
                          <a:xfrm>
                            <a:off x="4338976" y="1015993"/>
                            <a:ext cx="1937408" cy="167420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3246839" name="Flowchart: Connector 2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45DD8F0-405C-4B35-B75C-B18DB77BC745}"/>
                            </a:ext>
                          </a:extLst>
                        </wps:cNvPr>
                        <wps:cNvSpPr/>
                        <wps:spPr>
                          <a:xfrm>
                            <a:off x="6302952" y="3274427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82334162" name="Straight Connector 68233416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DD74575-6DFD-41A0-A200-3B9A845181C6}"/>
                            </a:ext>
                          </a:extLst>
                        </wps:cNvPr>
                        <wps:cNvCnPr>
                          <a:cxnSpLocks/>
                          <a:stCxn id="120598324" idx="6"/>
                          <a:endCxn id="813246839" idx="2"/>
                        </wps:cNvCnPr>
                        <wps:spPr>
                          <a:xfrm flipV="1">
                            <a:off x="4317953" y="3411587"/>
                            <a:ext cx="1984999" cy="358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08471137" name="TextBox 3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E8592A4-B91C-455A-B8B8-3D1023A0704A}"/>
                            </a:ext>
                          </a:extLst>
                        </wps:cNvPr>
                        <wps:cNvSpPr txBox="1"/>
                        <wps:spPr>
                          <a:xfrm>
                            <a:off x="5820011" y="3548746"/>
                            <a:ext cx="1239520" cy="59835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972E2C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physical IPV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17451018" name="Flowchart: Connector 3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23AEB88-5070-4784-A998-5B0493EFC1BB}"/>
                            </a:ext>
                          </a:extLst>
                        </wps:cNvPr>
                        <wps:cNvSpPr/>
                        <wps:spPr>
                          <a:xfrm>
                            <a:off x="6255209" y="4446401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50237082" name="TextBox 3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69A7527-F292-43E9-816F-B92342118852}"/>
                            </a:ext>
                          </a:extLst>
                        </wps:cNvPr>
                        <wps:cNvSpPr txBox="1"/>
                        <wps:spPr>
                          <a:xfrm>
                            <a:off x="5820009" y="4707126"/>
                            <a:ext cx="1240155" cy="3822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A8E6F7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sexual IPV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22289548" name="Straight Connector 52228954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B095224-9D61-4399-A845-EA512926184C}"/>
                            </a:ext>
                          </a:extLst>
                        </wps:cNvPr>
                        <wps:cNvCnPr>
                          <a:cxnSpLocks/>
                          <a:stCxn id="871391025" idx="5"/>
                          <a:endCxn id="1617451018" idx="2"/>
                        </wps:cNvCnPr>
                        <wps:spPr>
                          <a:xfrm>
                            <a:off x="4281127" y="2813151"/>
                            <a:ext cx="1974082" cy="177041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3037344" name="Flowchart: Connector 3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53D43BD-9660-4B3B-812B-737776C22E70}"/>
                            </a:ext>
                          </a:extLst>
                        </wps:cNvPr>
                        <wps:cNvSpPr/>
                        <wps:spPr>
                          <a:xfrm>
                            <a:off x="7523862" y="2546597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62587880" name="Straight Connector 126258788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9F668F8-0260-4F50-B933-F88A2FFB92B6}"/>
                            </a:ext>
                          </a:extLst>
                        </wps:cNvPr>
                        <wps:cNvCnPr>
                          <a:cxnSpLocks/>
                          <a:stCxn id="816836688" idx="6"/>
                          <a:endCxn id="313037344" idx="2"/>
                        </wps:cNvCnPr>
                        <wps:spPr>
                          <a:xfrm>
                            <a:off x="6416284" y="1561425"/>
                            <a:ext cx="1107578" cy="112233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08896638" name="Straight Connector 120889663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53F6583-8B9D-4315-8963-35C2FCC334A7}"/>
                            </a:ext>
                          </a:extLst>
                        </wps:cNvPr>
                        <wps:cNvCnPr>
                          <a:cxnSpLocks/>
                          <a:stCxn id="813246839" idx="6"/>
                        </wps:cNvCnPr>
                        <wps:spPr>
                          <a:xfrm flipV="1">
                            <a:off x="6577272" y="2693908"/>
                            <a:ext cx="946590" cy="71767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09427059" name="Straight Connector 170942705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EFA4C4B-E2D4-44DC-8E6B-BE4E17FAEB8C}"/>
                            </a:ext>
                          </a:extLst>
                        </wps:cNvPr>
                        <wps:cNvCnPr>
                          <a:cxnSpLocks/>
                          <a:stCxn id="1617451018" idx="7"/>
                          <a:endCxn id="313037344" idx="2"/>
                        </wps:cNvCnPr>
                        <wps:spPr>
                          <a:xfrm flipV="1">
                            <a:off x="6489356" y="2683757"/>
                            <a:ext cx="1034506" cy="180281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2332543" name="Flowchart: Connector 3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01B1D60-9AC9-48B4-B6AD-6DF42D881996}"/>
                            </a:ext>
                          </a:extLst>
                        </wps:cNvPr>
                        <wps:cNvSpPr/>
                        <wps:spPr>
                          <a:xfrm>
                            <a:off x="9054508" y="4510879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rgbClr val="7030A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8705316" name="TextBox 4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8AC3F51-C7C8-4811-8327-663C97C89488}"/>
                            </a:ext>
                          </a:extLst>
                        </wps:cNvPr>
                        <wps:cNvSpPr txBox="1"/>
                        <wps:spPr>
                          <a:xfrm>
                            <a:off x="8770668" y="4814581"/>
                            <a:ext cx="1878330" cy="5715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7EA879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considered leaving marriag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31207306" name="Straight Connector 183120730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24B98E3-7D63-4DD9-80C2-6BAAE7F5082F}"/>
                            </a:ext>
                          </a:extLst>
                        </wps:cNvPr>
                        <wps:cNvCnPr>
                          <a:cxnSpLocks/>
                          <a:stCxn id="816836688" idx="6"/>
                          <a:endCxn id="572332543" idx="2"/>
                        </wps:cNvCnPr>
                        <wps:spPr>
                          <a:xfrm>
                            <a:off x="6416284" y="1561425"/>
                            <a:ext cx="2638224" cy="3086614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4694326" name="Straight Connector 67469432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29B841D-8342-46BB-95EF-75073CFEA319}"/>
                            </a:ext>
                          </a:extLst>
                        </wps:cNvPr>
                        <wps:cNvCnPr>
                          <a:cxnSpLocks/>
                          <a:stCxn id="1953561131" idx="6"/>
                          <a:endCxn id="572332543" idx="2"/>
                        </wps:cNvCnPr>
                        <wps:spPr>
                          <a:xfrm>
                            <a:off x="6550704" y="2690199"/>
                            <a:ext cx="2503804" cy="195784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4998888" name="Straight Connector 51499888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C6C708F-F4A7-4063-A758-5803927EA537}"/>
                            </a:ext>
                          </a:extLst>
                        </wps:cNvPr>
                        <wps:cNvCnPr>
                          <a:cxnSpLocks/>
                          <a:stCxn id="813246839" idx="6"/>
                          <a:endCxn id="572332543" idx="2"/>
                        </wps:cNvCnPr>
                        <wps:spPr>
                          <a:xfrm>
                            <a:off x="6577272" y="3411587"/>
                            <a:ext cx="2477236" cy="123645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47706534" name="Straight Connector 124770653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BF6039D-4A4F-44F6-B352-9BA5D0A26324}"/>
                            </a:ext>
                          </a:extLst>
                        </wps:cNvPr>
                        <wps:cNvCnPr>
                          <a:cxnSpLocks/>
                          <a:stCxn id="1617451018" idx="6"/>
                          <a:endCxn id="572332543" idx="2"/>
                        </wps:cNvCnPr>
                        <wps:spPr>
                          <a:xfrm>
                            <a:off x="6529529" y="4583561"/>
                            <a:ext cx="2524979" cy="6447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3000837" name="Straight Connector 44300083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0CEBC83-8B19-467B-99E4-C67162186683}"/>
                            </a:ext>
                          </a:extLst>
                        </wps:cNvPr>
                        <wps:cNvCnPr>
                          <a:cxnSpLocks/>
                          <a:stCxn id="313037344" idx="6"/>
                          <a:endCxn id="1044905872" idx="2"/>
                        </wps:cNvCnPr>
                        <wps:spPr>
                          <a:xfrm flipV="1">
                            <a:off x="7798182" y="2663474"/>
                            <a:ext cx="1320716" cy="2028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44905872" name="Flowchart: Connector 4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6C5D6D9-8439-4762-95F2-77AED158B20A}"/>
                            </a:ext>
                          </a:extLst>
                        </wps:cNvPr>
                        <wps:cNvSpPr/>
                        <wps:spPr>
                          <a:xfrm>
                            <a:off x="9118898" y="2526314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rgbClr val="7030A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47341263" name="TextBox 4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987424C-869D-4BC7-987E-24A217A6AAB4}"/>
                            </a:ext>
                          </a:extLst>
                        </wps:cNvPr>
                        <wps:cNvSpPr txBox="1"/>
                        <wps:spPr>
                          <a:xfrm>
                            <a:off x="8352889" y="2780602"/>
                            <a:ext cx="1878329" cy="64251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8D41C4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left to </w:t>
                              </w:r>
                            </w:p>
                            <w:p w14:paraId="5B20CDF3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mother’s hous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43455405" name="Straight Connector 24345540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957CEB6-3940-485D-A242-5D88DEDB8637}"/>
                            </a:ext>
                          </a:extLst>
                        </wps:cNvPr>
                        <wps:cNvCnPr>
                          <a:cxnSpLocks/>
                          <a:stCxn id="1044905872" idx="6"/>
                          <a:endCxn id="1588243601" idx="2"/>
                        </wps:cNvCnPr>
                        <wps:spPr>
                          <a:xfrm>
                            <a:off x="9393218" y="2663474"/>
                            <a:ext cx="1020605" cy="403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88243601" name="Flowchart: Connector 4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599556C-5CD6-4AED-873B-66069F16014D}"/>
                            </a:ext>
                          </a:extLst>
                        </wps:cNvPr>
                        <wps:cNvSpPr/>
                        <wps:spPr>
                          <a:xfrm>
                            <a:off x="10413823" y="2530350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rgbClr val="7030A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69843560" name="TextBox 5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04C49B6-BCEB-4EA0-BF08-7C7AE94A454D}"/>
                            </a:ext>
                          </a:extLst>
                        </wps:cNvPr>
                        <wps:cNvSpPr txBox="1"/>
                        <wps:spPr>
                          <a:xfrm>
                            <a:off x="9611362" y="1922911"/>
                            <a:ext cx="1878329" cy="5715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230E53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still in marriage with condition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02137827" name="Straight Connector 90213782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9B86938-EACE-4056-8C52-203659CC67D0}"/>
                            </a:ext>
                          </a:extLst>
                        </wps:cNvPr>
                        <wps:cNvCnPr>
                          <a:cxnSpLocks/>
                          <a:endCxn id="871391025" idx="2"/>
                        </wps:cNvCnPr>
                        <wps:spPr>
                          <a:xfrm>
                            <a:off x="2574918" y="2249233"/>
                            <a:ext cx="1472062" cy="46693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1391025" name="Flowchart: Connector 5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7CBE3C2-A083-4339-9810-17F7B5276A97}"/>
                            </a:ext>
                          </a:extLst>
                        </wps:cNvPr>
                        <wps:cNvSpPr/>
                        <wps:spPr>
                          <a:xfrm>
                            <a:off x="4046980" y="2579004"/>
                            <a:ext cx="274320" cy="274320"/>
                          </a:xfrm>
                          <a:prstGeom prst="flowChartConnector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99143428" name="TextBox 5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BE7FA80-3356-43D9-A13E-BD37178FED91}"/>
                            </a:ext>
                          </a:extLst>
                        </wps:cNvPr>
                        <wps:cNvSpPr txBox="1"/>
                        <wps:spPr>
                          <a:xfrm>
                            <a:off x="4205227" y="2541960"/>
                            <a:ext cx="1050219" cy="38227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469ED4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othe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92406737" name="TextBox 5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31DAF65-E492-4238-BA85-FA8B8C967953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208817"/>
                            <a:ext cx="2233930" cy="6731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E6CEA3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entered relationship </w:t>
                              </w:r>
                            </w:p>
                            <w:p w14:paraId="13922D9E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out of economic nee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83270789" name="TextBox 5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8848037-941D-40A5-B831-1C464D8BDFC7}"/>
                            </a:ext>
                          </a:extLst>
                        </wps:cNvPr>
                        <wps:cNvSpPr txBox="1"/>
                        <wps:spPr>
                          <a:xfrm>
                            <a:off x="282202" y="888324"/>
                            <a:ext cx="1692749" cy="6731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3C1CB4" w14:textId="77777777" w:rsidR="002708E1" w:rsidRPr="002708E1" w:rsidRDefault="002708E1" w:rsidP="002708E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 xml:space="preserve">family approved </w:t>
                              </w:r>
                            </w:p>
                            <w:p w14:paraId="5225F9AF" w14:textId="77777777" w:rsidR="002708E1" w:rsidRPr="002708E1" w:rsidRDefault="002708E1" w:rsidP="002708E1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2708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GB"/>
                                </w:rPr>
                                <w:t>relationshi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DE320BF" id="Group 56" o:spid="_x0000_s1094" style="position:absolute;left:0;text-align:left;margin-left:0;margin-top:75.75pt;width:699.3pt;height:324.55pt;z-index:251665408;mso-width-relative:margin;mso-height-relative:margin" coordorigin=",2471" coordsize="114896,513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Tvgzcw4AABCHAAAOAAAAZHJzL2Uyb0RvYy54bWzsXW2T2jgS/n5V9x8ovm/GkvVKZbK1N9nk&#10;y97d1mVvvztgBuoAc8YJk3+/jyTLMsZmYF6YMPHW1oQZZCOk7n66n2613/58t1wMvqb5Zp6trofk&#10;TTQcpKtxNpmvbq+H//3jw09qONgUyWqSLLJVej38lm6GP7/7+9/ebtejlGazbDFJ8wFustqMtuvr&#10;4awo1qOrq814li6TzZtsna7w5jTLl0mBX/Pbq0mebHH35eKKRpG42mb5ZJ1n43SzwV/fuzeH7+z9&#10;p9N0XPx7Ot2kxWBxPcTcCvsztz8/m59X794mo9s8Wc/m43IayQNmsUzmK3xodav3SZEMvuTzvVst&#10;5+M822TT4s04W15l0+l8nNrvgG9Dosa3+ZhnX9b2u9yOtrfrapmwtI11evBtx//6+jFff1r/nmMl&#10;tutbrIX9zXyXu2m+NP9iloM7u2TfqiVL74rBGH9UShFCsLJjvMcIJVJxt6jjGVY+XEeZJJL5t34t&#10;LyeEKS00cddzEisdSTPoyn/81c6ktmuIySasxOZxK/FplqxTu8CbEVbi93wwn1wPpYgkiWMJ0V0l&#10;Swjth0W2Hc+SvBgNbrLVCkKV5YPYTNPMBxdW67cZbbCULYundYT/hgOsElWKalWKnl9HKllMy2Us&#10;X9dXIRmt803xMc2WA/PiejjFlG7MlKoJWfFLvv62KdyF/gIzmU22mE8+zBcL+4vRrfRmkQ++JtCK&#10;ZDxOVwWxly++LP+ZTdzfuZ2wu5dVR3OJ3Zja3bA7/ivbV8W3RWo+Y7H6TzrFYkJCqL1zdYf9D93M&#10;kkl632faG5o7T/Etqnu7WXfc2029HG8uTa09qC6ODk3MXVxdYT85WxXVxcv5KsvbbrDAUpaf7MZj&#10;yWpLY15+zibfIGp5sbjJnFlKVuNZBqs0LnJ7sRkFMXfy9ezyThiLYxUTyQ8KvFVeM7PjBF5qxaFB&#10;EHiC2wvcHMuCTSg1vxd4o3zdStYLvPUInsXAM8kjpuOIHpR3cZKBZ5Fgggsr8EoqFVt8+H7knZZW&#10;qWa8jZk2KrnKDDQ4o2X+0hv1UQNSLtCoM8LhUUolvYz/Acv7j+xuYN2rmhkfFHf4M6y0F/cODybm&#10;HHoDT81YdM6YVlZBgoSTmMGbi50rJ2RM4O84ofKOpHdJSh8mhyNlIbTDawlyaabrpmVeFXef76yj&#10;RitIKiF1C0f+erj5/5ckT4c1gHVS/suXIpvOrXtkbuOuKcX9fGjLJYliKhhW0nmXfmOU34ASX4/d&#10;GM6VpoQ5y0OkkHaHa/vCZKRF6VueZ18s1oc1HlzCvigiVCyEOuz168YmQcCDcPqYpQqZBGFEC7c1&#10;hFFGxQt6Qfnt58rpvzHOvVfPHhJ+DD9fcgS1LApx7aciT+a3s6IW1YYxpWTDGN2sXEg7vlt9Wv+W&#10;jf+3wXsIKoubu1UzYLYhnweG1cSPIETgsykzTEEZFRpoMKpTfUBTjwbTxXz9pwEm82klCUFgOW2g&#10;bAJpyoSgViNr1i7iseZQOUNISBlz4uOxDhRazFeGAkhGHSjkfKQdHWl4B8Wd/4idUQbt3iebmQtt&#10;7VvGeCSjWZpMfl1NBsW3NciFFXix4WB7PVymk+FgkYJGM6/syCKZL8LIJM+zbftQ0CVHem5HhMzt&#10;occR4fK5Y+2w8NPDsbaXtfOhPIlh9xXRhtpyMN+ibLVBmOGOMiSjTm3b06V9dasFOI/SNso1/i/x&#10;KyJc60ZUQ5ikkUAcZbSN0DgSsZ1NRd/tEVdnUrcJFM/oUK8YlrTyQZ3j54ykOe/3/IrBVUSopBKR&#10;cqdehDEnqEVT5ve1oubhHasVNeQxHJk20zaS3qoLKgKvC/fR6AJnHDhVSuC5kacHmF2W2dmBBzh5&#10;3zPA8JhLqlmkvSL5OJJU0deJgaREBKQNYWAkHJKMqNK5IZ6zJcj1KFJae8SxYC8PS/jjI3yrxcFe&#10;XUYkKRinCPIPQb+qxpxg4ojGpgtCzJ07HO2YxFEsYwbMPtbGtfrZgvNIRg75KQJjyRusggbBY/h9&#10;Y+wEY72pa+bTnNHpfelTEt7t+di6w3sgIUuazGapWR18Jo2JQhLKWjtoq2aiEUleaIaqZ/WRJH61&#10;qVr4zsjWClqxlBXqP5Q+JkoQHSH1a1BfmKRtWaVRoT6NTHrYmfpYUSo93dHh1z4e9StNviBenwiE&#10;LVQhBvYOWVvEHwadgvu1BH0H7tdt5LHAXwtuCOUMySInBFxGKm4Q1QTpTWQRSryHNwBWwCFchxCc&#10;Kc7vaTUQse0FPW57XlfUIxFWi1hGlWvdWpqFQqqgXZ98bZtPIe5laVjEtfVlYQEpHAGkgXbjnpf2&#10;BLxzvUMv97n7V4vysYo0qKR4L3fvAvKSKDaCfWyOOAZRy4zTYES8VolZYbwmQvgcMRdMay9zHeb9&#10;8Rhf+SuXhPFgPwCNisMb6mQvDUVSDgpW6N4c2h6AexsUkmg143csxLfG9nVWnyIM0sB1zLSWQ0Ne&#10;DULgwJ7A4FrWv+f0y0pZB6x9sqsqmGYUiCyQK/Ja4YMS2iySPtpexTwGLFt7FSM+wQc0RBRVNEKX&#10;RS3noSKr0o9LMlgUvo2KUShV2qt2f6mqoyoZ49JudTAnLEIECptgwCRGmVfstjnYj95fMnnHyi0v&#10;s5CoHTdGtrQbjp49Iht/bjtzgbWOYPIkoYzDXnSichjztKBMgoYdC8q1uHsXitvKWRiHgiHH4xLs&#10;UaRQ2+IAqMMzO1Pg3SfYSzfge6s8QcWTioQINFQFxlUu7cS8IFc4aUcgg4YhNHlBl9gO9h66h4Q4&#10;tM9mvpF+enaGEN+uVONLAuNa+u5AHoNW7OdRaCxQSxGDs7WhHedI/71gHqOvMW05WecMxQOIuAuE&#10;Yqm5kkKLirpoIcHDmFKHIef3xsf3l/fsZccdhbFTVmd+6fJq763v0aZ6tkx5EwE+JbIW9QXi4r7A&#10;5/UX+CiCsA2VF1V9T3voVkWlx4EFDr1pjjjdhG4mlejAJkD5OUO3Hix+cLAQyJbi0JipH+6M28KY&#10;E8CiGZR5fjNwqTXtOjZsa+VSGY5Nw61zCsUI0kiNOik4zGDTywAO1LHjWnvMqHUecP5RXyn1BJVS&#10;8E+Q3SH7mSOUDAb9OSVz5II/5FsNYnCmJPPK5Ft4UJy38a0rDNmIqkC3ox0ExaNTR+G7XFLwJ9D+&#10;BFwOqSp3WvHchda1DF+5ax1Oq6Aca+9Cc8YYajQaJbs9nvc87BkbifCIojpDVYDuuSeXQayJ9bGJ&#10;IGt+vIBL9OWhe+anxj3Z6rTnrkkPKnpB5odTShXORVbWpyUuD2MCVNwbl4N5jzWJKNg/60j5urHg&#10;apGa5TvW16pR5ChbIKh6dPwW3DaCHgSYXwhZiDZhOUTOUuQSVes4ZXoQgXqK3DRGq3oZHXGy8wHk&#10;1Xd8dqZ2SOIAD+tKIGs26zAUS05jZUIZOEqopkQ6vBEJnBOK2yoCPVnVV5E9QJovkIoFVFKEowqt&#10;5rrD69qgU4x+6JVhLbrH5GD0ayr2AJuP7igocXc5DYITTwzwsmvzSYQaZM/FElQx9Yctq+YevqOf&#10;w8A+rn6CuJpGSHsiqXrIfQLp5AedpEoVzRtU6QGNMQSXOFVdwo/QsUamYkdlcMCJ+4IptOIU0jLH&#10;PRHVE1GPaibbcWQPLadMVSCvshct8QYJg05QmL1wwrtZjwKfVnIXHTw0Dtw6l67tECxKcxhHFtCF&#10;Hub4jzuE2GtVr1XPoFU48A8/B40lvEPXTiGelhLE2T/IMIANcYshKJUDhhBfnzNuqacEZRRHv/hI&#10;vg9afpCgBRkGdPAisKkuNPcMIqsqvk6sXlNghNDWz8m3IoyrJn+EGCk25XK2eu0cXS0CG3pBDCJB&#10;h2gaSbR48lvTBulh0AmQ3mzMsx9O1izfc4STFJ49usk5EYgjJRByvhCF2Jf2vP7SHtSOCY32UIc0&#10;KYw5QZH2SuCeXJN22sJoVAU3i015hNOLpSZhOlI5w917xL1H/BweMUFxDZ5BcoiX4dWYEzSpWR/0&#10;9IoU6BqUQO3XDeGULrx9H1riFXpK9ZDUeGYJNhSGpWc4n4LhhLxFAqcuD3l3RijdoBNUaY+weXpd&#10;MjWtZREMRwGSaHj4lFOmEdZaDx/NypA4cJLTUaH0bPnh3rl7/c4devWgtXqteUNLmBTGnKBHzZTa&#10;vhqRCI9liJDzQxrg2DCplfiUeHgPuqOVxKeI0TxiN5mA2nTU4pToRMF7vlSHgF6jXr9G1cX6QL2G&#10;K0w9ul5Do5cp2p06GedgAFzI3/Oe9SdD+DqSA35Wf4T9zUlPX2xPmOHZOggDIIXe/ap4z+Zp0GMr&#10;J+EH4UmDziuiEkeC8bgroE2QbxyaR2eIyiui/L7c1eMLt6s+ExfEe1KGHB+3zUg6D6mEMSfged2s&#10;hdQ/9ickMhEWKtxbmH5nxwJ6rXQSVQAxNQXnpiQN1Qv7MB7hDKNps2Kobxa9WO/+HsV/ABSvyfIh&#10;FD8tewklwkNj0YDGlV3i9Du3iaJg5vr0ZX8C4mwnICga6DIQEFXJpYdxJ5U15/RYGNem33tZVow+&#10;WBRu6wEYP0snrFAYfUEwriOKY3Ho+O0drJawPIy5F8ZrIN08AXFa2wHKJdMeo0FTocKjsb/1R+yg&#10;Q5B2x99eIKGy+0CrvgEQhAS78N09eqomjwdwFu16gpCbA6Hlbx0HDdHzDaYNZs2ebpB4mnmDETon&#10;zPqotO40+eRIXyj0gxQKmWerITTb74TvnlTyAKhFQxccgStPmqEfunloKrQiuJIkwvlG0wjLhEtn&#10;6YTvIjLzXS4IaqVGPzA8aLaC2soJemg7UGd3wDmrssA27Ik5+oFHeZe5nXM8dRjfq7SVF7QnqF5G&#10;ObY0fJADhWpPKk7mxLo6POoAxL8FBOTfTYvRXV0RaNrKPLt0ln154o7SOIRxO9reri3K3+LJ0rP5&#10;+H1SJPXf8Xq7HqU0m2WLSZq/+wsAAP//AwBQSwMEFAAGAAgAAAAhAJHeTcDfAAAACQEAAA8AAABk&#10;cnMvZG93bnJldi54bWxMj0FrwkAQhe+F/odlhN7qJpVIGrMRkbYnKVQLpbcxOybB7GzIrkn8911P&#10;9TjzHu99L19PphUD9a6xrCCeRyCIS6sbrhR8H96fUxDOI2tsLZOCKzlYF48POWbajvxFw95XIoSw&#10;y1BB7X2XSenKmgy6ue2Ig3ayvUEfzr6SuscxhJtWvkTRUhpsODTU2NG2pvK8vxgFHyOOm0X8NuzO&#10;p+3195B8/uxiUuppNm1WIDxN/t8MN/yADkVgOtoLaydaBWGID98kTkDc5MVrugRxVJCGWpBFLu8X&#10;FH8AAAD//wMAUEsBAi0AFAAGAAgAAAAhALaDOJL+AAAA4QEAABMAAAAAAAAAAAAAAAAAAAAAAFtD&#10;b250ZW50X1R5cGVzXS54bWxQSwECLQAUAAYACAAAACEAOP0h/9YAAACUAQAACwAAAAAAAAAAAAAA&#10;AAAvAQAAX3JlbHMvLnJlbHNQSwECLQAUAAYACAAAACEAek74M3MOAAAQhwAADgAAAAAAAAAAAAAA&#10;AAAuAgAAZHJzL2Uyb0RvYy54bWxQSwECLQAUAAYACAAAACEAkd5NwN8AAAAJAQAADwAAAAAAAAAA&#10;AAAAAADNEAAAZHJzL2Rvd25yZXYueG1sUEsFBgAAAAAEAAQA8wAAANkRAAAAAA==&#10;">
                <v:shape id="Flowchart: Connector 3" o:spid="_x0000_s1095" type="#_x0000_t120" style="position:absolute;left:9900;top:28829;width:2743;height:27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ll1yQAAAOIAAAAPAAAAZHJzL2Rvd25yZXYueG1sRE/LasJA&#10;FN0L/YfhFtzpJLU1ITqKVEpLceELbHfXzDUJZu6EzFTTfn1nIbg8nPd03plaXKh1lWUF8TACQZxb&#10;XXGhYL97G6QgnEfWWFsmBb/kYD576E0x0/bKG7psfSFCCLsMFZTeN5mULi/JoBvahjhwJ9sa9AG2&#10;hdQtXkO4qeVTFI2lwYpDQ4kNvZaUn7c/RkEaH1YNP683+vvz3R2PX+5l+Zcq1X/sFhMQnjp/F9/c&#10;H1pBMo6SeDRKwuZwKdwBOfsHAAD//wMAUEsBAi0AFAAGAAgAAAAhANvh9svuAAAAhQEAABMAAAAA&#10;AAAAAAAAAAAAAAAAAFtDb250ZW50X1R5cGVzXS54bWxQSwECLQAUAAYACAAAACEAWvQsW78AAAAV&#10;AQAACwAAAAAAAAAAAAAAAAAfAQAAX3JlbHMvLnJlbHNQSwECLQAUAAYACAAAACEA6bJZdckAAADi&#10;AAAADwAAAAAAAAAAAAAAAAAHAgAAZHJzL2Rvd25yZXYueG1sUEsFBgAAAAADAAMAtwAAAP0CAAAA&#10;AA==&#10;" fillcolor="#1f3763 [1604]" strokecolor="#1f3763 [1604]" strokeweight="1pt">
                  <v:stroke joinstyle="miter"/>
                </v:shape>
                <v:shape id="Flowchart: Connector 4" o:spid="_x0000_s1096" type="#_x0000_t120" style="position:absolute;left:9798;top:14336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F1MygAAAOMAAAAPAAAAZHJzL2Rvd25yZXYueG1sRE/NasJA&#10;EL4XfIdlCt7qJk1sQ3SVopSK9FBtofU2ZqdJMDsbsluNPn1XKPQ43/9M571pxJE6V1tWEI8iEMSF&#10;1TWXCj7en+8yEM4ja2wsk4IzOZjPBjdTzLU98YaOW1+KEMIuRwWV920upSsqMuhGtiUO3LftDPpw&#10;dqXUHZ5CuGnkfRQ9SIM1h4YKW1pUVBy2P0ZBFn++tpy+bfRu/eL2+y83Xl4ypYa3/dMEhKfe/4v/&#10;3Csd5qdpkmRJ/DiG608BADn7BQAA//8DAFBLAQItABQABgAIAAAAIQDb4fbL7gAAAIUBAAATAAAA&#10;AAAAAAAAAAAAAAAAAABbQ29udGVudF9UeXBlc10ueG1sUEsBAi0AFAAGAAgAAAAhAFr0LFu/AAAA&#10;FQEAAAsAAAAAAAAAAAAAAAAAHwEAAF9yZWxzLy5yZWxzUEsBAi0AFAAGAAgAAAAhAJpgXUzKAAAA&#10;4wAAAA8AAAAAAAAAAAAAAAAABwIAAGRycy9kb3ducmV2LnhtbFBLBQYAAAAAAwADALcAAAD+AgAA&#10;AAA=&#10;" fillcolor="#1f3763 [1604]" strokecolor="#1f3763 [1604]" strokeweight="1pt">
                  <v:stroke joinstyle="miter"/>
                </v:shape>
                <v:shape id="Flowchart: Connector 6" o:spid="_x0000_s1097" type="#_x0000_t120" style="position:absolute;left:40646;top:8788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/I5fyQAAAOIAAAAPAAAAZHJzL2Rvd25yZXYueG1sRI9BTwIx&#10;FITvJv6H5pl4MdAKCLJSiCIkXtnlwu1l+9zduH1d28ou/96akHiczMw3mdVmsK04kw+NYw2PYwWC&#10;uHSm4UrDsdiPnkGEiGywdUwaLhRgs769WWFmXM8HOuexEgnCIUMNdYxdJmUoa7IYxq4jTt6n8xZj&#10;kr6SxmOf4LaVE6Xm0mLDaaHGjrY1lV/5j9WgTrKwPTVv1O93l++HXeGr5bvW93fD6wuISEP8D1/b&#10;H0bDbPGkZsupmsDfpXQH5PoXAAD//wMAUEsBAi0AFAAGAAgAAAAhANvh9svuAAAAhQEAABMAAAAA&#10;AAAAAAAAAAAAAAAAAFtDb250ZW50X1R5cGVzXS54bWxQSwECLQAUAAYACAAAACEAWvQsW78AAAAV&#10;AQAACwAAAAAAAAAAAAAAAAAfAQAAX3JlbHMvLnJlbHNQSwECLQAUAAYACAAAACEADvyOX8kAAADi&#10;AAAADwAAAAAAAAAAAAAAAAAHAgAAZHJzL2Rvd25yZXYueG1sUEsFBgAAAAADAAMAtwAAAP0CAAAA&#10;AA==&#10;" fillcolor="#ed7d31 [3205]" stroked="f" strokeweight="1pt">
                  <v:stroke joinstyle="miter"/>
                </v:shape>
                <v:shape id="TextBox 7" o:spid="_x0000_s1098" type="#_x0000_t202" style="position:absolute;left:35547;top:15449;width:13415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q7MlyQAAAOIAAAAPAAAAZHJzL2Rvd25yZXYueG1sRI9Pa8JA&#10;FMTvQr/D8gredDfi39RVSkXoyaKtgrdH9pmEZt+G7GrSb+8WBI/DzPyGWa47W4kbNb50rCEZKhDE&#10;mTMl5xp+vreDOQgfkA1WjknDH3lYr156S0yNa3lPt0PIRYSwT1FDEUKdSumzgiz6oauJo3dxjcUQ&#10;ZZNL02Ab4baSI6Wm0mLJcaHAmj4Kyn4PV6vhuLucT2P1lW/spG5dpyTbhdS6/9q9v4EI1IVn+NH+&#10;NBrGyWSkktl8Bv+X4h2QqzsAAAD//wMAUEsBAi0AFAAGAAgAAAAhANvh9svuAAAAhQEAABMAAAAA&#10;AAAAAAAAAAAAAAAAAFtDb250ZW50X1R5cGVzXS54bWxQSwECLQAUAAYACAAAACEAWvQsW78AAAAV&#10;AQAACwAAAAAAAAAAAAAAAAAfAQAAX3JlbHMvLnJlbHNQSwECLQAUAAYACAAAACEAH6uzJckAAADi&#10;AAAADwAAAAAAAAAAAAAAAAAHAgAAZHJzL2Rvd25yZXYueG1sUEsFBgAAAAADAAMAtwAAAP0CAAAA&#10;AA==&#10;" filled="f" stroked="f">
                  <v:textbox>
                    <w:txbxContent>
                      <w:p w14:paraId="6EDA7A98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lack of male </w:t>
                        </w:r>
                      </w:p>
                      <w:p w14:paraId="4E9E0F3B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provision</w:t>
                        </w:r>
                      </w:p>
                    </w:txbxContent>
                  </v:textbox>
                </v:shape>
                <v:shape id="TextBox 8" o:spid="_x0000_s1099" type="#_x0000_t202" style="position:absolute;left:55892;top:8176;width:14709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/6HSyQAAAOIAAAAPAAAAZHJzL2Rvd25yZXYueG1sRI9La8Mw&#10;EITvhfwHsYHeGslpnk6UUFoKPaXEeUBui7WxTa2VsdTY/fdVIdDjMDPfMOttb2txo9ZXjjUkIwWC&#10;OHem4kLD8fD+tADhA7LB2jFp+CEP283gYY2pcR3v6ZaFQkQI+xQ1lCE0qZQ+L8miH7mGOHpX11oM&#10;UbaFNC12EW5rOVZqJi1WHBdKbOi1pPwr+7YaTrvr5TxRn8WbnTad65Vku5RaPw77lxWIQH34D9/b&#10;H0bDdJ6o5/FsksDfpXgH5OYXAAD//wMAUEsBAi0AFAAGAAgAAAAhANvh9svuAAAAhQEAABMAAAAA&#10;AAAAAAAAAAAAAAAAAFtDb250ZW50X1R5cGVzXS54bWxQSwECLQAUAAYACAAAACEAWvQsW78AAAAV&#10;AQAACwAAAAAAAAAAAAAAAAAfAQAAX3JlbHMvLnJlbHNQSwECLQAUAAYACAAAACEAbf+h0skAAADi&#10;AAAADwAAAAAAAAAAAAAAAAAHAgAAZHJzL2Rvd25yZXYueG1sUEsFBgAAAAADAAMAtwAAAP0CAAAA&#10;AA==&#10;" filled="f" stroked="f">
                  <v:textbox>
                    <w:txbxContent>
                      <w:p w14:paraId="46E9DD69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controlling </w:t>
                        </w:r>
                      </w:p>
                      <w:p w14:paraId="14DFE907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behaviours</w:t>
                        </w:r>
                      </w:p>
                    </w:txbxContent>
                  </v:textbox>
                </v:shape>
                <v:shape id="Flowchart: Connector 9" o:spid="_x0000_s1100" type="#_x0000_t120" style="position:absolute;left:61419;top:14242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F8WBxQAAAOIAAAAPAAAAZHJzL2Rvd25yZXYueG1sRE/dSsMw&#10;FL4XfIdwBO9cWkdDqUvLEMbq1XDbAxyaY1tsTkqSbdWnNxcDLz++/02z2ElcyYfRsYZ8lYEg7pwZ&#10;uddwPu1eShAhIhucHJOGHwrQ1I8PG6yMu/EnXY+xFymEQ4UahhjnSsrQDWQxrNxMnLgv5y3GBH0v&#10;jcdbCreTfM0yJS2OnBoGnOl9oO77eLEa9soUrfW//TqXh8luP4r2vC+0fn5atm8gIi3xX3x3t0ZD&#10;matyrVSZNqdL6Q7I+g8AAP//AwBQSwECLQAUAAYACAAAACEA2+H2y+4AAACFAQAAEwAAAAAAAAAA&#10;AAAAAAAAAAAAW0NvbnRlbnRfVHlwZXNdLnhtbFBLAQItABQABgAIAAAAIQBa9CxbvwAAABUBAAAL&#10;AAAAAAAAAAAAAAAAAB8BAABfcmVscy8ucmVsc1BLAQItABQABgAIAAAAIQB/F8WBxQAAAOIAAAAP&#10;AAAAAAAAAAAAAAAAAAcCAABkcnMvZG93bnJldi54bWxQSwUGAAAAAAMAAwC3AAAA+QIAAAAA&#10;" fillcolor="#c00000" stroked="f" strokeweight="1pt">
                  <v:stroke joinstyle="miter"/>
                </v:shape>
                <v:line id="Straight Connector 753374078" o:spid="_x0000_s1101" style="position:absolute;flip:y;visibility:visible;mso-wrap-style:square" from="12643,22466" to="23182,302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Q7CHxwAAAOIAAAAPAAAAZHJzL2Rvd25yZXYueG1sRE9NS8NA&#10;EL0L/odlBG92o62mxG5LCRjEU01E6G3IjkkwOxt2p2389+5B8Ph435vd7EZ1phAHzwbuFxko4tbb&#10;gTsDH83L3RpUFGSLo2cy8EMRdtvrqw0W1l/4nc61dCqFcCzQQC8yFVrHtieHceEn4sR9+eBQEgyd&#10;tgEvKdyN+iHLnrTDgVNDjxOVPbXf9ckZaMpK6rfmUFXHU7X/xEMpYVUac3sz759BCc3yL/5zv1oD&#10;+eNyma+yPG1Ol9Id0NtfAAAA//8DAFBLAQItABQABgAIAAAAIQDb4fbL7gAAAIUBAAATAAAAAAAA&#10;AAAAAAAAAAAAAABbQ29udGVudF9UeXBlc10ueG1sUEsBAi0AFAAGAAgAAAAhAFr0LFu/AAAAFQEA&#10;AAsAAAAAAAAAAAAAAAAAHwEAAF9yZWxzLy5yZWxzUEsBAi0AFAAGAAgAAAAhAO1DsIfHAAAA4gAA&#10;AA8AAAAAAAAAAAAAAAAABwIAAGRycy9kb3ducmV2LnhtbFBLBQYAAAAAAwADALcAAAD7AgAAAAA=&#10;" strokecolor="black [3213]" strokeweight=".5pt">
                  <v:stroke endarrow="open" joinstyle="miter"/>
                  <o:lock v:ext="edit" shapetype="f"/>
                </v:line>
                <v:line id="Straight Connector 1396481991" o:spid="_x0000_s1102" style="position:absolute;flip:y;visibility:visible;mso-wrap-style:square" from="25925,10159" to="40646,224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14KyQAAAOMAAAAPAAAAZHJzL2Rvd25yZXYueG1sRE9La8JA&#10;EL4X+h+WKfSmm2hITeoqNbQg4qX2cZ5mp0lodjZmtzH+e7cg9Djfe5br0bRioN41lhXE0wgEcWl1&#10;w5WC97eXyQKE88gaW8uk4EwO1qvbmyXm2p74lYaDr0QIYZejgtr7LpfSlTUZdFPbEQfu2/YGfTj7&#10;SuoeTyHctHIWRak02HBoqLGjoqby5/BrFBTFwzEZdh/PW/O1T3Zlyp+bPSt1fzc+PYLwNPp/8dW9&#10;1WH+PEuTRZxlMfz9FACQqwsAAAD//wMAUEsBAi0AFAAGAAgAAAAhANvh9svuAAAAhQEAABMAAAAA&#10;AAAAAAAAAAAAAAAAAFtDb250ZW50X1R5cGVzXS54bWxQSwECLQAUAAYACAAAACEAWvQsW78AAAAV&#10;AQAACwAAAAAAAAAAAAAAAAAfAQAAX3JlbHMvLnJlbHNQSwECLQAUAAYACAAAACEAhR9eCskAAADj&#10;AAAADwAAAAAAAAAAAAAAAAAHAgAAZHJzL2Rvd25yZXYueG1sUEsFBgAAAAADAAMAtwAAAP0CAAAA&#10;AA==&#10;" strokecolor="black [3213]" strokeweight=".5pt">
                  <v:stroke dashstyle="dash" joinstyle="miter"/>
                  <o:lock v:ext="edit" shapetype="f"/>
                </v:line>
                <v:line id="Straight Connector 580127276" o:spid="_x0000_s1103" style="position:absolute;visibility:visible;mso-wrap-style:square" from="43389,10159" to="61419,156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jg7VywAAAOIAAAAPAAAAZHJzL2Rvd25yZXYueG1sRI9BS8NA&#10;FITvgv9heYI3u2mgbUi7LVK0VDxYowWPj+wziWbfLrtrEv+9Kwgeh5n5htnsJtOLgXzoLCuYzzIQ&#10;xLXVHTcKXl/ubwoQISJr7C2Tgm8KsNteXmyw1HbkZxqq2IgE4VCigjZGV0oZ6pYMhpl1xMl7t95g&#10;TNI3UnscE9z0Ms+ypTTYcVpo0dG+pfqz+jIK3p72d9WwOH0c2Z3HQ6Ef/OHRKXV9Nd2uQUSa4n/4&#10;r33UChZFNs9X+WoJv5fSHZDbHwAAAP//AwBQSwECLQAUAAYACAAAACEA2+H2y+4AAACFAQAAEwAA&#10;AAAAAAAAAAAAAAAAAAAAW0NvbnRlbnRfVHlwZXNdLnhtbFBLAQItABQABgAIAAAAIQBa9CxbvwAA&#10;ABUBAAALAAAAAAAAAAAAAAAAAB8BAABfcmVscy8ucmVsc1BLAQItABQABgAIAAAAIQDjjg7VywAA&#10;AOIAAAAPAAAAAAAAAAAAAAAAAAcCAABkcnMvZG93bnJldi54bWxQSwUGAAAAAAMAAwC3AAAA/wIA&#10;AAAA&#10;" strokecolor="black [3213]" strokeweight=".5pt">
                  <v:stroke endarrow="open" joinstyle="miter"/>
                  <o:lock v:ext="edit" shapetype="f"/>
                </v:line>
                <v:shape id="TextBox 15" o:spid="_x0000_s1104" type="#_x0000_t202" style="position:absolute;left:71689;top:19889;width:18118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iyexwAAAOMAAAAPAAAAZHJzL2Rvd25yZXYueG1sRE9La8JA&#10;EL4L/Q/LCN7qro+0TXSVUil4qtRqwduQHZPQ7GzIrib9926h4HG+9yzXva3FlVpfOdYwGSsQxLkz&#10;FRcaDl/vjy8gfEA2WDsmDb/kYb16GCwxM67jT7ruQyFiCPsMNZQhNJmUPi/Joh+7hjhyZ9daDPFs&#10;C2la7GK4reVUqSdpseLYUGJDbyXlP/uL1XD8OJ++52pXbGzSdK5Xkm0qtR4N+9cFiEB9uIv/3VsT&#10;5yez5HmazlUKfz9FAOTqBgAA//8DAFBLAQItABQABgAIAAAAIQDb4fbL7gAAAIUBAAATAAAAAAAA&#10;AAAAAAAAAAAAAABbQ29udGVudF9UeXBlc10ueG1sUEsBAi0AFAAGAAgAAAAhAFr0LFu/AAAAFQEA&#10;AAsAAAAAAAAAAAAAAAAAHwEAAF9yZWxzLy5yZWxzUEsBAi0AFAAGAAgAAAAhAM42LJ7HAAAA4wAA&#10;AA8AAAAAAAAAAAAAAAAABwIAAGRycy9kb3ducmV2LnhtbFBLBQYAAAAAAwADALcAAAD7AgAAAAA=&#10;" filled="f" stroked="f">
                  <v:textbox>
                    <w:txbxContent>
                      <w:p w14:paraId="041A1A16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informal &amp; formal help-seeking</w:t>
                        </w:r>
                      </w:p>
                    </w:txbxContent>
                  </v:textbox>
                </v:shape>
                <v:line id="Straight Connector 864521031" o:spid="_x0000_s1105" style="position:absolute;flip:y;visibility:visible;mso-wrap-style:square" from="65507,26837" to="75238,269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60KyQAAAOIAAAAPAAAAZHJzL2Rvd25yZXYueG1sRI9BS8NA&#10;FITvgv9heYI3u0mtpcRuSwkYxFNNRPD2yD6TYPZt2H1t4793BcHjMDPfMNv97EZ1phAHzwbyRQaK&#10;uPV24M7AW/N0twEVBdni6JkMfFOE/e76aouF9Rd+pXMtnUoQjgUa6EWmQuvY9uQwLvxEnLxPHxxK&#10;kqHTNuAlwd2ol1m21g4HTgs9TlT21H7VJ2egKSupX5pjVX2cqsM7HksJq9KY25v58AhKaJb/8F/7&#10;2RrYrFcPyzy7z+H3UroDevcDAAD//wMAUEsBAi0AFAAGAAgAAAAhANvh9svuAAAAhQEAABMAAAAA&#10;AAAAAAAAAAAAAAAAAFtDb250ZW50X1R5cGVzXS54bWxQSwECLQAUAAYACAAAACEAWvQsW78AAAAV&#10;AQAACwAAAAAAAAAAAAAAAAAfAQAAX3JlbHMvLnJlbHNQSwECLQAUAAYACAAAACEAkzutCskAAADi&#10;AAAADwAAAAAAAAAAAAAAAAAHAgAAZHJzL2Rvd25yZXYueG1sUEsFBgAAAAADAAMAtwAAAP0CAAAA&#10;AA==&#10;" strokecolor="black [3213]" strokeweight=".5pt">
                  <v:stroke endarrow="open" joinstyle="miter"/>
                  <o:lock v:ext="edit" shapetype="f"/>
                </v:line>
                <v:shape id="Flowchart: Connector 17" o:spid="_x0000_s1106" type="#_x0000_t120" style="position:absolute;left:23182;top:21094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+RqzAAAAOMAAAAPAAAAZHJzL2Rvd25yZXYueG1sRI9BT8JA&#10;EIXvJv6HzZh4MbAtNYUUFkIEFS9G0B8wdIe2oTvbdFeo/945mHicmTfvvW+xGlyrLtSHxrOBdJyA&#10;Ii69bbgy8PX5PJqBChHZYuuZDPxQgNXy9maBhfVX3tPlECslJhwKNFDH2BVah7Imh2HsO2K5nXzv&#10;MMrYV9r2eBVz1+pJkuTaYcOSUGNHTzWV58O3M5Bt7Onlrds/bLJ3/3GcEm+3+asx93fDeg4q0hD/&#10;xX/fOyv10zzLppPHVCiESRagl78AAAD//wMAUEsBAi0AFAAGAAgAAAAhANvh9svuAAAAhQEAABMA&#10;AAAAAAAAAAAAAAAAAAAAAFtDb250ZW50X1R5cGVzXS54bWxQSwECLQAUAAYACAAAACEAWvQsW78A&#10;AAAVAQAACwAAAAAAAAAAAAAAAAAfAQAAX3JlbHMvLnJlbHNQSwECLQAUAAYACAAAACEAhbvkaswA&#10;AADjAAAADwAAAAAAAAAAAAAAAAAHAgAAZHJzL2Rvd25yZXYueG1sUEsFBgAAAAADAAMAtwAAAAAD&#10;AAAAAA==&#10;" fillcolor="#1f3763 [1604]" stroked="f" strokeweight="1pt">
                  <v:stroke joinstyle="miter"/>
                </v:shape>
                <v:shape id="TextBox 18" o:spid="_x0000_s1107" type="#_x0000_t202" style="position:absolute;left:18619;top:16985;width:12033;height:38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RGR/ywAAAOMAAAAPAAAAZHJzL2Rvd25yZXYueG1sRI9PT8Mw&#10;DMXvSHyHyEi7bcm6MqAsmxBoEiemjT8SN6vx2orGqZqwdt8eHyZxtN/zez+vNqNv1Yn62AS2MJ8Z&#10;UMRlcA1XFj7et9N7UDEhO2wDk4UzRdisr69WWLgw8J5Oh1QpCeFYoIU6pa7QOpY1eYyz0BGLdgy9&#10;xyRjX2nX4yDhvtWZMUvtsWFpqLGj55rKn8Ovt/D5dvz+ys2uevG33RBGo9k/aGsnN+PTI6hEY/o3&#10;X65fneDPs7s8XywzgZafZAF6/QcAAP//AwBQSwECLQAUAAYACAAAACEA2+H2y+4AAACFAQAAEwAA&#10;AAAAAAAAAAAAAAAAAAAAW0NvbnRlbnRfVHlwZXNdLnhtbFBLAQItABQABgAIAAAAIQBa9CxbvwAA&#10;ABUBAAALAAAAAAAAAAAAAAAAAB8BAABfcmVscy8ucmVsc1BLAQItABQABgAIAAAAIQCzRGR/ywAA&#10;AOMAAAAPAAAAAAAAAAAAAAAAAAcCAABkcnMvZG93bnJldi54bWxQSwUGAAAAAAMAAwC3AAAA/wIA&#10;AAAA&#10;" filled="f" stroked="f">
                  <v:textbox>
                    <w:txbxContent>
                      <w:p w14:paraId="338459C0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current</w:t>
                        </w:r>
                      </w:p>
                    </w:txbxContent>
                  </v:textbox>
                </v:shape>
                <v:line id="Straight Connector 1658028230" o:spid="_x0000_s1108" style="position:absolute;visibility:visible;mso-wrap-style:square" from="12541,15708" to="23182,224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oMmzAAAAOMAAAAPAAAAZHJzL2Rvd25yZXYueG1sRI9BT8Mw&#10;DIXvSPyHyJO4sXRFm6pu2YQmmIY4AN0mcYwa0xYaJ0pCW/49PiBxtP383vs2u8n2YsAQO0cKFvMM&#10;BFLtTEeNgvPp8bYAEZMmo3tHqOAHI+y211cbXRo30hsOVWoEm1AstYI2JV9KGesWrY5z55H49uGC&#10;1YnH0EgT9Mjmtpd5lq2k1R1xQqs97lusv6pvq+D9Zf9QDcvXzyP5y3gozFM4PHulbmbT/RpEwin9&#10;i/++j4brr5ZFlhf5HVMwEy9Abn8BAAD//wMAUEsBAi0AFAAGAAgAAAAhANvh9svuAAAAhQEAABMA&#10;AAAAAAAAAAAAAAAAAAAAAFtDb250ZW50X1R5cGVzXS54bWxQSwECLQAUAAYACAAAACEAWvQsW78A&#10;AAAVAQAACwAAAAAAAAAAAAAAAAAfAQAAX3JlbHMvLnJlbHNQSwECLQAUAAYACAAAACEAzRKDJswA&#10;AADjAAAADwAAAAAAAAAAAAAAAAAHAgAAZHJzL2Rvd25yZXYueG1sUEsFBgAAAAADAAMAtwAAAAAD&#10;AAAAAA==&#10;" strokecolor="black [3213]" strokeweight=".5pt">
                  <v:stroke endarrow="open" joinstyle="miter"/>
                  <o:lock v:ext="edit" shapetype="f"/>
                </v:line>
                <v:shape id="Flowchart: Connector 20" o:spid="_x0000_s1109" type="#_x0000_t120" style="position:absolute;left:40591;top:20948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FeSuyQAAAOIAAAAPAAAAZHJzL2Rvd25yZXYueG1sRI9BTwIx&#10;FITvJv6H5pl4IdCiCLhQiCgkXmW5cHvZPnc3bF/XtrDLv6cmJh4nM/NNZrnubSMu5EPtWMN4pEAQ&#10;F87UXGo45LvhHESIyAYbx6ThSgHWq/u7JWbGdfxFl30sRYJwyFBDFWObSRmKiiyGkWuJk/ftvMWY&#10;pC+l8dgluG3kk1JTabHmtFBhS+8VFaf92WpQR5nbjuoNdbvt9WewzX35+qH140P/tgARqY//4b/2&#10;p9Ewm7xMps8zNYbfS+kOyNUNAAD//wMAUEsBAi0AFAAGAAgAAAAhANvh9svuAAAAhQEAABMAAAAA&#10;AAAAAAAAAAAAAAAAAFtDb250ZW50X1R5cGVzXS54bWxQSwECLQAUAAYACAAAACEAWvQsW78AAAAV&#10;AQAACwAAAAAAAAAAAAAAAAAfAQAAX3JlbHMvLnJlbHNQSwECLQAUAAYACAAAACEAPBXkrskAAADi&#10;AAAADwAAAAAAAAAAAAAAAAAHAgAAZHJzL2Rvd25yZXYueG1sUEsFBgAAAAADAAMAtwAAAP0CAAAA&#10;AA==&#10;" fillcolor="#ed7d31 [3205]" stroked="f" strokeweight="1pt">
                  <v:stroke joinstyle="miter"/>
                </v:shape>
                <v:shape id="TextBox 21" o:spid="_x0000_s1110" type="#_x0000_t202" style="position:absolute;left:31474;top:2471;width:19166;height:56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7CyyQAAAOIAAAAPAAAAZHJzL2Rvd25yZXYueG1sRI9Pa8JA&#10;FMTvhX6H5RW86a7aP0l0FVEKniq1WujtkX0mwezbkF1N/PbdgtDjMDO/YebL3tbiSq2vHGsYjxQI&#10;4tyZigsNh6/3YQLCB2SDtWPScCMPy8Xjwxwz4zr+pOs+FCJC2GeooQyhyaT0eUkW/cg1xNE7udZi&#10;iLItpGmxi3Bby4lSr9JixXGhxIbWJeXn/cVqOH6cfr6f1a7Y2Jemc72SbFOp9eCpX81ABOrDf/je&#10;3hoN00SlkzSZvsHfpXgH5OIXAAD//wMAUEsBAi0AFAAGAAgAAAAhANvh9svuAAAAhQEAABMAAAAA&#10;AAAAAAAAAAAAAAAAAFtDb250ZW50X1R5cGVzXS54bWxQSwECLQAUAAYACAAAACEAWvQsW78AAAAV&#10;AQAACwAAAAAAAAAAAAAAAAAfAQAAX3JlbHMvLnJlbHNQSwECLQAUAAYACAAAACEAHQewsskAAADi&#10;AAAADwAAAAAAAAAAAAAAAAAHAgAAZHJzL2Rvd25yZXYueG1sUEsFBgAAAAADAAMAtwAAAP0CAAAA&#10;AA==&#10;" filled="f" stroked="f">
                  <v:textbox>
                    <w:txbxContent>
                      <w:p w14:paraId="33F173C2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rumours of woman’s infidelity</w:t>
                        </w:r>
                      </w:p>
                    </w:txbxContent>
                  </v:textbox>
                </v:shape>
                <v:line id="Straight Connector 1812835853" o:spid="_x0000_s1111" style="position:absolute;flip:y;visibility:visible;mso-wrap-style:square" from="25925,22319" to="40591,224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hSUxwAAAOMAAAAPAAAAZHJzL2Rvd25yZXYueG1sRE9La8JA&#10;EL4X/A/LFHqrG98hukobWhDxUquex+w0CWZn0+w2pv/eFQSP871nsepMJVpqXGlZwaAfgSDOrC45&#10;V7D//nyNQTiPrLGyTAr+ycFq2XtaYKLthb+o3flchBB2CSoovK8TKV1WkEHXtzVx4H5sY9CHs8ml&#10;bvASwk0lh1E0lQZLDg0F1pQWlJ13f0ZBms5+x+3m8LE2p+14k035+L5lpV6eu7c5CE+df4jv7rUO&#10;8+PBMB5N4skIbj8FAOTyCgAA//8DAFBLAQItABQABgAIAAAAIQDb4fbL7gAAAIUBAAATAAAAAAAA&#10;AAAAAAAAAAAAAABbQ29udGVudF9UeXBlc10ueG1sUEsBAi0AFAAGAAgAAAAhAFr0LFu/AAAAFQEA&#10;AAsAAAAAAAAAAAAAAAAAHwEAAF9yZWxzLy5yZWxzUEsBAi0AFAAGAAgAAAAhAOOuFJTHAAAA4wAA&#10;AA8AAAAAAAAAAAAAAAAABwIAAGRycy9kb3ducmV2LnhtbFBLBQYAAAAAAwADALcAAAD7AgAAAAA=&#10;" strokecolor="black [3213]" strokeweight=".5pt">
                  <v:stroke dashstyle="dash" joinstyle="miter"/>
                  <o:lock v:ext="edit" shapetype="f"/>
                </v:line>
                <v:shape id="TextBox 23" o:spid="_x0000_s1112" type="#_x0000_t202" style="position:absolute;left:33534;top:36192;width:17106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j/GyQAAAOIAAAAPAAAAZHJzL2Rvd25yZXYueG1sRI/NasMw&#10;EITvgb6D2EJvjRSTX9dyKC2FnBqSNoHcFmtjm1orY6mx8/ZVoJDjMDPfMNl6sI24UOdrxxomYwWC&#10;uHCm5lLD99fH8xKED8gGG8ek4Uoe1vnDKMPUuJ53dNmHUkQI+xQ1VCG0qZS+qMiiH7uWOHpn11kM&#10;UXalNB32EW4bmSg1lxZrjgsVtvRWUfGz/7UaDp/n03GqtuW7nbW9G5Rku5JaPz0Ory8gAg3hHv5v&#10;b4yGabJQk/lslcDtUrwDMv8DAAD//wMAUEsBAi0AFAAGAAgAAAAhANvh9svuAAAAhQEAABMAAAAA&#10;AAAAAAAAAAAAAAAAAFtDb250ZW50X1R5cGVzXS54bWxQSwECLQAUAAYACAAAACEAWvQsW78AAAAV&#10;AQAACwAAAAAAAAAAAAAAAAAfAQAAX3JlbHMvLnJlbHNQSwECLQAUAAYACAAAACEAQSI/xskAAADi&#10;AAAADwAAAAAAAAAAAAAAAAAHAgAAZHJzL2Rvd25yZXYueG1sUEsFBgAAAAADAAMAtwAAAP0CAAAA&#10;AA==&#10;" filled="f" stroked="f">
                  <v:textbox>
                    <w:txbxContent>
                      <w:p w14:paraId="059D2CBA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men’s sexual performance</w:t>
                        </w:r>
                      </w:p>
                    </w:txbxContent>
                  </v:textbox>
                </v:shape>
                <v:shape id="Flowchart: Connector 24" o:spid="_x0000_s1113" type="#_x0000_t120" style="position:absolute;left:40436;top:33103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pQplxQAAAOIAAAAPAAAAZHJzL2Rvd25yZXYueG1sRE9bS8Mw&#10;FH4X/A/hCL7Illjd2OqysSv46rqXvR2as7bYnNQkrt2/N4Lg48d3X6wG24or+dA41vA8ViCIS2ca&#10;rjScisNoBiJEZIOtY9JwowCr5f3dAnPjev6g6zFWIoVwyFFDHWOXSxnKmiyGseuIE3dx3mJM0FfS&#10;eOxTuG1lptRUWmw4NdTY0bam8vP4bTWosyxsT82G+sP+9vW0L3w132n9+DCs30BEGuK/+M/9btL8&#10;TE3ms5fsFX4vJQxy+QMAAP//AwBQSwECLQAUAAYACAAAACEA2+H2y+4AAACFAQAAEwAAAAAAAAAA&#10;AAAAAAAAAAAAW0NvbnRlbnRfVHlwZXNdLnhtbFBLAQItABQABgAIAAAAIQBa9CxbvwAAABUBAAAL&#10;AAAAAAAAAAAAAAAAAB8BAABfcmVscy8ucmVsc1BLAQItABQABgAIAAAAIQDapQplxQAAAOIAAAAP&#10;AAAAAAAAAAAAAAAAAAcCAABkcnMvZG93bnJldi54bWxQSwUGAAAAAAMAAwC3AAAA+QIAAAAA&#10;" fillcolor="#ed7d31 [3205]" stroked="f" strokeweight="1pt">
                  <v:stroke joinstyle="miter"/>
                </v:shape>
                <v:line id="Straight Connector 318712455" o:spid="_x0000_s1114" style="position:absolute;visibility:visible;mso-wrap-style:square" from="25925,22466" to="40436,344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53WyyAAAAOIAAAAPAAAAZHJzL2Rvd25yZXYueG1sRI9Pi8Iw&#10;FMTvC36H8ARva1r/U40iouh62+rF26N5ttXmpTRR67ffLCzscZiZ3zCLVWsq8aTGlZYVxP0IBHFm&#10;dcm5gvNp9zkD4TyyxsoyKXiTg9Wy87HARNsXf9Mz9bkIEHYJKii8rxMpXVaQQde3NXHwrrYx6INs&#10;cqkbfAW4qeQgiibSYMlhocCaNgVl9/RhFKyPu9Nx8uat5EM8rG/pV75/XJTqddv1HISn1v+H/9oH&#10;rWAYz6bxYDQew++lcAfk8gcAAP//AwBQSwECLQAUAAYACAAAACEA2+H2y+4AAACFAQAAEwAAAAAA&#10;AAAAAAAAAAAAAAAAW0NvbnRlbnRfVHlwZXNdLnhtbFBLAQItABQABgAIAAAAIQBa9CxbvwAAABUB&#10;AAALAAAAAAAAAAAAAAAAAB8BAABfcmVscy8ucmVsc1BLAQItABQABgAIAAAAIQAX53WyyAAAAOIA&#10;AAAPAAAAAAAAAAAAAAAAAAcCAABkcnMvZG93bnJldi54bWxQSwUGAAAAAAMAAwC3AAAA/AIAAAAA&#10;" strokecolor="black [3213]" strokeweight=".5pt">
                  <v:stroke dashstyle="dash" joinstyle="miter"/>
                  <o:lock v:ext="edit" shapetype="f"/>
                </v:line>
                <v:shape id="TextBox 26" o:spid="_x0000_s1115" type="#_x0000_t202" style="position:absolute;left:58200;top:19889;width:12401;height:5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sESByAAAAOIAAAAPAAAAZHJzL2Rvd25yZXYueG1sRI/LasJA&#10;FIb3Bd9hOIK7OmOtQdOMUhTBVUu9gbtD5uRCM2dCZjTp23cWhS5//htfthlsIx7U+dqxhtlUgSDO&#10;nam51HA+7Z+XIHxANtg4Jg0/5GGzHj1lmBrX8xc9jqEUcYR9ihqqENpUSp9XZNFPXUscvcJ1FkOU&#10;XSlNh30ct418USqRFmuODxW2tK0o/z7erYbLR3G7vqrPcmcXbe8GJdmupNaT8fD+BiLQEP7Df+2D&#10;0TBfzJYqSeYRIiJFHJDrXwAAAP//AwBQSwECLQAUAAYACAAAACEA2+H2y+4AAACFAQAAEwAAAAAA&#10;AAAAAAAAAAAAAAAAW0NvbnRlbnRfVHlwZXNdLnhtbFBLAQItABQABgAIAAAAIQBa9CxbvwAAABUB&#10;AAALAAAAAAAAAAAAAAAAAB8BAABfcmVscy8ucmVsc1BLAQItABQABgAIAAAAIQBxsESByAAAAOIA&#10;AAAPAAAAAAAAAAAAAAAAAAcCAABkcnMvZG93bnJldi54bWxQSwUGAAAAAAMAAwC3AAAA/AIAAAAA&#10;" filled="f" stroked="f">
                  <v:textbox>
                    <w:txbxContent>
                      <w:p w14:paraId="46AF37F1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emotional IPV</w:t>
                        </w:r>
                      </w:p>
                    </w:txbxContent>
                  </v:textbox>
                </v:shape>
                <v:shape id="Flowchart: Connector 27" o:spid="_x0000_s1116" type="#_x0000_t120" style="position:absolute;left:62763;top:25530;width:2744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H3VxgAAAOMAAAAPAAAAZHJzL2Rvd25yZXYueG1sRE9fS8Mw&#10;EH8X/A7hhL25NJYUrcvGEGT1SZz7AEdztsXmUpK4dfv0iyD4eL//t9rMbhRHCnHwbEAtCxDErbcD&#10;dwYOn6/3jyBiQrY4eiYDZ4qwWd/erLC2/sQfdNynTuQQjjUa6FOaailj25PDuPQTcea+fHCY8hk6&#10;aQOecrgb5UNRVNLhwLmhx4leemq/9z/OwK6yunHh0pVKvo9u+6abw04bs7ibt88gEs3pX/znbmye&#10;/6RLXSlVKvj9KQMg11cAAAD//wMAUEsBAi0AFAAGAAgAAAAhANvh9svuAAAAhQEAABMAAAAAAAAA&#10;AAAAAAAAAAAAAFtDb250ZW50X1R5cGVzXS54bWxQSwECLQAUAAYACAAAACEAWvQsW78AAAAVAQAA&#10;CwAAAAAAAAAAAAAAAAAfAQAAX3JlbHMvLnJlbHNQSwECLQAUAAYACAAAACEACix91cYAAADjAAAA&#10;DwAAAAAAAAAAAAAAAAAHAgAAZHJzL2Rvd25yZXYueG1sUEsFBgAAAAADAAMAtwAAAPoCAAAAAA==&#10;" fillcolor="#c00000" stroked="f" strokeweight="1pt">
                  <v:stroke joinstyle="miter"/>
                </v:shape>
                <v:line id="Straight Connector 795876967" o:spid="_x0000_s1117" style="position:absolute;visibility:visible;mso-wrap-style:square" from="43389,10159" to="62763,269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NceHygAAAOIAAAAPAAAAZHJzL2Rvd25yZXYueG1sRI9BS8Qw&#10;FITvgv8hPMGbmyps262bXWTRZcXDalXw+GiebbV5CUls6783guBxmJlvmPV2NoMYyYfesoLLRQaC&#10;uLG651bBy/PdRQkiRGSNg2VS8E0BtpvTkzVW2k78RGMdW5EgHCpU0MXoKilD05HBsLCOOHnv1huM&#10;SfpWao9TgptBXmVZLg32nBY6dLTrqPmsv4yCt+Puth6Xjx8Hdq/TvtT3fv/glDo/m2+uQUSa43/4&#10;r33QCorVsizyVV7A76V0B+TmBwAA//8DAFBLAQItABQABgAIAAAAIQDb4fbL7gAAAIUBAAATAAAA&#10;AAAAAAAAAAAAAAAAAABbQ29udGVudF9UeXBlc10ueG1sUEsBAi0AFAAGAAgAAAAhAFr0LFu/AAAA&#10;FQEAAAsAAAAAAAAAAAAAAAAAHwEAAF9yZWxzLy5yZWxzUEsBAi0AFAAGAAgAAAAhAPQ1x4fKAAAA&#10;4gAAAA8AAAAAAAAAAAAAAAAABwIAAGRycy9kb3ducmV2LnhtbFBLBQYAAAAAAwADALcAAAD+AgAA&#10;AAA=&#10;" strokecolor="black [3213]" strokeweight=".5pt">
                  <v:stroke endarrow="open" joinstyle="miter"/>
                  <o:lock v:ext="edit" shapetype="f"/>
                </v:line>
                <v:shape id="Flowchart: Connector 29" o:spid="_x0000_s1118" type="#_x0000_t120" style="position:absolute;left:63029;top:32744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9x0dyQAAAOIAAAAPAAAAZHJzL2Rvd25yZXYueG1sRI/BasMw&#10;EETvhf6D2EBvjey4Nq4TJYRCiXsqSfMBi7WxTayVkdTEzddHhUKPw8y8YVabyQziQs73lhWk8wQE&#10;cWN1z62C49f7cwnCB2SNg2VS8EMeNuvHhxVW2l55T5dDaEWEsK9QQRfCWEnpm44M+rkdiaN3ss5g&#10;iNK1Uju8RrgZ5CJJCmmw57jQ4UhvHTXnw7dRsCt0Xht3a7NUfg5m+5HXx12u1NNs2i5BBJrCf/iv&#10;XWsFZZotXooye4XfS/EOyPUdAAD//wMAUEsBAi0AFAAGAAgAAAAhANvh9svuAAAAhQEAABMAAAAA&#10;AAAAAAAAAAAAAAAAAFtDb250ZW50X1R5cGVzXS54bWxQSwECLQAUAAYACAAAACEAWvQsW78AAAAV&#10;AQAACwAAAAAAAAAAAAAAAAAfAQAAX3JlbHMvLnJlbHNQSwECLQAUAAYACAAAACEA+PcdHckAAADi&#10;AAAADwAAAAAAAAAAAAAAAAAHAgAAZHJzL2Rvd25yZXYueG1sUEsFBgAAAAADAAMAtwAAAP0CAAAA&#10;AA==&#10;" fillcolor="#c00000" stroked="f" strokeweight="1pt">
                  <v:stroke joinstyle="miter"/>
                </v:shape>
                <v:line id="Straight Connector 682334162" o:spid="_x0000_s1119" style="position:absolute;flip:y;visibility:visible;mso-wrap-style:square" from="43179,34115" to="63029,344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jFEyQAAAOIAAAAPAAAAZHJzL2Rvd25yZXYueG1sRI9Ba8JA&#10;FITvhf6H5RV6qxujBEldRQIG6UmTUujtkX0mwezbsLtq+u+7hYLHYWa+YdbbyQziRs73lhXMZwkI&#10;4sbqnlsFn/X+bQXCB2SNg2VS8EMetpvnpzXm2t75RLcqtCJC2OeooAthzKX0TUcG/cyOxNE7W2cw&#10;ROlaqR3eI9wMMk2STBrsOS50OFLRUXOprkZBXZSh+qiPZfl9LXdfeCyCWxZKvb5Mu3cQgabwCP+3&#10;D1pBtkoXi+U8S+HvUrwDcvMLAAD//wMAUEsBAi0AFAAGAAgAAAAhANvh9svuAAAAhQEAABMAAAAA&#10;AAAAAAAAAAAAAAAAAFtDb250ZW50X1R5cGVzXS54bWxQSwECLQAUAAYACAAAACEAWvQsW78AAAAV&#10;AQAACwAAAAAAAAAAAAAAAAAfAQAAX3JlbHMvLnJlbHNQSwECLQAUAAYACAAAACEAYMIxRMkAAADi&#10;AAAADwAAAAAAAAAAAAAAAAAHAgAAZHJzL2Rvd25yZXYueG1sUEsFBgAAAAADAAMAtwAAAP0CAAAA&#10;AA==&#10;" strokecolor="black [3213]" strokeweight=".5pt">
                  <v:stroke endarrow="open" joinstyle="miter"/>
                  <o:lock v:ext="edit" shapetype="f"/>
                </v:line>
                <v:shape id="TextBox 31" o:spid="_x0000_s1120" type="#_x0000_t202" style="position:absolute;left:58200;top:35487;width:12395;height:5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36SdxwAAAOMAAAAPAAAAZHJzL2Rvd25yZXYueG1sRE9fa8Iw&#10;EH8f+B3CDXybSbduameUMRF8Uuam4NvRnG2xuZQm2vrtzWCwx/v9v9mit7W4UusrxxqSkQJBnDtT&#10;caHh53v1NAHhA7LB2jFpuJGHxXzwMMPMuI6/6LoLhYgh7DPUUIbQZFL6vCSLfuQa4sidXGsxxLMt&#10;pGmxi+G2ls9KvUmLFceGEhv6LCk/7y5Ww35zOh5StS2W9rXpXK8k26nUevjYf7yDCNSHf/Gfe23i&#10;/FRN0nGSvIzh96cIgJzfAQAA//8DAFBLAQItABQABgAIAAAAIQDb4fbL7gAAAIUBAAATAAAAAAAA&#10;AAAAAAAAAAAAAABbQ29udGVudF9UeXBlc10ueG1sUEsBAi0AFAAGAAgAAAAhAFr0LFu/AAAAFQEA&#10;AAsAAAAAAAAAAAAAAAAAHwEAAF9yZWxzLy5yZWxzUEsBAi0AFAAGAAgAAAAhAGLfpJ3HAAAA4wAA&#10;AA8AAAAAAAAAAAAAAAAABwIAAGRycy9kb3ducmV2LnhtbFBLBQYAAAAAAwADALcAAAD7AgAAAAA=&#10;" filled="f" stroked="f">
                  <v:textbox>
                    <w:txbxContent>
                      <w:p w14:paraId="25972E2C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physical IPV</w:t>
                        </w:r>
                      </w:p>
                    </w:txbxContent>
                  </v:textbox>
                </v:shape>
                <v:shape id="Flowchart: Connector 32" o:spid="_x0000_s1121" type="#_x0000_t120" style="position:absolute;left:62552;top:44464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7aFyQAAAOMAAAAPAAAAZHJzL2Rvd25yZXYueG1sRI9BT8Mw&#10;DIXvSPyHyEjcWBqgZSrLpgkJrZzQxn6A1XhtReNUSdgKvx4fkDja7/m9z6vN7Ed1ppiGwBbMogBF&#10;3AY3cGfh+PF6twSVMrLDMTBZ+KYEm/X11QprFy68p/Mhd0pCONVooc95qrVObU8e0yJMxKKdQvSY&#10;ZYyddhEvEu5HfV8UlfY4sDT0ONFLT+3n4ctb2FWubHz86R6Mfh/99q1sjrvS2tubefsMKtOc/81/&#10;140T/Mo8PZamMAItP8kC9PoXAAD//wMAUEsBAi0AFAAGAAgAAAAhANvh9svuAAAAhQEAABMAAAAA&#10;AAAAAAAAAAAAAAAAAFtDb250ZW50X1R5cGVzXS54bWxQSwECLQAUAAYACAAAACEAWvQsW78AAAAV&#10;AQAACwAAAAAAAAAAAAAAAAAfAQAAX3JlbHMvLnJlbHNQSwECLQAUAAYACAAAACEA0pe2hckAAADj&#10;AAAADwAAAAAAAAAAAAAAAAAHAgAAZHJzL2Rvd25yZXYueG1sUEsFBgAAAAADAAMAtwAAAP0CAAAA&#10;AA==&#10;" fillcolor="#c00000" stroked="f" strokeweight="1pt">
                  <v:stroke joinstyle="miter"/>
                </v:shape>
                <v:shape id="TextBox 33" o:spid="_x0000_s1122" type="#_x0000_t202" style="position:absolute;left:58200;top:47071;width:12401;height:3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+uUHxgAAAOMAAAAPAAAAZHJzL2Rvd25yZXYueG1sRE9fa8Iw&#10;EH8X/A7hhL1pYqebVqOMyWBPytwm+HY0Z1tsLqWJtvv2iyD4eL//t1x3thJXanzpWMN4pEAQZ86U&#10;nGv4+f4YzkD4gGywckwa/sjDetXvLTE1ruUvuu5DLmII+xQ1FCHUqZQ+K8iiH7maOHIn11gM8Wxy&#10;aRpsY7itZKLUi7RYcmwosKb3grLz/mI1/G5Px8NE7fKNndat65RkO5daPw26twWIQF14iO/uTxPn&#10;T6YqeX5VswRuP0UA5OofAAD//wMAUEsBAi0AFAAGAAgAAAAhANvh9svuAAAAhQEAABMAAAAAAAAA&#10;AAAAAAAAAAAAAFtDb250ZW50X1R5cGVzXS54bWxQSwECLQAUAAYACAAAACEAWvQsW78AAAAVAQAA&#10;CwAAAAAAAAAAAAAAAAAfAQAAX3JlbHMvLnJlbHNQSwECLQAUAAYACAAAACEAbPrlB8YAAADjAAAA&#10;DwAAAAAAAAAAAAAAAAAHAgAAZHJzL2Rvd25yZXYueG1sUEsFBgAAAAADAAMAtwAAAPoCAAAAAA==&#10;" filled="f" stroked="f">
                  <v:textbox>
                    <w:txbxContent>
                      <w:p w14:paraId="45A8E6F7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sexual IPV</w:t>
                        </w:r>
                      </w:p>
                    </w:txbxContent>
                  </v:textbox>
                </v:shape>
                <v:line id="Straight Connector 522289548" o:spid="_x0000_s1123" style="position:absolute;visibility:visible;mso-wrap-style:square" from="42811,28131" to="62552,45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RJKuxwAAAOIAAAAPAAAAZHJzL2Rvd25yZXYueG1sRE89b8Iw&#10;EN0r8R+sQ+pWHFKIaIpBCBU1ZWvCwnaKr0lKfI5iQ8K/x0Oljk/ve70dTStu1LvGsoL5LAJBXFrd&#10;cKXgVBxeViCcR9bYWiYFd3Kw3Uye1phqO/A33XJfiRDCLkUFtfddKqUrazLoZrYjDtyP7Q36APtK&#10;6h6HEG5aGUdRIg02HBpq7GhfU3nJr0bB7ngojsmdPyRn89fuN/+qPq9npZ6n4+4dhKfR/4v/3JlW&#10;sIzjePW2XITN4VK4A3LzAAAA//8DAFBLAQItABQABgAIAAAAIQDb4fbL7gAAAIUBAAATAAAAAAAA&#10;AAAAAAAAAAAAAABbQ29udGVudF9UeXBlc10ueG1sUEsBAi0AFAAGAAgAAAAhAFr0LFu/AAAAFQEA&#10;AAsAAAAAAAAAAAAAAAAAHwEAAF9yZWxzLy5yZWxzUEsBAi0AFAAGAAgAAAAhAFVEkq7HAAAA4gAA&#10;AA8AAAAAAAAAAAAAAAAABwIAAGRycy9kb3ducmV2LnhtbFBLBQYAAAAAAwADALcAAAD7AgAAAAA=&#10;" strokecolor="black [3213]" strokeweight=".5pt">
                  <v:stroke dashstyle="dash" joinstyle="miter"/>
                  <o:lock v:ext="edit" shapetype="f"/>
                </v:line>
                <v:shape id="Flowchart: Connector 35" o:spid="_x0000_s1124" type="#_x0000_t120" style="position:absolute;left:75238;top:25465;width:2743;height:27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FpLyQAAAOIAAAAPAAAAZHJzL2Rvd25yZXYueG1sRI9Pi8Iw&#10;FMTvwn6H8Bb2polWVLpGEUHYgxf/IHh7NG/bavNSmthWP/1mYWGPw8z8hlmue1uJlhpfOtYwHikQ&#10;xJkzJecazqfdcAHCB2SDlWPS8CQP69XbYImpcR0fqD2GXEQI+xQ1FCHUqZQ+K8iiH7maOHrfrrEY&#10;omxyaRrsItxWcqLUTFosOS4UWNO2oOx+fNhIecnQXb083B75tVV79Jd6sdf6473ffIII1If/8F/7&#10;y2hIxolK5sl0Cr+X4h2Qqx8AAAD//wMAUEsBAi0AFAAGAAgAAAAhANvh9svuAAAAhQEAABMAAAAA&#10;AAAAAAAAAAAAAAAAAFtDb250ZW50X1R5cGVzXS54bWxQSwECLQAUAAYACAAAACEAWvQsW78AAAAV&#10;AQAACwAAAAAAAAAAAAAAAAAfAQAAX3JlbHMvLnJlbHNQSwECLQAUAAYACAAAACEASWBaS8kAAADi&#10;AAAADwAAAAAAAAAAAAAAAAAHAgAAZHJzL2Rvd25yZXYueG1sUEsFBgAAAAADAAMAtwAAAP0CAAAA&#10;AA==&#10;" fillcolor="#70ad47 [3209]" stroked="f" strokeweight="1pt">
                  <v:stroke joinstyle="miter"/>
                </v:shape>
                <v:line id="Straight Connector 1262587880" o:spid="_x0000_s1125" style="position:absolute;visibility:visible;mso-wrap-style:square" from="64162,15614" to="75238,26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Sta4ywAAAOMAAAAPAAAAZHJzL2Rvd25yZXYueG1sRI9BT8Mw&#10;DIXvSPyHyEjcWEqljahbNqEJpiEOQGESR6sxbaFxoiS05d+TAxJH28/vvW+zm+0gRgqxd6zhelGA&#10;IG6c6bnV8PZ6f6VAxIRscHBMGn4owm57frbByriJX2isUyuyCccKNXQp+UrK2HRkMS6cJ863Dxcs&#10;pjyGVpqAUza3gyyLYiUt9pwTOvS076j5qr+thven/V09Lp8/j+xP00GZh3B49FpfXsy3axCJ5vQv&#10;/vs+mly/XJVLdaNUpshMeQFy+wsAAP//AwBQSwECLQAUAAYACAAAACEA2+H2y+4AAACFAQAAEwAA&#10;AAAAAAAAAAAAAAAAAAAAW0NvbnRlbnRfVHlwZXNdLnhtbFBLAQItABQABgAIAAAAIQBa9CxbvwAA&#10;ABUBAAALAAAAAAAAAAAAAAAAAB8BAABfcmVscy8ucmVsc1BLAQItABQABgAIAAAAIQC3Sta4ywAA&#10;AOMAAAAPAAAAAAAAAAAAAAAAAAcCAABkcnMvZG93bnJldi54bWxQSwUGAAAAAAMAAwC3AAAA/wIA&#10;AAAA&#10;" strokecolor="black [3213]" strokeweight=".5pt">
                  <v:stroke endarrow="open" joinstyle="miter"/>
                  <o:lock v:ext="edit" shapetype="f"/>
                </v:line>
                <v:line id="Straight Connector 1208896638" o:spid="_x0000_s1126" style="position:absolute;flip:y;visibility:visible;mso-wrap-style:square" from="65772,26939" to="75238,341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QeEygAAAOMAAAAPAAAAZHJzL2Rvd25yZXYueG1sRI9BS8NA&#10;EIXvgv9hGcGb3VglxNhtKQGDeKpJEbwN2TEJZmfD7raN/945CB5n3pv3vtnsFjepM4U4ejZwv8pA&#10;EXfejtwbOLYvdwWomJAtTp7JwA9F2G2vrzZYWn/hdzo3qVcSwrFEA0NKc6l17AZyGFd+JhbtyweH&#10;ScbQaxvwIuFu0ussy7XDkaVhwJmqgbrv5uQMtFWdmrf2UNefp3r/gYcqhcfKmNubZf8MKtGS/s1/&#10;169W8NdZUTzl+YNAy0+yAL39BQAA//8DAFBLAQItABQABgAIAAAAIQDb4fbL7gAAAIUBAAATAAAA&#10;AAAAAAAAAAAAAAAAAABbQ29udGVudF9UeXBlc10ueG1sUEsBAi0AFAAGAAgAAAAhAFr0LFu/AAAA&#10;FQEAAAsAAAAAAAAAAAAAAAAAHwEAAF9yZWxzLy5yZWxzUEsBAi0AFAAGAAgAAAAhAPJtB4TKAAAA&#10;4wAAAA8AAAAAAAAAAAAAAAAABwIAAGRycy9kb3ducmV2LnhtbFBLBQYAAAAAAwADALcAAAD+AgAA&#10;AAA=&#10;" strokecolor="black [3213]" strokeweight=".5pt">
                  <v:stroke endarrow="open" joinstyle="miter"/>
                  <o:lock v:ext="edit" shapetype="f"/>
                </v:line>
                <v:line id="Straight Connector 1709427059" o:spid="_x0000_s1127" style="position:absolute;flip:y;visibility:visible;mso-wrap-style:square" from="64893,26837" to="75238,448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2X1yAAAAOMAAAAPAAAAZHJzL2Rvd25yZXYueG1sRE9fa8Iw&#10;EH8X9h3CDXzTRHFzdkaRgmXsybVjsLejubXFJinJqd23XwaDPd7v/233o+3FlULsvNOwmCsQ5Gpv&#10;OtdoeK+OsycQkdEZ7L0jDd8UYb+7m2wxM/7m3uhaciNSiIsZamiZh0zKWLdkMc79QC5xXz5Y5HSG&#10;RpqAtxRue7lU6lFa7FxqaHGgvKX6XF6shiovuHytTkXxeSkOH3jKOaxyraf34+EZBNPI/+I/94tJ&#10;89dqs1qu1cMGfn9KAMjdDwAAAP//AwBQSwECLQAUAAYACAAAACEA2+H2y+4AAACFAQAAEwAAAAAA&#10;AAAAAAAAAAAAAAAAW0NvbnRlbnRfVHlwZXNdLnhtbFBLAQItABQABgAIAAAAIQBa9CxbvwAAABUB&#10;AAALAAAAAAAAAAAAAAAAAB8BAABfcmVscy8ucmVsc1BLAQItABQABgAIAAAAIQAMS2X1yAAAAOMA&#10;AAAPAAAAAAAAAAAAAAAAAAcCAABkcnMvZG93bnJldi54bWxQSwUGAAAAAAMAAwC3AAAA/AIAAAAA&#10;" strokecolor="black [3213]" strokeweight=".5pt">
                  <v:stroke endarrow="open" joinstyle="miter"/>
                  <o:lock v:ext="edit" shapetype="f"/>
                </v:line>
                <v:shape id="Flowchart: Connector 39" o:spid="_x0000_s1128" type="#_x0000_t120" style="position:absolute;left:90545;top:45108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WnLzQAAAOIAAAAPAAAAZHJzL2Rvd25yZXYueG1sRI/NbsIw&#10;EITvlfoO1lbiUoFDUkpJMQgiIbWHHvg5cNzG2zhKvI5iA+nb15Uq9TianW92luvBtuJKva8dK5hO&#10;EhDEpdM1VwpOx934BYQPyBpbx6TgmzysV/d3S8y1u/GerodQiQhhn6MCE0KXS+lLQxb9xHXE0fty&#10;vcUQZV9J3eMtwm0r0yR5lhZrjg0GOyoMlc3hYuMb87Y7y/3nIlsU2+Jjs2vezWOj1Ohh2LyCCDSE&#10;/+O/9JtWMJunWZbOnjL4nRQ5IFc/AAAA//8DAFBLAQItABQABgAIAAAAIQDb4fbL7gAAAIUBAAAT&#10;AAAAAAAAAAAAAAAAAAAAAABbQ29udGVudF9UeXBlc10ueG1sUEsBAi0AFAAGAAgAAAAhAFr0LFu/&#10;AAAAFQEAAAsAAAAAAAAAAAAAAAAAHwEAAF9yZWxzLy5yZWxzUEsBAi0AFAAGAAgAAAAhANTNacvN&#10;AAAA4gAAAA8AAAAAAAAAAAAAAAAABwIAAGRycy9kb3ducmV2LnhtbFBLBQYAAAAAAwADALcAAAAB&#10;AwAAAAA=&#10;" fillcolor="#7030a0" stroked="f" strokeweight="1pt">
                  <v:stroke joinstyle="miter"/>
                </v:shape>
                <v:shape id="TextBox 40" o:spid="_x0000_s1129" type="#_x0000_t202" style="position:absolute;left:87706;top:48145;width:18783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eVa4xAAAAOIAAAAPAAAAZHJzL2Rvd25yZXYueG1sRE9ba8Iw&#10;FH4f+B/CEfY2E+e9GmUogk8bXsG3Q3Nsi81JaTJb//0yGOzx47svVq0txYNqXzjW0O8pEMSpMwVn&#10;Gk7H7dsUhA/IBkvHpOFJHlbLzssCE+Ma3tPjEDIRQ9gnqCEPoUqk9GlOFn3PVcSRu7naYoiwzqSp&#10;sYnhtpTvSo2lxYJjQ44VrXNK74dvq+H8ebtehuor29hR1bhWSbYzqfVrt/2YgwjUhn/xn3tn4vzh&#10;dKJGg/4Yfi9FDHL5AwAA//8DAFBLAQItABQABgAIAAAAIQDb4fbL7gAAAIUBAAATAAAAAAAAAAAA&#10;AAAAAAAAAABbQ29udGVudF9UeXBlc10ueG1sUEsBAi0AFAAGAAgAAAAhAFr0LFu/AAAAFQEAAAsA&#10;AAAAAAAAAAAAAAAAHwEAAF9yZWxzLy5yZWxzUEsBAi0AFAAGAAgAAAAhACJ5VrjEAAAA4gAAAA8A&#10;AAAAAAAAAAAAAAAABwIAAGRycy9kb3ducmV2LnhtbFBLBQYAAAAAAwADALcAAAD4AgAAAAA=&#10;" filled="f" stroked="f">
                  <v:textbox>
                    <w:txbxContent>
                      <w:p w14:paraId="5E7EA879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considered leaving marriage</w:t>
                        </w:r>
                      </w:p>
                    </w:txbxContent>
                  </v:textbox>
                </v:shape>
                <v:line id="Straight Connector 1831207306" o:spid="_x0000_s1130" style="position:absolute;visibility:visible;mso-wrap-style:square" from="64162,15614" to="90545,46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FEiSyAAAAOMAAAAPAAAAZHJzL2Rvd25yZXYueG1sRE9fS8Mw&#10;EH8X/A7hBN9csg1nqcuGDB0TH6ZVwcejOdtqcwlJbOu3N4Lg4/3+33o72V4MFGLnWMN8pkAQ1850&#10;3Gh4eb67KEDEhGywd0wavinCdnN6ssbSuJGfaKhSI3IIxxI1tCn5UspYt2Qxzpwnzty7CxZTPkMj&#10;TcAxh9teLpRaSYsd54YWPe1aqj+rL6vh7bi7rYbLx48D+9dxX5j7sH/wWp+fTTfXIBJN6V/85z6Y&#10;PL9YzhfqaqlW8PtTBkBufgAAAP//AwBQSwECLQAUAAYACAAAACEA2+H2y+4AAACFAQAAEwAAAAAA&#10;AAAAAAAAAAAAAAAAW0NvbnRlbnRfVHlwZXNdLnhtbFBLAQItABQABgAIAAAAIQBa9CxbvwAAABUB&#10;AAALAAAAAAAAAAAAAAAAAB8BAABfcmVscy8ucmVsc1BLAQItABQABgAIAAAAIQA1FEiSyAAAAOMA&#10;AAAPAAAAAAAAAAAAAAAAAAcCAABkcnMvZG93bnJldi54bWxQSwUGAAAAAAMAAwC3AAAA/AIAAAAA&#10;" strokecolor="black [3213]" strokeweight=".5pt">
                  <v:stroke endarrow="open" joinstyle="miter"/>
                  <o:lock v:ext="edit" shapetype="f"/>
                </v:line>
                <v:line id="Straight Connector 674694326" o:spid="_x0000_s1131" style="position:absolute;visibility:visible;mso-wrap-style:square" from="65507,26901" to="90545,46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7YTZywAAAOIAAAAPAAAAZHJzL2Rvd25yZXYueG1sRI9BS8NA&#10;FITvgv9heUJvdmNbY43dFilaKh7UqODxkX0m0ezbZXdN0n/fFQSPw8x8w6w2o+lETz60lhVcTDMQ&#10;xJXVLdcK3l7vz5cgQkTW2FkmBQcKsFmfnqyw0HbgF+rLWIsE4VCggiZGV0gZqoYMhql1xMn7tN5g&#10;TNLXUnscEtx0cpZluTTYclpo0NG2oeq7/DEKPp62d2V/+fy1Z/c+7Jb6we8enVKTs/H2BkSkMf6H&#10;/9p7rSC/WuTXi/ksh99L6Q7I9REAAP//AwBQSwECLQAUAAYACAAAACEA2+H2y+4AAACFAQAAEwAA&#10;AAAAAAAAAAAAAAAAAAAAW0NvbnRlbnRfVHlwZXNdLnhtbFBLAQItABQABgAIAAAAIQBa9CxbvwAA&#10;ABUBAAALAAAAAAAAAAAAAAAAAB8BAABfcmVscy8ucmVsc1BLAQItABQABgAIAAAAIQAL7YTZywAA&#10;AOIAAAAPAAAAAAAAAAAAAAAAAAcCAABkcnMvZG93bnJldi54bWxQSwUGAAAAAAMAAwC3AAAA/wIA&#10;AAAA&#10;" strokecolor="black [3213]" strokeweight=".5pt">
                  <v:stroke endarrow="open" joinstyle="miter"/>
                  <o:lock v:ext="edit" shapetype="f"/>
                </v:line>
                <v:line id="Straight Connector 514998888" o:spid="_x0000_s1132" style="position:absolute;visibility:visible;mso-wrap-style:square" from="65772,34115" to="90545,46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v9D0yAAAAOIAAAAPAAAAZHJzL2Rvd25yZXYueG1sRE9dS8Mw&#10;FH0X9h/CHfjm0omTri4bMnRMfFCrgz1emmvbrbkJSWzrvzeC4Hk7nC/OajOaTvTkQ2tZwXyWgSCu&#10;rG65VvDx/niVgwgRWWNnmRR8U4DNenKxwkLbgd+oL2MtUgmHAhU0MbpCylA1ZDDMrCNO2qf1BmOi&#10;vpba45DKTSevs+xWGmw5LTToaNtQdS6/jILjy/ah7Bevpz27w7DL9ZPfPTulLqfj/R2ISGP8N/+l&#10;91rBYn6zXOYJ8Hsp3QG5/gEAAP//AwBQSwECLQAUAAYACAAAACEA2+H2y+4AAACFAQAAEwAAAAAA&#10;AAAAAAAAAAAAAAAAW0NvbnRlbnRfVHlwZXNdLnhtbFBLAQItABQABgAIAAAAIQBa9CxbvwAAABUB&#10;AAALAAAAAAAAAAAAAAAAAB8BAABfcmVscy8ucmVsc1BLAQItABQABgAIAAAAIQA2v9D0yAAAAOIA&#10;AAAPAAAAAAAAAAAAAAAAAAcCAABkcnMvZG93bnJldi54bWxQSwUGAAAAAAMAAwC3AAAA/AIAAAAA&#10;" strokecolor="black [3213]" strokeweight=".5pt">
                  <v:stroke endarrow="open" joinstyle="miter"/>
                  <o:lock v:ext="edit" shapetype="f"/>
                </v:line>
                <v:line id="Straight Connector 1247706534" o:spid="_x0000_s1133" style="position:absolute;visibility:visible;mso-wrap-style:square" from="65295,45835" to="90545,46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DXllyQAAAOMAAAAPAAAAZHJzL2Rvd25yZXYueG1sRE/dS8Mw&#10;EH8X9j+EG/jmUue+qMuGDB2TPUyrgo9Hc7bV5hKS2Nb/3ggDH+/3fevtYFrRkQ+NZQXXkwwEcWl1&#10;w5WC15eHqxWIEJE1tpZJwQ8F2G5GF2vMte35mboiViKFcMhRQR2jy6UMZU0Gw8Q64sR9WG8wptNX&#10;UnvsU7hp5TTLFtJgw6mhRke7msqv4tsoeD/t7otu/vR5YPfW71f60e+PTqnL8XB3CyLSEP/FZ/dB&#10;p/nT2XKZLeY3M/j7KQEgN78AAAD//wMAUEsBAi0AFAAGAAgAAAAhANvh9svuAAAAhQEAABMAAAAA&#10;AAAAAAAAAAAAAAAAAFtDb250ZW50X1R5cGVzXS54bWxQSwECLQAUAAYACAAAACEAWvQsW78AAAAV&#10;AQAACwAAAAAAAAAAAAAAAAAfAQAAX3JlbHMvLnJlbHNQSwECLQAUAAYACAAAACEARg15ZckAAADj&#10;AAAADwAAAAAAAAAAAAAAAAAHAgAAZHJzL2Rvd25yZXYueG1sUEsFBgAAAAADAAMAtwAAAP0CAAAA&#10;AA==&#10;" strokecolor="black [3213]" strokeweight=".5pt">
                  <v:stroke endarrow="open" joinstyle="miter"/>
                  <o:lock v:ext="edit" shapetype="f"/>
                </v:line>
                <v:line id="Straight Connector 443000837" o:spid="_x0000_s1134" style="position:absolute;flip:y;visibility:visible;mso-wrap-style:square" from="77981,26634" to="91188,26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o5BayQAAAOIAAAAPAAAAZHJzL2Rvd25yZXYueG1sRI/BasMw&#10;EETvhfyD2EBvjZTGtMGJEoKhpvSU2qXQ22JtbBNLMtImcf++KhR6HGbmDbPdT3YQVwqx907DcqFA&#10;kGu86V2r4aN+eViDiIzO4OAdafimCPvd7G6LufE3907XiluRIC7mqKFjHnMpY9ORxbjwI7nknXyw&#10;yEmGVpqAtwS3g3xU6kla7F1a6HCkoqPmXF2shroouXqrj2X5dSkPn3gsOGSF1vfz6bABwTTxf/iv&#10;/Wo0ZNlKKbVePcPvpXQH5O4HAAD//wMAUEsBAi0AFAAGAAgAAAAhANvh9svuAAAAhQEAABMAAAAA&#10;AAAAAAAAAAAAAAAAAFtDb250ZW50X1R5cGVzXS54bWxQSwECLQAUAAYACAAAACEAWvQsW78AAAAV&#10;AQAACwAAAAAAAAAAAAAAAAAfAQAAX3JlbHMvLnJlbHNQSwECLQAUAAYACAAAACEAPKOQWskAAADi&#10;AAAADwAAAAAAAAAAAAAAAAAHAgAAZHJzL2Rvd25yZXYueG1sUEsFBgAAAAADAAMAtwAAAP0CAAAA&#10;AA==&#10;" strokecolor="black [3213]" strokeweight=".5pt">
                  <v:stroke endarrow="open" joinstyle="miter"/>
                  <o:lock v:ext="edit" shapetype="f"/>
                </v:line>
                <v:shape id="Flowchart: Connector 46" o:spid="_x0000_s1135" type="#_x0000_t120" style="position:absolute;left:91188;top:25263;width:2744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2/o/zQAAAOMAAAAPAAAAZHJzL2Rvd25yZXYueG1sRI/NTsMw&#10;EITvSLyDtUhcELUp/UuoW5VIleDAoaWHHrfxNo4Sr6PYtOHtMRISx92Zb3Z2uR5cKy7Uh9qzhqeR&#10;AkFcelNzpeHwuX1cgAgR2WDrmTR8U4D16vZmibnxV97RZR8rkUI45KjBxtjlUobSksMw8h1x0s6+&#10;dxjT2FfS9HhN4a6VY6Vm0mHN6YLFjgpLZbP/cqnGvO2OcnfKnrPitfjYbJt3+9BofX83bF5ARBri&#10;v/mPfjOJU5NJpqaL+Rh+f0oLkKsfAAAA//8DAFBLAQItABQABgAIAAAAIQDb4fbL7gAAAIUBAAAT&#10;AAAAAAAAAAAAAAAAAAAAAABbQ29udGVudF9UeXBlc10ueG1sUEsBAi0AFAAGAAgAAAAhAFr0LFu/&#10;AAAAFQEAAAsAAAAAAAAAAAAAAAAAHwEAAF9yZWxzLy5yZWxzUEsBAi0AFAAGAAgAAAAhAPLb+j/N&#10;AAAA4wAAAA8AAAAAAAAAAAAAAAAABwIAAGRycy9kb3ducmV2LnhtbFBLBQYAAAAAAwADALcAAAAB&#10;AwAAAAA=&#10;" fillcolor="#7030a0" stroked="f" strokeweight="1pt">
                  <v:stroke joinstyle="miter"/>
                </v:shape>
                <v:shape id="TextBox 47" o:spid="_x0000_s1136" type="#_x0000_t202" style="position:absolute;left:83528;top:27806;width:18784;height:64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F5VyQAAAOIAAAAPAAAAZHJzL2Rvd25yZXYueG1sRI9Ba8JA&#10;FITvhf6H5Qne6q4abY2uUiqCp0qtFrw9ss8kNPs2ZFcT/70rFHocZuYbZrHqbCWu1PjSsYbhQIEg&#10;zpwpOddw+N68vIHwAdlg5Zg03MjDavn8tMDUuJa/6LoPuYgQ9ilqKEKoUyl9VpBFP3A1cfTOrrEY&#10;omxyaRpsI9xWcqTUVFosOS4UWNNHQdnv/mI1HD/Pp59E7fK1ndSt65RkO5Na93vd+xxEoC78h//a&#10;W6NhkryOk+FoOobHpXgH5PIOAAD//wMAUEsBAi0AFAAGAAgAAAAhANvh9svuAAAAhQEAABMAAAAA&#10;AAAAAAAAAAAAAAAAAFtDb250ZW50X1R5cGVzXS54bWxQSwECLQAUAAYACAAAACEAWvQsW78AAAAV&#10;AQAACwAAAAAAAAAAAAAAAAAfAQAAX3JlbHMvLnJlbHNQSwECLQAUAAYACAAAACEABqheVckAAADi&#10;AAAADwAAAAAAAAAAAAAAAAAHAgAAZHJzL2Rvd25yZXYueG1sUEsFBgAAAAADAAMAtwAAAP0CAAAA&#10;AA==&#10;" filled="f" stroked="f">
                  <v:textbox>
                    <w:txbxContent>
                      <w:p w14:paraId="198D41C4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left to </w:t>
                        </w:r>
                      </w:p>
                      <w:p w14:paraId="5B20CDF3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mother’s house</w:t>
                        </w:r>
                      </w:p>
                    </w:txbxContent>
                  </v:textbox>
                </v:shape>
                <v:line id="Straight Connector 243455405" o:spid="_x0000_s1137" style="position:absolute;visibility:visible;mso-wrap-style:square" from="93932,26634" to="104138,266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3/ttywAAAOIAAAAPAAAAZHJzL2Rvd25yZXYueG1sRI9BS8NA&#10;FITvQv/D8gre7KY1kRK7LVK0VDyoUcHjI/tMUrNvl901if/eFQSPw8x8w2x2k+nFQD50lhUsFxkI&#10;4trqjhsFry93F2sQISJr7C2Tgm8KsNvOzjZYajvyMw1VbESCcChRQRujK6UMdUsGw8I64uR9WG8w&#10;JukbqT2OCW56ucqyK2mw47TQoqN9S/Vn9WUUvD/ub6uheDod2b2Nh7W+94cHp9T5fLq5BhFpiv/h&#10;v/ZRK1jll3lR5FkBv5fSHZDbHwAAAP//AwBQSwECLQAUAAYACAAAACEA2+H2y+4AAACFAQAAEwAA&#10;AAAAAAAAAAAAAAAAAAAAW0NvbnRlbnRfVHlwZXNdLnhtbFBLAQItABQABgAIAAAAIQBa9CxbvwAA&#10;ABUBAAALAAAAAAAAAAAAAAAAAB8BAABfcmVscy8ucmVsc1BLAQItABQABgAIAAAAIQAD3/ttywAA&#10;AOIAAAAPAAAAAAAAAAAAAAAAAAcCAABkcnMvZG93bnJldi54bWxQSwUGAAAAAAMAAwC3AAAA/wIA&#10;AAAA&#10;" strokecolor="black [3213]" strokeweight=".5pt">
                  <v:stroke endarrow="open" joinstyle="miter"/>
                  <o:lock v:ext="edit" shapetype="f"/>
                </v:line>
                <v:shape id="Flowchart: Connector 49" o:spid="_x0000_s1138" type="#_x0000_t120" style="position:absolute;left:104138;top:25303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3dqzQAAAOMAAAAPAAAAZHJzL2Rvd25yZXYueG1sRI9Bb8Iw&#10;DIXvk/YfIk/aBY0U2FgpBASVkOCwA2yHHb3GNFUbp2oyKP+eTELa0X7ve35erHrbiDN1vnKsYDRM&#10;QBAXTldcKvj63L6kIHxA1tg4JgVX8rBaPj4sMNPuwgc6H0MpYgj7DBWYENpMSl8YsuiHriWO2sl1&#10;FkMcu1LqDi8x3DZynCRTabHieMFgS7mhoj7+2ljjvWm/5eFnNpnlm/xjva33ZlAr9fzUr+cgAvXh&#10;33yndzpyb2k6fp1MkxH8/RQXIJc3AAAA//8DAFBLAQItABQABgAIAAAAIQDb4fbL7gAAAIUBAAAT&#10;AAAAAAAAAAAAAAAAAAAAAABbQ29udGVudF9UeXBlc10ueG1sUEsBAi0AFAAGAAgAAAAhAFr0LFu/&#10;AAAAFQEAAAsAAAAAAAAAAAAAAAAAHwEAAF9yZWxzLy5yZWxzUEsBAi0AFAAGAAgAAAAhAMdvd2rN&#10;AAAA4wAAAA8AAAAAAAAAAAAAAAAABwIAAGRycy9kb3ducmV2LnhtbFBLBQYAAAAAAwADALcAAAAB&#10;AwAAAAA=&#10;" fillcolor="#7030a0" stroked="f" strokeweight="1pt">
                  <v:stroke joinstyle="miter"/>
                </v:shape>
                <v:shape id="TextBox 50" o:spid="_x0000_s1139" type="#_x0000_t202" style="position:absolute;left:96113;top:19229;width:18783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9zWxwAAAOIAAAAPAAAAZHJzL2Rvd25yZXYueG1sRI/LasJA&#10;FIb3gu8wHMGdzngLGh1FWgpdKWpb6O6QOSbBzJmQmZr07Z2F4PLnv/Ftdp2txJ0aXzrWMBkrEMSZ&#10;MyXnGr4uH6MlCB+QDVaOScM/edht+70Npsa1fKL7OeQijrBPUUMRQp1K6bOCLPqxq4mjd3WNxRBl&#10;k0vTYBvHbSWnSiXSYsnxocCa3grKbuc/q+H7cP39matj/m4Xdes6JdmupNbDQbdfgwjUhVf42f40&#10;GqbJajmfLZIIEZEiDsjtAwAA//8DAFBLAQItABQABgAIAAAAIQDb4fbL7gAAAIUBAAATAAAAAAAA&#10;AAAAAAAAAAAAAABbQ29udGVudF9UeXBlc10ueG1sUEsBAi0AFAAGAAgAAAAhAFr0LFu/AAAAFQEA&#10;AAsAAAAAAAAAAAAAAAAAHwEAAF9yZWxzLy5yZWxzUEsBAi0AFAAGAAgAAAAhAFbH3NbHAAAA4gAA&#10;AA8AAAAAAAAAAAAAAAAABwIAAGRycy9kb3ducmV2LnhtbFBLBQYAAAAAAwADALcAAAD7AgAAAAA=&#10;" filled="f" stroked="f">
                  <v:textbox>
                    <w:txbxContent>
                      <w:p w14:paraId="04230E53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still in marriage with conditions</w:t>
                        </w:r>
                      </w:p>
                    </w:txbxContent>
                  </v:textbox>
                </v:shape>
                <v:line id="Straight Connector 902137827" o:spid="_x0000_s1140" style="position:absolute;visibility:visible;mso-wrap-style:square" from="25749,22492" to="40469,271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J6mIyQAAAOIAAAAPAAAAZHJzL2Rvd25yZXYueG1sRI9Pi8Iw&#10;FMTvgt8hPMGbpq2gbjWKiOKf29a97O3RPNvuNi+liVq/vVlY8DjMzG+Y5boztbhT6yrLCuJxBII4&#10;t7riQsHXZT+ag3AeWWNtmRQ8ycF61e8tMdX2wZ90z3whAoRdigpK75tUSpeXZNCNbUMcvKttDfog&#10;20LqFh8BbmqZRNFUGqw4LJTY0Lak/De7GQWb8/5ynj55J/kYT5qf7FQcbt9KDQfdZgHCU+ff4f/2&#10;USv4iJJ4MpsnM/i7FO6AXL0AAAD//wMAUEsBAi0AFAAGAAgAAAAhANvh9svuAAAAhQEAABMAAAAA&#10;AAAAAAAAAAAAAAAAAFtDb250ZW50X1R5cGVzXS54bWxQSwECLQAUAAYACAAAACEAWvQsW78AAAAV&#10;AQAACwAAAAAAAAAAAAAAAAAfAQAAX3JlbHMvLnJlbHNQSwECLQAUAAYACAAAACEA9CepiMkAAADi&#10;AAAADwAAAAAAAAAAAAAAAAAHAgAAZHJzL2Rvd25yZXYueG1sUEsFBgAAAAADAAMAtwAAAP0CAAAA&#10;AA==&#10;" strokecolor="black [3213]" strokeweight=".5pt">
                  <v:stroke dashstyle="dash" joinstyle="miter"/>
                  <o:lock v:ext="edit" shapetype="f"/>
                </v:line>
                <v:shape id="Flowchart: Connector 55" o:spid="_x0000_s1141" type="#_x0000_t120" style="position:absolute;left:40469;top:25790;width:2744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uux6ygAAAOIAAAAPAAAAZHJzL2Rvd25yZXYueG1sRI/NTsMw&#10;EITvSLyDtUi9IGqnFdCGuhX0R+qVhAu3VbwkEfE62G6Tvn2NhMRxNDPfaFab0XbiTD60jjVkUwWC&#10;uHKm5VrDR3l4WIAIEdlg55g0XCjAZn17s8LcuIHf6VzEWiQIhxw1NDH2uZShashimLqeOHlfzluM&#10;SfpaGo9DgttOzpR6khZbTgsN9rRtqPouTlaD+pSlHah9o+Gwv/zc70tfL3daT+7G1xcQkcb4H/5r&#10;H42GxXM2X2Zq9gi/l9IdkOsrAAAA//8DAFBLAQItABQABgAIAAAAIQDb4fbL7gAAAIUBAAATAAAA&#10;AAAAAAAAAAAAAAAAAABbQ29udGVudF9UeXBlc10ueG1sUEsBAi0AFAAGAAgAAAAhAFr0LFu/AAAA&#10;FQEAAAsAAAAAAAAAAAAAAAAAHwEAAF9yZWxzLy5yZWxzUEsBAi0AFAAGAAgAAAAhAKa67HrKAAAA&#10;4gAAAA8AAAAAAAAAAAAAAAAABwIAAGRycy9kb3ducmV2LnhtbFBLBQYAAAAAAwADALcAAAD+AgAA&#10;AAA=&#10;" fillcolor="#ed7d31 [3205]" stroked="f" strokeweight="1pt">
                  <v:stroke joinstyle="miter"/>
                </v:shape>
                <v:shape id="TextBox 57" o:spid="_x0000_s1142" type="#_x0000_t202" style="position:absolute;left:42052;top:25419;width:10502;height:38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5X7ZygAAAOMAAAAPAAAAZHJzL2Rvd25yZXYueG1sRI9BS8NA&#10;EIXvgv9hGcGb3U2N0qTdFlEET0prW+htyE6TYHY2ZNcm/nvnIHiceW/e+2a1mXynLjTENrCFbGZA&#10;EVfBtVxb2H++3i1AxYTssAtMFn4owmZ9fbXC0oWRt3TZpVpJCMcSLTQp9aXWsWrIY5yFnli0cxg8&#10;JhmHWrsBRwn3nZ4b86g9tiwNDfb03FD1tfv2Fg7v59MxNx/1i3/oxzAZzb7Q1t7eTE9LUImm9G/+&#10;u35zgp8VRZbf53OBlp9kAXr9CwAA//8DAFBLAQItABQABgAIAAAAIQDb4fbL7gAAAIUBAAATAAAA&#10;AAAAAAAAAAAAAAAAAABbQ29udGVudF9UeXBlc10ueG1sUEsBAi0AFAAGAAgAAAAhAFr0LFu/AAAA&#10;FQEAAAsAAAAAAAAAAAAAAAAAHwEAAF9yZWxzLy5yZWxzUEsBAi0AFAAGAAgAAAAhADflftnKAAAA&#10;4wAAAA8AAAAAAAAAAAAAAAAABwIAAGRycy9kb3ducmV2LnhtbFBLBQYAAAAAAwADALcAAAD+AgAA&#10;AAA=&#10;" filled="f" stroked="f">
                  <v:textbox>
                    <w:txbxContent>
                      <w:p w14:paraId="3F469ED4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other</w:t>
                        </w:r>
                      </w:p>
                    </w:txbxContent>
                  </v:textbox>
                </v:shape>
                <v:shape id="TextBox 53" o:spid="_x0000_s1143" type="#_x0000_t202" style="position:absolute;top:32088;width:22339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9mm5yQAAAOIAAAAPAAAAZHJzL2Rvd25yZXYueG1sRI9Ba8JA&#10;FITvQv/D8gredLdqjaauIkrBU6VWhd4e2WcSmn0bsqtJ/71bKHgcZuYbZrHqbCVu1PjSsYaXoQJB&#10;nDlTcq7h+PU+mIHwAdlg5Zg0/JKH1fKpt8DUuJY/6XYIuYgQ9ilqKEKoUyl9VpBFP3Q1cfQurrEY&#10;omxyaRpsI9xWcqTUVFosOS4UWNOmoOzncLUaTh+X7/NE7fOtfa1b1ynJdi617j936zcQgbrwCP+3&#10;d0ZDMh9N1DQZJ/B3Kd4BubwDAAD//wMAUEsBAi0AFAAGAAgAAAAhANvh9svuAAAAhQEAABMAAAAA&#10;AAAAAAAAAAAAAAAAAFtDb250ZW50X1R5cGVzXS54bWxQSwECLQAUAAYACAAAACEAWvQsW78AAAAV&#10;AQAACwAAAAAAAAAAAAAAAAAfAQAAX3JlbHMvLnJlbHNQSwECLQAUAAYACAAAACEAhfZpuckAAADi&#10;AAAADwAAAAAAAAAAAAAAAAAHAgAAZHJzL2Rvd25yZXYueG1sUEsFBgAAAAADAAMAtwAAAP0CAAAA&#10;AA==&#10;" filled="f" stroked="f">
                  <v:textbox>
                    <w:txbxContent>
                      <w:p w14:paraId="4AE6CEA3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entered relationship </w:t>
                        </w:r>
                      </w:p>
                      <w:p w14:paraId="13922D9E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out of economic need</w:t>
                        </w:r>
                      </w:p>
                    </w:txbxContent>
                  </v:textbox>
                </v:shape>
                <v:shape id="TextBox 54" o:spid="_x0000_s1144" type="#_x0000_t202" style="position:absolute;left:2822;top:8883;width:16927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HGSyQAAAOIAAAAPAAAAZHJzL2Rvd25yZXYueG1sRI9Ba8JA&#10;FITvBf/D8gRvdVdtNUZXEUXw1KK2hd4e2WcSzL4N2dWk/94tFHocZuYbZrnubCXu1PjSsYbRUIEg&#10;zpwpOdfwcd4/JyB8QDZYOSYNP+Rhveo9LTE1ruUj3U8hFxHCPkUNRQh1KqXPCrLoh64mjt7FNRZD&#10;lE0uTYNthNtKjpWaSoslx4UCa9oWlF1PN6vh8+3y/fWi3vOdfa1b1ynJdi61HvS7zQJEoC78h//a&#10;B6NhmkzGMzVL5vB7Kd4BuXoAAAD//wMAUEsBAi0AFAAGAAgAAAAhANvh9svuAAAAhQEAABMAAAAA&#10;AAAAAAAAAAAAAAAAAFtDb250ZW50X1R5cGVzXS54bWxQSwECLQAUAAYACAAAACEAWvQsW78AAAAV&#10;AQAACwAAAAAAAAAAAAAAAAAfAQAAX3JlbHMvLnJlbHNQSwECLQAUAAYACAAAACEASAxxkskAAADi&#10;AAAADwAAAAAAAAAAAAAAAAAHAgAAZHJzL2Rvd25yZXYueG1sUEsFBgAAAAADAAMAtwAAAP0CAAAA&#10;AA==&#10;" filled="f" stroked="f">
                  <v:textbox>
                    <w:txbxContent>
                      <w:p w14:paraId="393C1CB4" w14:textId="77777777" w:rsidR="002708E1" w:rsidRPr="002708E1" w:rsidRDefault="002708E1" w:rsidP="002708E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 xml:space="preserve">family approved </w:t>
                        </w:r>
                      </w:p>
                      <w:p w14:paraId="5225F9AF" w14:textId="77777777" w:rsidR="002708E1" w:rsidRPr="002708E1" w:rsidRDefault="002708E1" w:rsidP="002708E1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</w:pPr>
                        <w:r w:rsidRPr="002708E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GB"/>
                          </w:rPr>
                          <w:t>relationshi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2708E1" w:rsidRPr="000A6B9C">
        <w:rPr>
          <w:rFonts w:cstheme="minorHAnsi"/>
          <w:b/>
          <w:bCs/>
          <w:i/>
          <w:iCs/>
          <w:sz w:val="24"/>
          <w:szCs w:val="24"/>
          <w:lang w:val="en-GB"/>
        </w:rPr>
        <w:t>Example 3</w:t>
      </w:r>
    </w:p>
    <w:sectPr w:rsidR="002708E1" w:rsidRPr="000A6B9C" w:rsidSect="002708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35A4EA" w14:textId="77777777" w:rsidR="0011095E" w:rsidRDefault="0011095E">
      <w:pPr>
        <w:spacing w:after="0" w:line="240" w:lineRule="auto"/>
      </w:pPr>
      <w:r>
        <w:separator/>
      </w:r>
    </w:p>
  </w:endnote>
  <w:endnote w:type="continuationSeparator" w:id="0">
    <w:p w14:paraId="0B949E3F" w14:textId="77777777" w:rsidR="0011095E" w:rsidRDefault="001109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2996956"/>
      <w:docPartObj>
        <w:docPartGallery w:val="Page Numbers (Bottom of Page)"/>
        <w:docPartUnique/>
      </w:docPartObj>
    </w:sdtPr>
    <w:sdtEndPr>
      <w:rPr>
        <w:rFonts w:cstheme="minorHAnsi"/>
        <w:noProof/>
      </w:rPr>
    </w:sdtEndPr>
    <w:sdtContent>
      <w:p w14:paraId="75267308" w14:textId="77777777" w:rsidR="001E18AD" w:rsidRPr="00A06835" w:rsidRDefault="00C978F2">
        <w:pPr>
          <w:pStyle w:val="Footer"/>
          <w:jc w:val="right"/>
          <w:rPr>
            <w:rFonts w:cstheme="minorHAnsi"/>
          </w:rPr>
        </w:pPr>
        <w:r w:rsidRPr="00A06835">
          <w:rPr>
            <w:rFonts w:cstheme="minorHAnsi"/>
          </w:rPr>
          <w:fldChar w:fldCharType="begin"/>
        </w:r>
        <w:r w:rsidRPr="00A06835">
          <w:rPr>
            <w:rFonts w:cstheme="minorHAnsi"/>
          </w:rPr>
          <w:instrText xml:space="preserve"> PAGE   \* MERGEFORMAT </w:instrText>
        </w:r>
        <w:r w:rsidRPr="00A06835">
          <w:rPr>
            <w:rFonts w:cstheme="minorHAnsi"/>
          </w:rPr>
          <w:fldChar w:fldCharType="separate"/>
        </w:r>
        <w:r w:rsidR="000F121B">
          <w:rPr>
            <w:rFonts w:cstheme="minorHAnsi"/>
            <w:noProof/>
          </w:rPr>
          <w:t>3</w:t>
        </w:r>
        <w:r w:rsidRPr="00A06835">
          <w:rPr>
            <w:rFonts w:cstheme="minorHAnsi"/>
            <w:noProof/>
          </w:rPr>
          <w:fldChar w:fldCharType="end"/>
        </w:r>
      </w:p>
    </w:sdtContent>
  </w:sdt>
  <w:p w14:paraId="5F17EAF9" w14:textId="77777777" w:rsidR="001E18AD" w:rsidRDefault="001E18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AC983B" w14:textId="77777777" w:rsidR="0011095E" w:rsidRDefault="0011095E">
      <w:pPr>
        <w:spacing w:after="0" w:line="240" w:lineRule="auto"/>
      </w:pPr>
      <w:r>
        <w:separator/>
      </w:r>
    </w:p>
  </w:footnote>
  <w:footnote w:type="continuationSeparator" w:id="0">
    <w:p w14:paraId="31115DFB" w14:textId="77777777" w:rsidR="0011095E" w:rsidRDefault="001109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AC9"/>
    <w:rsid w:val="00057C98"/>
    <w:rsid w:val="000A6B9C"/>
    <w:rsid w:val="000B06E2"/>
    <w:rsid w:val="000D5F8C"/>
    <w:rsid w:val="000F121B"/>
    <w:rsid w:val="0011095E"/>
    <w:rsid w:val="001413CE"/>
    <w:rsid w:val="001E18AD"/>
    <w:rsid w:val="002708E1"/>
    <w:rsid w:val="002A4861"/>
    <w:rsid w:val="002C683A"/>
    <w:rsid w:val="002F4351"/>
    <w:rsid w:val="00347493"/>
    <w:rsid w:val="004001A6"/>
    <w:rsid w:val="00456F99"/>
    <w:rsid w:val="00477B30"/>
    <w:rsid w:val="004A1CE8"/>
    <w:rsid w:val="004E7114"/>
    <w:rsid w:val="004F6E6D"/>
    <w:rsid w:val="005339A6"/>
    <w:rsid w:val="00561ABB"/>
    <w:rsid w:val="00561F3A"/>
    <w:rsid w:val="0059626D"/>
    <w:rsid w:val="005F6685"/>
    <w:rsid w:val="00626B42"/>
    <w:rsid w:val="00662FCA"/>
    <w:rsid w:val="007408A1"/>
    <w:rsid w:val="007529C5"/>
    <w:rsid w:val="00872560"/>
    <w:rsid w:val="00915507"/>
    <w:rsid w:val="009A3618"/>
    <w:rsid w:val="009A3AC9"/>
    <w:rsid w:val="009D4C1B"/>
    <w:rsid w:val="009E1ABB"/>
    <w:rsid w:val="00A54344"/>
    <w:rsid w:val="00AB37D2"/>
    <w:rsid w:val="00B20EF5"/>
    <w:rsid w:val="00B444F3"/>
    <w:rsid w:val="00BE6161"/>
    <w:rsid w:val="00C6116C"/>
    <w:rsid w:val="00C8423C"/>
    <w:rsid w:val="00C978F2"/>
    <w:rsid w:val="00CB6E91"/>
    <w:rsid w:val="00D17613"/>
    <w:rsid w:val="00D60B31"/>
    <w:rsid w:val="00D85197"/>
    <w:rsid w:val="00EC5C99"/>
    <w:rsid w:val="00EF5387"/>
    <w:rsid w:val="00F1424E"/>
    <w:rsid w:val="00FC4412"/>
    <w:rsid w:val="00FD0FB8"/>
    <w:rsid w:val="00FE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B23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8E1"/>
  </w:style>
  <w:style w:type="paragraph" w:styleId="Heading1">
    <w:name w:val="heading 1"/>
    <w:basedOn w:val="Normal"/>
    <w:next w:val="Normal"/>
    <w:link w:val="Heading1Char"/>
    <w:uiPriority w:val="9"/>
    <w:qFormat/>
    <w:rsid w:val="009A3AC9"/>
    <w:pPr>
      <w:keepNext/>
      <w:keepLines/>
      <w:spacing w:before="240" w:after="12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3AC9"/>
    <w:pPr>
      <w:keepNext/>
      <w:keepLines/>
      <w:spacing w:before="160" w:after="120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AC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3AC9"/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Footer">
    <w:name w:val="footer"/>
    <w:basedOn w:val="Normal"/>
    <w:link w:val="FooterChar"/>
    <w:uiPriority w:val="99"/>
    <w:unhideWhenUsed/>
    <w:rsid w:val="009A3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3AC9"/>
  </w:style>
  <w:style w:type="paragraph" w:styleId="Revision">
    <w:name w:val="Revision"/>
    <w:hidden/>
    <w:uiPriority w:val="99"/>
    <w:semiHidden/>
    <w:rsid w:val="00561AB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708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8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8E1"/>
  </w:style>
  <w:style w:type="paragraph" w:styleId="Heading1">
    <w:name w:val="heading 1"/>
    <w:basedOn w:val="Normal"/>
    <w:next w:val="Normal"/>
    <w:link w:val="Heading1Char"/>
    <w:uiPriority w:val="9"/>
    <w:qFormat/>
    <w:rsid w:val="009A3AC9"/>
    <w:pPr>
      <w:keepNext/>
      <w:keepLines/>
      <w:spacing w:before="240" w:after="12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3AC9"/>
    <w:pPr>
      <w:keepNext/>
      <w:keepLines/>
      <w:spacing w:before="160" w:after="120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AC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3AC9"/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Footer">
    <w:name w:val="footer"/>
    <w:basedOn w:val="Normal"/>
    <w:link w:val="FooterChar"/>
    <w:uiPriority w:val="99"/>
    <w:unhideWhenUsed/>
    <w:rsid w:val="009A3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3AC9"/>
  </w:style>
  <w:style w:type="paragraph" w:styleId="Revision">
    <w:name w:val="Revision"/>
    <w:hidden/>
    <w:uiPriority w:val="99"/>
    <w:semiHidden/>
    <w:rsid w:val="00561AB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708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8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22T10:02:00Z</dcterms:created>
  <dcterms:modified xsi:type="dcterms:W3CDTF">2026-01-05T12:08:00Z</dcterms:modified>
</cp:coreProperties>
</file>